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8840AF" w14:textId="77777777" w:rsidR="003C0BA3" w:rsidRPr="002913D3" w:rsidRDefault="002913D3" w:rsidP="005F7FA3">
      <w:pPr>
        <w:spacing w:after="200" w:line="300" w:lineRule="auto"/>
        <w:ind w:left="1418" w:hanging="1418"/>
        <w:jc w:val="both"/>
      </w:pPr>
      <w:r>
        <w:rPr>
          <w:b/>
          <w:bCs/>
        </w:rPr>
        <w:t xml:space="preserve">Table </w:t>
      </w:r>
      <w:r w:rsidR="004F4B58">
        <w:rPr>
          <w:b/>
          <w:bCs/>
        </w:rPr>
        <w:t>1</w:t>
      </w:r>
      <w:r w:rsidR="008A22E3">
        <w:rPr>
          <w:b/>
          <w:bCs/>
        </w:rPr>
        <w:t>S</w:t>
      </w:r>
      <w:r w:rsidR="00217F44">
        <w:rPr>
          <w:b/>
          <w:bCs/>
        </w:rPr>
        <w:t xml:space="preserve"> </w:t>
      </w:r>
      <w:r w:rsidR="005F7FA3" w:rsidRPr="002913D3">
        <w:t>B</w:t>
      </w:r>
      <w:r w:rsidR="008E03AB" w:rsidRPr="002913D3">
        <w:t>aseline data</w:t>
      </w:r>
      <w:r w:rsidR="005F7FA3" w:rsidRPr="002913D3">
        <w:t xml:space="preserve"> in both groups.</w:t>
      </w:r>
    </w:p>
    <w:tbl>
      <w:tblPr>
        <w:tblStyle w:val="TableGrid"/>
        <w:tblW w:w="867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2552"/>
        <w:gridCol w:w="1985"/>
        <w:gridCol w:w="1985"/>
        <w:gridCol w:w="1077"/>
        <w:gridCol w:w="1077"/>
      </w:tblGrid>
      <w:tr w:rsidR="00A95D2B" w:rsidRPr="0020474E" w14:paraId="10BA6CDB" w14:textId="77777777" w:rsidTr="001F1923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6263A04" w14:textId="77777777" w:rsidR="00A95D2B" w:rsidRPr="0020474E" w:rsidRDefault="003E0B6F" w:rsidP="008E03AB">
            <w:pPr>
              <w:spacing w:before="80" w:after="40"/>
              <w:jc w:val="center"/>
              <w:rPr>
                <w:b/>
                <w:bCs/>
                <w:sz w:val="22"/>
                <w:szCs w:val="22"/>
              </w:rPr>
            </w:pPr>
            <w:r w:rsidRPr="0020474E">
              <w:rPr>
                <w:b/>
                <w:bCs/>
                <w:sz w:val="22"/>
                <w:szCs w:val="22"/>
              </w:rPr>
              <w:t xml:space="preserve">Baseline  data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38C6706" w14:textId="77777777" w:rsidR="00A95D2B" w:rsidRPr="0020474E" w:rsidRDefault="00A95D2B" w:rsidP="008E03AB">
            <w:pPr>
              <w:spacing w:before="80" w:after="40"/>
              <w:jc w:val="center"/>
              <w:rPr>
                <w:b/>
                <w:bCs/>
                <w:sz w:val="22"/>
                <w:szCs w:val="22"/>
              </w:rPr>
            </w:pPr>
            <w:r w:rsidRPr="0020474E">
              <w:rPr>
                <w:b/>
                <w:bCs/>
                <w:sz w:val="22"/>
                <w:szCs w:val="22"/>
              </w:rPr>
              <w:t>Ventral</w:t>
            </w:r>
            <w:r w:rsidR="00692344" w:rsidRPr="0020474E">
              <w:rPr>
                <w:b/>
                <w:bCs/>
                <w:sz w:val="22"/>
                <w:szCs w:val="22"/>
              </w:rPr>
              <w:t xml:space="preserve"> group</w:t>
            </w:r>
            <w:r w:rsidRPr="0020474E">
              <w:rPr>
                <w:b/>
                <w:bCs/>
                <w:sz w:val="22"/>
                <w:szCs w:val="22"/>
              </w:rPr>
              <w:t xml:space="preserve"> (n = 6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C59142A" w14:textId="77777777" w:rsidR="00A95D2B" w:rsidRPr="0020474E" w:rsidRDefault="00A95D2B" w:rsidP="00671529">
            <w:pPr>
              <w:spacing w:before="80" w:after="40"/>
              <w:jc w:val="center"/>
              <w:rPr>
                <w:b/>
                <w:bCs/>
                <w:sz w:val="22"/>
                <w:szCs w:val="22"/>
              </w:rPr>
            </w:pPr>
            <w:r w:rsidRPr="0020474E">
              <w:rPr>
                <w:b/>
                <w:bCs/>
                <w:sz w:val="22"/>
                <w:szCs w:val="22"/>
              </w:rPr>
              <w:t xml:space="preserve">Dorsal </w:t>
            </w:r>
            <w:r w:rsidR="00692344" w:rsidRPr="0020474E">
              <w:rPr>
                <w:b/>
                <w:bCs/>
                <w:sz w:val="22"/>
                <w:szCs w:val="22"/>
              </w:rPr>
              <w:t xml:space="preserve">group </w:t>
            </w:r>
            <w:r w:rsidRPr="0020474E">
              <w:rPr>
                <w:b/>
                <w:bCs/>
                <w:sz w:val="22"/>
                <w:szCs w:val="22"/>
              </w:rPr>
              <w:t xml:space="preserve">(n = </w:t>
            </w:r>
            <w:r w:rsidR="00671529" w:rsidRPr="0020474E">
              <w:rPr>
                <w:b/>
                <w:bCs/>
                <w:sz w:val="22"/>
                <w:szCs w:val="22"/>
              </w:rPr>
              <w:t>73</w:t>
            </w:r>
            <w:r w:rsidRPr="0020474E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606777EE" w14:textId="77777777" w:rsidR="00A95D2B" w:rsidRPr="0020474E" w:rsidRDefault="00A95D2B" w:rsidP="008E03AB">
            <w:pPr>
              <w:spacing w:before="80" w:after="40"/>
              <w:jc w:val="center"/>
              <w:rPr>
                <w:b/>
                <w:bCs/>
                <w:sz w:val="22"/>
                <w:szCs w:val="22"/>
              </w:rPr>
            </w:pPr>
            <w:r w:rsidRPr="0020474E">
              <w:rPr>
                <w:b/>
                <w:bCs/>
                <w:sz w:val="22"/>
                <w:szCs w:val="22"/>
              </w:rPr>
              <w:t>Test of Sig.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7C70DC25" w14:textId="77777777" w:rsidR="00A95D2B" w:rsidRPr="0020474E" w:rsidRDefault="00A95D2B" w:rsidP="008E03AB">
            <w:pPr>
              <w:spacing w:before="80" w:after="40"/>
              <w:jc w:val="center"/>
              <w:rPr>
                <w:b/>
                <w:bCs/>
                <w:sz w:val="22"/>
                <w:szCs w:val="22"/>
              </w:rPr>
            </w:pPr>
            <w:r w:rsidRPr="0020474E">
              <w:rPr>
                <w:b/>
                <w:bCs/>
                <w:sz w:val="22"/>
                <w:szCs w:val="22"/>
              </w:rPr>
              <w:t>p</w:t>
            </w:r>
          </w:p>
        </w:tc>
      </w:tr>
      <w:tr w:rsidR="003C0BA3" w:rsidRPr="0020474E" w14:paraId="00B1F407" w14:textId="77777777" w:rsidTr="001F1923">
        <w:trPr>
          <w:trHeight w:val="70"/>
          <w:jc w:val="center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5AEED94F" w14:textId="77777777" w:rsidR="003C0BA3" w:rsidRPr="0020474E" w:rsidRDefault="00652AA6" w:rsidP="008E03AB">
            <w:pPr>
              <w:spacing w:before="80" w:after="40"/>
              <w:rPr>
                <w:b/>
                <w:bCs/>
                <w:sz w:val="22"/>
                <w:szCs w:val="22"/>
              </w:rPr>
            </w:pPr>
            <w:r w:rsidRPr="0020474E">
              <w:rPr>
                <w:b/>
                <w:bCs/>
                <w:sz w:val="22"/>
                <w:szCs w:val="22"/>
              </w:rPr>
              <w:t>Age at time of surgery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18139E0B" w14:textId="77777777" w:rsidR="003C0BA3" w:rsidRPr="0020474E" w:rsidRDefault="003C0BA3" w:rsidP="008E03AB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43A2C684" w14:textId="77777777" w:rsidR="003C0BA3" w:rsidRPr="0020474E" w:rsidRDefault="003C0BA3" w:rsidP="008E03AB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vAlign w:val="center"/>
          </w:tcPr>
          <w:p w14:paraId="56A68A79" w14:textId="77777777" w:rsidR="003C0BA3" w:rsidRPr="0020474E" w:rsidRDefault="003C0BA3" w:rsidP="008E03AB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vAlign w:val="center"/>
          </w:tcPr>
          <w:p w14:paraId="4E1B1999" w14:textId="77777777" w:rsidR="003C0BA3" w:rsidRPr="0020474E" w:rsidRDefault="003C0BA3" w:rsidP="008E03AB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</w:tr>
      <w:tr w:rsidR="00671529" w:rsidRPr="0020474E" w14:paraId="3F89AE78" w14:textId="77777777" w:rsidTr="001F1923">
        <w:trPr>
          <w:jc w:val="center"/>
        </w:trPr>
        <w:tc>
          <w:tcPr>
            <w:tcW w:w="2552" w:type="dxa"/>
            <w:vAlign w:val="center"/>
          </w:tcPr>
          <w:p w14:paraId="45EB642B" w14:textId="77777777" w:rsidR="00671529" w:rsidRPr="0020474E" w:rsidRDefault="00671529" w:rsidP="008E03AB">
            <w:pPr>
              <w:spacing w:before="80" w:after="40"/>
              <w:ind w:left="284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Mean ± SD.</w:t>
            </w:r>
          </w:p>
        </w:tc>
        <w:tc>
          <w:tcPr>
            <w:tcW w:w="1985" w:type="dxa"/>
            <w:vAlign w:val="center"/>
          </w:tcPr>
          <w:p w14:paraId="726EA53A" w14:textId="77777777" w:rsidR="00671529" w:rsidRPr="0020474E" w:rsidRDefault="00671529" w:rsidP="00671529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39.5 ± 9.2</w:t>
            </w:r>
          </w:p>
        </w:tc>
        <w:tc>
          <w:tcPr>
            <w:tcW w:w="1985" w:type="dxa"/>
            <w:vAlign w:val="center"/>
          </w:tcPr>
          <w:p w14:paraId="19C5A50C" w14:textId="77777777" w:rsidR="00671529" w:rsidRPr="0020474E" w:rsidRDefault="00671529" w:rsidP="00671529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38.8 ± 8.5</w:t>
            </w:r>
          </w:p>
        </w:tc>
        <w:tc>
          <w:tcPr>
            <w:tcW w:w="1077" w:type="dxa"/>
            <w:vMerge w:val="restart"/>
            <w:vAlign w:val="center"/>
          </w:tcPr>
          <w:p w14:paraId="4E598451" w14:textId="77777777" w:rsidR="00671529" w:rsidRPr="0020474E" w:rsidRDefault="00671529" w:rsidP="002440D1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U=</w:t>
            </w:r>
            <w:r w:rsidRPr="0020474E">
              <w:rPr>
                <w:sz w:val="22"/>
                <w:szCs w:val="22"/>
              </w:rPr>
              <w:br/>
            </w:r>
            <w:r w:rsidR="002440D1" w:rsidRPr="0020474E">
              <w:rPr>
                <w:sz w:val="22"/>
                <w:szCs w:val="22"/>
              </w:rPr>
              <w:t>2056.50</w:t>
            </w:r>
          </w:p>
        </w:tc>
        <w:tc>
          <w:tcPr>
            <w:tcW w:w="1077" w:type="dxa"/>
            <w:vMerge w:val="restart"/>
            <w:vAlign w:val="center"/>
          </w:tcPr>
          <w:p w14:paraId="5B35F1CA" w14:textId="77777777" w:rsidR="00671529" w:rsidRPr="0020474E" w:rsidRDefault="002440D1" w:rsidP="008E03AB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0.545</w:t>
            </w:r>
          </w:p>
        </w:tc>
      </w:tr>
      <w:tr w:rsidR="00671529" w:rsidRPr="0020474E" w14:paraId="0E3EAE73" w14:textId="77777777" w:rsidTr="001F1923">
        <w:trPr>
          <w:jc w:val="center"/>
        </w:trPr>
        <w:tc>
          <w:tcPr>
            <w:tcW w:w="2552" w:type="dxa"/>
            <w:tcBorders>
              <w:bottom w:val="nil"/>
            </w:tcBorders>
            <w:vAlign w:val="center"/>
          </w:tcPr>
          <w:p w14:paraId="1FF71480" w14:textId="77777777" w:rsidR="00671529" w:rsidRPr="0020474E" w:rsidRDefault="00671529" w:rsidP="008E03AB">
            <w:pPr>
              <w:spacing w:before="80" w:after="40"/>
              <w:ind w:left="284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Median (Min. – Max.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64DA4359" w14:textId="77777777" w:rsidR="00671529" w:rsidRPr="0020474E" w:rsidRDefault="00671529" w:rsidP="00671529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42.0 (22.0 – 52.0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245686CC" w14:textId="77777777" w:rsidR="00671529" w:rsidRPr="0020474E" w:rsidRDefault="00671529" w:rsidP="00671529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40.0 (23.0 – 52.0)</w:t>
            </w:r>
          </w:p>
        </w:tc>
        <w:tc>
          <w:tcPr>
            <w:tcW w:w="1077" w:type="dxa"/>
            <w:vMerge/>
            <w:tcBorders>
              <w:bottom w:val="nil"/>
            </w:tcBorders>
            <w:vAlign w:val="center"/>
          </w:tcPr>
          <w:p w14:paraId="267E154E" w14:textId="77777777" w:rsidR="00671529" w:rsidRPr="0020474E" w:rsidRDefault="00671529" w:rsidP="008E03AB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vMerge/>
            <w:tcBorders>
              <w:bottom w:val="nil"/>
            </w:tcBorders>
            <w:vAlign w:val="center"/>
          </w:tcPr>
          <w:p w14:paraId="4E0418F8" w14:textId="77777777" w:rsidR="00671529" w:rsidRPr="0020474E" w:rsidRDefault="00671529" w:rsidP="008E03AB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</w:tr>
      <w:tr w:rsidR="003C0BA3" w:rsidRPr="0020474E" w14:paraId="153976C9" w14:textId="77777777" w:rsidTr="001F1923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5B728C7" w14:textId="77777777" w:rsidR="003C0BA3" w:rsidRPr="0020474E" w:rsidRDefault="00652AA6" w:rsidP="008E03AB">
            <w:pPr>
              <w:spacing w:before="80" w:after="40"/>
              <w:rPr>
                <w:b/>
                <w:bCs/>
                <w:sz w:val="22"/>
                <w:szCs w:val="22"/>
              </w:rPr>
            </w:pPr>
            <w:r w:rsidRPr="0020474E">
              <w:rPr>
                <w:b/>
                <w:bCs/>
                <w:sz w:val="22"/>
                <w:szCs w:val="22"/>
              </w:rPr>
              <w:t>BMI</w:t>
            </w:r>
            <w:r w:rsidR="003E0B6F" w:rsidRPr="0020474E">
              <w:rPr>
                <w:b/>
                <w:bCs/>
                <w:sz w:val="22"/>
                <w:szCs w:val="22"/>
              </w:rPr>
              <w:t xml:space="preserve"> (kg/m</w:t>
            </w:r>
            <w:r w:rsidR="003E0B6F" w:rsidRPr="0020474E">
              <w:rPr>
                <w:b/>
                <w:bCs/>
                <w:sz w:val="22"/>
                <w:szCs w:val="22"/>
                <w:vertAlign w:val="superscript"/>
              </w:rPr>
              <w:t>2</w:t>
            </w:r>
            <w:r w:rsidR="003E0B6F" w:rsidRPr="0020474E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EA41A35" w14:textId="77777777" w:rsidR="003C0BA3" w:rsidRPr="0020474E" w:rsidRDefault="003C0BA3" w:rsidP="008E03AB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88E3AC5" w14:textId="77777777" w:rsidR="003C0BA3" w:rsidRPr="0020474E" w:rsidRDefault="003C0BA3" w:rsidP="008E03AB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33717767" w14:textId="77777777" w:rsidR="003C0BA3" w:rsidRPr="0020474E" w:rsidRDefault="003C0BA3" w:rsidP="008E03AB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22FE6A1C" w14:textId="77777777" w:rsidR="003C0BA3" w:rsidRPr="0020474E" w:rsidRDefault="003C0BA3" w:rsidP="008E03AB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</w:tr>
      <w:tr w:rsidR="00671529" w:rsidRPr="0020474E" w14:paraId="7ECF7A6F" w14:textId="77777777" w:rsidTr="001F1923">
        <w:trPr>
          <w:jc w:val="center"/>
        </w:trPr>
        <w:tc>
          <w:tcPr>
            <w:tcW w:w="2552" w:type="dxa"/>
            <w:vAlign w:val="center"/>
          </w:tcPr>
          <w:p w14:paraId="588EC2DA" w14:textId="77777777" w:rsidR="00671529" w:rsidRPr="0020474E" w:rsidRDefault="00671529" w:rsidP="008E03AB">
            <w:pPr>
              <w:spacing w:before="80" w:after="40"/>
              <w:ind w:left="284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Mean ± SD.</w:t>
            </w:r>
          </w:p>
        </w:tc>
        <w:tc>
          <w:tcPr>
            <w:tcW w:w="1985" w:type="dxa"/>
            <w:vAlign w:val="center"/>
          </w:tcPr>
          <w:p w14:paraId="77D60A1F" w14:textId="77777777" w:rsidR="00671529" w:rsidRPr="0020474E" w:rsidRDefault="00671529" w:rsidP="00671529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25.8 ± 7.1</w:t>
            </w:r>
          </w:p>
        </w:tc>
        <w:tc>
          <w:tcPr>
            <w:tcW w:w="1985" w:type="dxa"/>
            <w:vAlign w:val="center"/>
          </w:tcPr>
          <w:p w14:paraId="694F3ACD" w14:textId="77777777" w:rsidR="00671529" w:rsidRPr="0020474E" w:rsidRDefault="00671529" w:rsidP="00671529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25.3 ± 6.6</w:t>
            </w:r>
          </w:p>
        </w:tc>
        <w:tc>
          <w:tcPr>
            <w:tcW w:w="1077" w:type="dxa"/>
            <w:vMerge w:val="restart"/>
            <w:vAlign w:val="center"/>
          </w:tcPr>
          <w:p w14:paraId="1F8FA7E9" w14:textId="77777777" w:rsidR="00671529" w:rsidRPr="0020474E" w:rsidRDefault="00671529" w:rsidP="002440D1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U=</w:t>
            </w:r>
            <w:r w:rsidRPr="0020474E">
              <w:rPr>
                <w:sz w:val="22"/>
                <w:szCs w:val="22"/>
              </w:rPr>
              <w:br/>
            </w:r>
            <w:r w:rsidR="002440D1" w:rsidRPr="0020474E">
              <w:rPr>
                <w:sz w:val="22"/>
                <w:szCs w:val="22"/>
              </w:rPr>
              <w:t>2120.0</w:t>
            </w:r>
          </w:p>
        </w:tc>
        <w:tc>
          <w:tcPr>
            <w:tcW w:w="1077" w:type="dxa"/>
            <w:vMerge w:val="restart"/>
            <w:vAlign w:val="center"/>
          </w:tcPr>
          <w:p w14:paraId="65295C86" w14:textId="77777777" w:rsidR="00671529" w:rsidRPr="0020474E" w:rsidRDefault="002440D1" w:rsidP="008E03AB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0.751</w:t>
            </w:r>
          </w:p>
        </w:tc>
      </w:tr>
      <w:tr w:rsidR="00671529" w:rsidRPr="0020474E" w14:paraId="5E8C013C" w14:textId="77777777" w:rsidTr="001F1923">
        <w:trPr>
          <w:jc w:val="center"/>
        </w:trPr>
        <w:tc>
          <w:tcPr>
            <w:tcW w:w="2552" w:type="dxa"/>
            <w:vAlign w:val="center"/>
          </w:tcPr>
          <w:p w14:paraId="7898FAE4" w14:textId="77777777" w:rsidR="00671529" w:rsidRPr="0020474E" w:rsidRDefault="00671529" w:rsidP="008E03AB">
            <w:pPr>
              <w:spacing w:before="80" w:after="40"/>
              <w:ind w:left="284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Median (Min. – Max.)</w:t>
            </w:r>
          </w:p>
        </w:tc>
        <w:tc>
          <w:tcPr>
            <w:tcW w:w="1985" w:type="dxa"/>
            <w:vAlign w:val="center"/>
          </w:tcPr>
          <w:p w14:paraId="1FDE05B9" w14:textId="77777777" w:rsidR="00671529" w:rsidRPr="0020474E" w:rsidRDefault="00671529" w:rsidP="00671529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25.2 (13.0 – 55.0)</w:t>
            </w:r>
          </w:p>
        </w:tc>
        <w:tc>
          <w:tcPr>
            <w:tcW w:w="1985" w:type="dxa"/>
            <w:vAlign w:val="center"/>
          </w:tcPr>
          <w:p w14:paraId="238E5EA7" w14:textId="77777777" w:rsidR="00671529" w:rsidRPr="0020474E" w:rsidRDefault="00671529" w:rsidP="00671529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25.7 (13.0 – 55.0)</w:t>
            </w:r>
          </w:p>
        </w:tc>
        <w:tc>
          <w:tcPr>
            <w:tcW w:w="1077" w:type="dxa"/>
            <w:vMerge/>
            <w:vAlign w:val="center"/>
          </w:tcPr>
          <w:p w14:paraId="27D1FB58" w14:textId="77777777" w:rsidR="00671529" w:rsidRPr="0020474E" w:rsidRDefault="00671529" w:rsidP="008E03AB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vMerge/>
            <w:vAlign w:val="center"/>
          </w:tcPr>
          <w:p w14:paraId="3DA42E2B" w14:textId="77777777" w:rsidR="00671529" w:rsidRPr="0020474E" w:rsidRDefault="00671529" w:rsidP="008E03AB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</w:tr>
      <w:tr w:rsidR="00525418" w:rsidRPr="0020474E" w14:paraId="01BECC4F" w14:textId="77777777" w:rsidTr="001F1923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C183DED" w14:textId="77777777" w:rsidR="00525418" w:rsidRPr="0020474E" w:rsidRDefault="00525418" w:rsidP="008E03AB">
            <w:pPr>
              <w:spacing w:before="80" w:after="40"/>
              <w:rPr>
                <w:b/>
                <w:bCs/>
                <w:sz w:val="22"/>
                <w:szCs w:val="22"/>
              </w:rPr>
            </w:pPr>
            <w:r w:rsidRPr="0020474E">
              <w:rPr>
                <w:b/>
                <w:bCs/>
                <w:sz w:val="22"/>
                <w:szCs w:val="22"/>
              </w:rPr>
              <w:t>Smoker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90C92DB" w14:textId="77777777" w:rsidR="00525418" w:rsidRPr="0020474E" w:rsidRDefault="008D0549" w:rsidP="008E03AB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6(10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26A824C" w14:textId="77777777" w:rsidR="00525418" w:rsidRPr="0020474E" w:rsidRDefault="008D0549" w:rsidP="008E03AB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6(8.2%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0B1573EE" w14:textId="77777777" w:rsidR="00525418" w:rsidRPr="0020474E" w:rsidRDefault="005D5373" w:rsidP="008D0549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χ</w:t>
            </w:r>
            <w:r w:rsidRPr="0020474E">
              <w:rPr>
                <w:sz w:val="22"/>
                <w:szCs w:val="22"/>
                <w:vertAlign w:val="superscript"/>
              </w:rPr>
              <w:t>2</w:t>
            </w:r>
            <w:r w:rsidRPr="0020474E">
              <w:rPr>
                <w:sz w:val="22"/>
                <w:szCs w:val="22"/>
              </w:rPr>
              <w:t>=</w:t>
            </w:r>
            <w:r w:rsidR="00BD2155" w:rsidRPr="0020474E">
              <w:rPr>
                <w:sz w:val="22"/>
                <w:szCs w:val="22"/>
              </w:rPr>
              <w:t xml:space="preserve"> </w:t>
            </w:r>
            <w:r w:rsidR="008D0549" w:rsidRPr="0020474E">
              <w:rPr>
                <w:sz w:val="22"/>
                <w:szCs w:val="22"/>
              </w:rPr>
              <w:t>0.127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510D2E87" w14:textId="77777777" w:rsidR="00525418" w:rsidRPr="0020474E" w:rsidRDefault="008D0549" w:rsidP="008E03AB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0.721</w:t>
            </w:r>
          </w:p>
        </w:tc>
      </w:tr>
      <w:tr w:rsidR="00B3766B" w:rsidRPr="0020474E" w14:paraId="72C7C95E" w14:textId="77777777" w:rsidTr="001F1923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FB0AF52" w14:textId="77777777" w:rsidR="00B3766B" w:rsidRPr="0020474E" w:rsidRDefault="00B3766B" w:rsidP="008E03AB">
            <w:pPr>
              <w:spacing w:before="80" w:after="40"/>
              <w:rPr>
                <w:b/>
                <w:bCs/>
                <w:sz w:val="22"/>
                <w:szCs w:val="22"/>
              </w:rPr>
            </w:pPr>
            <w:r w:rsidRPr="0020474E">
              <w:rPr>
                <w:b/>
                <w:bCs/>
                <w:sz w:val="22"/>
                <w:szCs w:val="22"/>
              </w:rPr>
              <w:t>Diabete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8428E3F" w14:textId="77777777" w:rsidR="00B3766B" w:rsidRPr="0020474E" w:rsidRDefault="008D0549" w:rsidP="008E03AB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5(8.3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C57CCDE" w14:textId="77777777" w:rsidR="00B3766B" w:rsidRPr="0020474E" w:rsidRDefault="008D0549" w:rsidP="008E03AB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7(9.6%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4F5B5383" w14:textId="77777777" w:rsidR="00B3766B" w:rsidRPr="0020474E" w:rsidRDefault="00B3766B" w:rsidP="008D0549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χ</w:t>
            </w:r>
            <w:r w:rsidRPr="0020474E">
              <w:rPr>
                <w:sz w:val="22"/>
                <w:szCs w:val="22"/>
                <w:vertAlign w:val="superscript"/>
              </w:rPr>
              <w:t>2</w:t>
            </w:r>
            <w:r w:rsidRPr="0020474E">
              <w:rPr>
                <w:sz w:val="22"/>
                <w:szCs w:val="22"/>
              </w:rPr>
              <w:t xml:space="preserve">= </w:t>
            </w:r>
            <w:r w:rsidR="008D0549" w:rsidRPr="0020474E">
              <w:rPr>
                <w:sz w:val="22"/>
                <w:szCs w:val="22"/>
              </w:rPr>
              <w:t>0.06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7D9FB3F5" w14:textId="77777777" w:rsidR="00B3766B" w:rsidRPr="0020474E" w:rsidRDefault="008D0549" w:rsidP="00892312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0.801</w:t>
            </w:r>
          </w:p>
        </w:tc>
      </w:tr>
      <w:tr w:rsidR="00B3766B" w:rsidRPr="0020474E" w14:paraId="6669AA01" w14:textId="77777777" w:rsidTr="001F1923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758515A7" w14:textId="77777777" w:rsidR="00B3766B" w:rsidRPr="0020474E" w:rsidRDefault="00B3766B" w:rsidP="008E03AB">
            <w:pPr>
              <w:spacing w:before="80" w:after="40"/>
              <w:rPr>
                <w:b/>
                <w:bCs/>
                <w:sz w:val="22"/>
                <w:szCs w:val="22"/>
              </w:rPr>
            </w:pPr>
            <w:r w:rsidRPr="0020474E">
              <w:rPr>
                <w:b/>
                <w:bCs/>
                <w:sz w:val="22"/>
                <w:szCs w:val="22"/>
              </w:rPr>
              <w:t>Main symptom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D9CA746" w14:textId="77777777" w:rsidR="00B3766B" w:rsidRPr="0020474E" w:rsidRDefault="00B3766B" w:rsidP="008E03AB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DC9E8CB" w14:textId="77777777" w:rsidR="00B3766B" w:rsidRPr="0020474E" w:rsidRDefault="00B3766B" w:rsidP="008E03AB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55F48EB5" w14:textId="77777777" w:rsidR="00B3766B" w:rsidRPr="0020474E" w:rsidRDefault="00B3766B" w:rsidP="008E03AB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2213A33A" w14:textId="77777777" w:rsidR="00B3766B" w:rsidRPr="0020474E" w:rsidRDefault="00B3766B" w:rsidP="008E03AB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</w:tr>
      <w:tr w:rsidR="00B3766B" w:rsidRPr="0020474E" w14:paraId="2B7E7723" w14:textId="77777777" w:rsidTr="001F1923">
        <w:trPr>
          <w:jc w:val="center"/>
        </w:trPr>
        <w:tc>
          <w:tcPr>
            <w:tcW w:w="2552" w:type="dxa"/>
            <w:vAlign w:val="center"/>
          </w:tcPr>
          <w:p w14:paraId="7EABE291" w14:textId="77777777" w:rsidR="00B3766B" w:rsidRPr="0020474E" w:rsidRDefault="00B3766B" w:rsidP="008E03AB">
            <w:pPr>
              <w:spacing w:before="80" w:after="40"/>
              <w:ind w:left="284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LUTs</w:t>
            </w:r>
          </w:p>
        </w:tc>
        <w:tc>
          <w:tcPr>
            <w:tcW w:w="1985" w:type="dxa"/>
            <w:vAlign w:val="center"/>
          </w:tcPr>
          <w:p w14:paraId="231FDEB2" w14:textId="77777777" w:rsidR="00B3766B" w:rsidRPr="0020474E" w:rsidRDefault="008D0549" w:rsidP="008072DF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1</w:t>
            </w:r>
            <w:r w:rsidR="008072DF" w:rsidRPr="0020474E">
              <w:rPr>
                <w:sz w:val="22"/>
                <w:szCs w:val="22"/>
              </w:rPr>
              <w:t>8</w:t>
            </w:r>
            <w:r w:rsidRPr="0020474E">
              <w:rPr>
                <w:sz w:val="22"/>
                <w:szCs w:val="22"/>
              </w:rPr>
              <w:t>(</w:t>
            </w:r>
            <w:r w:rsidR="008072DF" w:rsidRPr="0020474E">
              <w:rPr>
                <w:sz w:val="22"/>
                <w:szCs w:val="22"/>
              </w:rPr>
              <w:t>3</w:t>
            </w:r>
            <w:r w:rsidRPr="0020474E">
              <w:rPr>
                <w:sz w:val="22"/>
                <w:szCs w:val="22"/>
              </w:rPr>
              <w:t>0%)</w:t>
            </w:r>
          </w:p>
        </w:tc>
        <w:tc>
          <w:tcPr>
            <w:tcW w:w="1985" w:type="dxa"/>
            <w:vAlign w:val="center"/>
          </w:tcPr>
          <w:p w14:paraId="18AF1C9F" w14:textId="77777777" w:rsidR="00B3766B" w:rsidRPr="0020474E" w:rsidRDefault="008D0549" w:rsidP="008E03AB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23(31.5%)</w:t>
            </w:r>
          </w:p>
        </w:tc>
        <w:tc>
          <w:tcPr>
            <w:tcW w:w="1077" w:type="dxa"/>
            <w:vMerge w:val="restart"/>
            <w:vAlign w:val="center"/>
          </w:tcPr>
          <w:p w14:paraId="10E9BDF5" w14:textId="77777777" w:rsidR="00B3766B" w:rsidRPr="0020474E" w:rsidRDefault="00B3766B" w:rsidP="007B4D5F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χ</w:t>
            </w:r>
            <w:r w:rsidRPr="0020474E">
              <w:rPr>
                <w:sz w:val="22"/>
                <w:szCs w:val="22"/>
                <w:vertAlign w:val="superscript"/>
              </w:rPr>
              <w:t>2</w:t>
            </w:r>
            <w:r w:rsidRPr="0020474E">
              <w:rPr>
                <w:sz w:val="22"/>
                <w:szCs w:val="22"/>
              </w:rPr>
              <w:t xml:space="preserve">= </w:t>
            </w:r>
            <w:r w:rsidR="007B4D5F" w:rsidRPr="0020474E">
              <w:rPr>
                <w:sz w:val="22"/>
                <w:szCs w:val="22"/>
              </w:rPr>
              <w:t>3.258</w:t>
            </w:r>
          </w:p>
        </w:tc>
        <w:tc>
          <w:tcPr>
            <w:tcW w:w="1077" w:type="dxa"/>
            <w:vMerge w:val="restart"/>
            <w:vAlign w:val="center"/>
          </w:tcPr>
          <w:p w14:paraId="72290A56" w14:textId="77777777" w:rsidR="00B3766B" w:rsidRPr="0020474E" w:rsidRDefault="007B4D5F" w:rsidP="008E03AB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0.516</w:t>
            </w:r>
          </w:p>
        </w:tc>
      </w:tr>
      <w:tr w:rsidR="00B3766B" w:rsidRPr="0020474E" w14:paraId="0F5952E1" w14:textId="77777777" w:rsidTr="001F1923">
        <w:trPr>
          <w:jc w:val="center"/>
        </w:trPr>
        <w:tc>
          <w:tcPr>
            <w:tcW w:w="2552" w:type="dxa"/>
            <w:vAlign w:val="center"/>
          </w:tcPr>
          <w:p w14:paraId="2DAD30CA" w14:textId="77777777" w:rsidR="00B3766B" w:rsidRPr="0020474E" w:rsidRDefault="00B3766B" w:rsidP="008E03AB">
            <w:pPr>
              <w:spacing w:before="80" w:after="40"/>
              <w:ind w:left="284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UTI</w:t>
            </w:r>
          </w:p>
        </w:tc>
        <w:tc>
          <w:tcPr>
            <w:tcW w:w="1985" w:type="dxa"/>
            <w:vAlign w:val="center"/>
          </w:tcPr>
          <w:p w14:paraId="68357C43" w14:textId="77777777" w:rsidR="00B3766B" w:rsidRPr="0020474E" w:rsidRDefault="008D0549" w:rsidP="008072DF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1</w:t>
            </w:r>
            <w:r w:rsidR="008072DF" w:rsidRPr="0020474E">
              <w:rPr>
                <w:sz w:val="22"/>
                <w:szCs w:val="22"/>
              </w:rPr>
              <w:t>6</w:t>
            </w:r>
            <w:r w:rsidRPr="0020474E">
              <w:rPr>
                <w:sz w:val="22"/>
                <w:szCs w:val="22"/>
              </w:rPr>
              <w:t>(2</w:t>
            </w:r>
            <w:r w:rsidR="008072DF" w:rsidRPr="0020474E">
              <w:rPr>
                <w:sz w:val="22"/>
                <w:szCs w:val="22"/>
              </w:rPr>
              <w:t>6.7</w:t>
            </w:r>
            <w:r w:rsidRPr="0020474E">
              <w:rPr>
                <w:sz w:val="22"/>
                <w:szCs w:val="22"/>
              </w:rPr>
              <w:t>%)</w:t>
            </w:r>
          </w:p>
        </w:tc>
        <w:tc>
          <w:tcPr>
            <w:tcW w:w="1985" w:type="dxa"/>
            <w:vAlign w:val="center"/>
          </w:tcPr>
          <w:p w14:paraId="66ED1019" w14:textId="77777777" w:rsidR="00B3766B" w:rsidRPr="0020474E" w:rsidRDefault="007B4D5F" w:rsidP="008E03AB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16(21.9%)</w:t>
            </w:r>
          </w:p>
        </w:tc>
        <w:tc>
          <w:tcPr>
            <w:tcW w:w="1077" w:type="dxa"/>
            <w:vMerge/>
            <w:vAlign w:val="center"/>
          </w:tcPr>
          <w:p w14:paraId="2F8F6F4B" w14:textId="77777777" w:rsidR="00B3766B" w:rsidRPr="0020474E" w:rsidRDefault="00B3766B" w:rsidP="008E03AB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vMerge/>
            <w:vAlign w:val="center"/>
          </w:tcPr>
          <w:p w14:paraId="2CAD4C6A" w14:textId="77777777" w:rsidR="00B3766B" w:rsidRPr="0020474E" w:rsidRDefault="00B3766B" w:rsidP="008E03AB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</w:tr>
      <w:tr w:rsidR="00B3766B" w:rsidRPr="0020474E" w14:paraId="7CACED66" w14:textId="77777777" w:rsidTr="001F1923">
        <w:trPr>
          <w:jc w:val="center"/>
        </w:trPr>
        <w:tc>
          <w:tcPr>
            <w:tcW w:w="2552" w:type="dxa"/>
            <w:vAlign w:val="center"/>
          </w:tcPr>
          <w:p w14:paraId="70CD4971" w14:textId="77777777" w:rsidR="00B3766B" w:rsidRPr="0020474E" w:rsidRDefault="00CA0765" w:rsidP="008E03AB">
            <w:pPr>
              <w:spacing w:before="80" w:after="40"/>
              <w:ind w:left="284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Hematuria</w:t>
            </w:r>
          </w:p>
        </w:tc>
        <w:tc>
          <w:tcPr>
            <w:tcW w:w="1985" w:type="dxa"/>
            <w:vAlign w:val="center"/>
          </w:tcPr>
          <w:p w14:paraId="0E876DBD" w14:textId="77777777" w:rsidR="00B3766B" w:rsidRPr="0020474E" w:rsidRDefault="00A97EDF" w:rsidP="00A97EDF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5</w:t>
            </w:r>
            <w:r w:rsidR="008D0549" w:rsidRPr="0020474E">
              <w:rPr>
                <w:sz w:val="22"/>
                <w:szCs w:val="22"/>
              </w:rPr>
              <w:t>(</w:t>
            </w:r>
            <w:r w:rsidRPr="0020474E">
              <w:rPr>
                <w:sz w:val="22"/>
                <w:szCs w:val="22"/>
              </w:rPr>
              <w:t>8.3</w:t>
            </w:r>
            <w:r w:rsidR="008D0549" w:rsidRPr="0020474E">
              <w:rPr>
                <w:sz w:val="22"/>
                <w:szCs w:val="22"/>
              </w:rPr>
              <w:t>%)</w:t>
            </w:r>
          </w:p>
        </w:tc>
        <w:tc>
          <w:tcPr>
            <w:tcW w:w="1985" w:type="dxa"/>
            <w:vAlign w:val="center"/>
          </w:tcPr>
          <w:p w14:paraId="7C899E88" w14:textId="77777777" w:rsidR="00B3766B" w:rsidRPr="0020474E" w:rsidRDefault="007B4D5F" w:rsidP="008E03AB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12(16.4%)</w:t>
            </w:r>
          </w:p>
        </w:tc>
        <w:tc>
          <w:tcPr>
            <w:tcW w:w="1077" w:type="dxa"/>
            <w:vMerge/>
            <w:vAlign w:val="center"/>
          </w:tcPr>
          <w:p w14:paraId="4693D46C" w14:textId="77777777" w:rsidR="00B3766B" w:rsidRPr="0020474E" w:rsidRDefault="00B3766B" w:rsidP="008E03AB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vMerge/>
            <w:vAlign w:val="center"/>
          </w:tcPr>
          <w:p w14:paraId="30490761" w14:textId="77777777" w:rsidR="00B3766B" w:rsidRPr="0020474E" w:rsidRDefault="00B3766B" w:rsidP="008E03AB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</w:tr>
      <w:tr w:rsidR="00B3766B" w:rsidRPr="0020474E" w14:paraId="2D737E0D" w14:textId="77777777" w:rsidTr="001F1923">
        <w:trPr>
          <w:jc w:val="center"/>
        </w:trPr>
        <w:tc>
          <w:tcPr>
            <w:tcW w:w="2552" w:type="dxa"/>
            <w:vAlign w:val="center"/>
          </w:tcPr>
          <w:p w14:paraId="111C681B" w14:textId="77777777" w:rsidR="00B3766B" w:rsidRPr="0020474E" w:rsidRDefault="00B3766B" w:rsidP="008E03AB">
            <w:pPr>
              <w:spacing w:before="80" w:after="40"/>
              <w:ind w:left="284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Poor flow</w:t>
            </w:r>
          </w:p>
        </w:tc>
        <w:tc>
          <w:tcPr>
            <w:tcW w:w="1985" w:type="dxa"/>
            <w:vAlign w:val="center"/>
          </w:tcPr>
          <w:p w14:paraId="09D285A4" w14:textId="77777777" w:rsidR="00B3766B" w:rsidRPr="0020474E" w:rsidRDefault="008D0549" w:rsidP="008072DF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1</w:t>
            </w:r>
            <w:r w:rsidR="008072DF" w:rsidRPr="0020474E">
              <w:rPr>
                <w:sz w:val="22"/>
                <w:szCs w:val="22"/>
              </w:rPr>
              <w:t>6</w:t>
            </w:r>
            <w:r w:rsidRPr="0020474E">
              <w:rPr>
                <w:sz w:val="22"/>
                <w:szCs w:val="22"/>
              </w:rPr>
              <w:t>(2</w:t>
            </w:r>
            <w:r w:rsidR="008072DF" w:rsidRPr="0020474E">
              <w:rPr>
                <w:sz w:val="22"/>
                <w:szCs w:val="22"/>
              </w:rPr>
              <w:t>6.7</w:t>
            </w:r>
            <w:r w:rsidRPr="0020474E">
              <w:rPr>
                <w:sz w:val="22"/>
                <w:szCs w:val="22"/>
              </w:rPr>
              <w:t>%)</w:t>
            </w:r>
          </w:p>
        </w:tc>
        <w:tc>
          <w:tcPr>
            <w:tcW w:w="1985" w:type="dxa"/>
            <w:vAlign w:val="center"/>
          </w:tcPr>
          <w:p w14:paraId="6C5D9009" w14:textId="77777777" w:rsidR="00B3766B" w:rsidRPr="0020474E" w:rsidRDefault="007B4D5F" w:rsidP="008E03AB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13(17.8%)</w:t>
            </w:r>
          </w:p>
        </w:tc>
        <w:tc>
          <w:tcPr>
            <w:tcW w:w="1077" w:type="dxa"/>
            <w:vMerge/>
            <w:vAlign w:val="center"/>
          </w:tcPr>
          <w:p w14:paraId="5C6B9098" w14:textId="77777777" w:rsidR="00B3766B" w:rsidRPr="0020474E" w:rsidRDefault="00B3766B" w:rsidP="008E03AB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vMerge/>
            <w:vAlign w:val="center"/>
          </w:tcPr>
          <w:p w14:paraId="259703A4" w14:textId="77777777" w:rsidR="00B3766B" w:rsidRPr="0020474E" w:rsidRDefault="00B3766B" w:rsidP="008E03AB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</w:tr>
      <w:tr w:rsidR="00B3766B" w:rsidRPr="0020474E" w14:paraId="29651991" w14:textId="77777777" w:rsidTr="001F1923">
        <w:trPr>
          <w:jc w:val="center"/>
        </w:trPr>
        <w:tc>
          <w:tcPr>
            <w:tcW w:w="2552" w:type="dxa"/>
            <w:vAlign w:val="center"/>
          </w:tcPr>
          <w:p w14:paraId="42B77989" w14:textId="77777777" w:rsidR="00B3766B" w:rsidRPr="0020474E" w:rsidRDefault="00B3766B" w:rsidP="008E03AB">
            <w:pPr>
              <w:spacing w:before="80" w:after="40"/>
              <w:ind w:left="284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Genital pain</w:t>
            </w:r>
          </w:p>
        </w:tc>
        <w:tc>
          <w:tcPr>
            <w:tcW w:w="1985" w:type="dxa"/>
            <w:vAlign w:val="center"/>
          </w:tcPr>
          <w:p w14:paraId="13BE5B2F" w14:textId="77777777" w:rsidR="00B3766B" w:rsidRPr="0020474E" w:rsidRDefault="00A97EDF" w:rsidP="00A97EDF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5</w:t>
            </w:r>
            <w:r w:rsidR="008D0549" w:rsidRPr="0020474E">
              <w:rPr>
                <w:sz w:val="22"/>
                <w:szCs w:val="22"/>
              </w:rPr>
              <w:t>(</w:t>
            </w:r>
            <w:r w:rsidRPr="0020474E">
              <w:rPr>
                <w:sz w:val="22"/>
                <w:szCs w:val="22"/>
              </w:rPr>
              <w:t>8.3</w:t>
            </w:r>
            <w:r w:rsidR="008D0549" w:rsidRPr="0020474E">
              <w:rPr>
                <w:sz w:val="22"/>
                <w:szCs w:val="22"/>
              </w:rPr>
              <w:t>%)</w:t>
            </w:r>
          </w:p>
        </w:tc>
        <w:tc>
          <w:tcPr>
            <w:tcW w:w="1985" w:type="dxa"/>
            <w:vAlign w:val="center"/>
          </w:tcPr>
          <w:p w14:paraId="08BCC875" w14:textId="77777777" w:rsidR="00B3766B" w:rsidRPr="0020474E" w:rsidRDefault="007B4D5F" w:rsidP="008E03AB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9(12.3%)</w:t>
            </w:r>
          </w:p>
        </w:tc>
        <w:tc>
          <w:tcPr>
            <w:tcW w:w="1077" w:type="dxa"/>
            <w:vMerge/>
            <w:vAlign w:val="center"/>
          </w:tcPr>
          <w:p w14:paraId="4D62F4B0" w14:textId="77777777" w:rsidR="00B3766B" w:rsidRPr="0020474E" w:rsidRDefault="00B3766B" w:rsidP="008E03AB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vMerge/>
            <w:vAlign w:val="center"/>
          </w:tcPr>
          <w:p w14:paraId="6851E903" w14:textId="77777777" w:rsidR="00B3766B" w:rsidRPr="0020474E" w:rsidRDefault="00B3766B" w:rsidP="008E03AB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</w:tr>
      <w:tr w:rsidR="00B3766B" w:rsidRPr="0020474E" w14:paraId="69C71A31" w14:textId="77777777" w:rsidTr="001F1923">
        <w:trPr>
          <w:jc w:val="center"/>
        </w:trPr>
        <w:tc>
          <w:tcPr>
            <w:tcW w:w="2552" w:type="dxa"/>
            <w:vAlign w:val="center"/>
          </w:tcPr>
          <w:p w14:paraId="2692A4B9" w14:textId="77777777" w:rsidR="00B3766B" w:rsidRPr="0020474E" w:rsidRDefault="00692344" w:rsidP="00B6213D">
            <w:pPr>
              <w:spacing w:before="80" w:after="40"/>
              <w:rPr>
                <w:b/>
                <w:bCs/>
                <w:sz w:val="22"/>
                <w:szCs w:val="22"/>
              </w:rPr>
            </w:pPr>
            <w:r w:rsidRPr="0020474E">
              <w:rPr>
                <w:b/>
                <w:bCs/>
                <w:sz w:val="22"/>
                <w:szCs w:val="22"/>
              </w:rPr>
              <w:t>Q-</w:t>
            </w:r>
            <w:r w:rsidR="00B3766B" w:rsidRPr="0020474E">
              <w:rPr>
                <w:b/>
                <w:bCs/>
                <w:sz w:val="22"/>
                <w:szCs w:val="22"/>
              </w:rPr>
              <w:t>max pre-operative</w:t>
            </w:r>
          </w:p>
        </w:tc>
        <w:tc>
          <w:tcPr>
            <w:tcW w:w="1985" w:type="dxa"/>
            <w:vAlign w:val="center"/>
          </w:tcPr>
          <w:p w14:paraId="62C606E6" w14:textId="77777777" w:rsidR="00B3766B" w:rsidRPr="0020474E" w:rsidRDefault="00B3766B" w:rsidP="008E03AB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985" w:type="dxa"/>
            <w:vAlign w:val="center"/>
          </w:tcPr>
          <w:p w14:paraId="6203A083" w14:textId="77777777" w:rsidR="00B3766B" w:rsidRPr="0020474E" w:rsidRDefault="00B3766B" w:rsidP="008E03AB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vAlign w:val="center"/>
          </w:tcPr>
          <w:p w14:paraId="40319E34" w14:textId="77777777" w:rsidR="00B3766B" w:rsidRPr="0020474E" w:rsidRDefault="00B3766B" w:rsidP="008E03AB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vAlign w:val="center"/>
          </w:tcPr>
          <w:p w14:paraId="4A8EF7D9" w14:textId="77777777" w:rsidR="00B3766B" w:rsidRPr="0020474E" w:rsidRDefault="00B3766B" w:rsidP="008E03AB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</w:tr>
      <w:tr w:rsidR="00671529" w:rsidRPr="0020474E" w14:paraId="090D8B34" w14:textId="77777777" w:rsidTr="001F1923">
        <w:trPr>
          <w:jc w:val="center"/>
        </w:trPr>
        <w:tc>
          <w:tcPr>
            <w:tcW w:w="2552" w:type="dxa"/>
            <w:vAlign w:val="center"/>
          </w:tcPr>
          <w:p w14:paraId="1644CC41" w14:textId="77777777" w:rsidR="00671529" w:rsidRPr="0020474E" w:rsidRDefault="00671529" w:rsidP="00892312">
            <w:pPr>
              <w:spacing w:before="80" w:after="40"/>
              <w:ind w:left="284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Mean ± SD.</w:t>
            </w:r>
          </w:p>
        </w:tc>
        <w:tc>
          <w:tcPr>
            <w:tcW w:w="1985" w:type="dxa"/>
            <w:vAlign w:val="center"/>
          </w:tcPr>
          <w:p w14:paraId="685C9627" w14:textId="77777777" w:rsidR="00671529" w:rsidRPr="0020474E" w:rsidRDefault="00671529" w:rsidP="00735447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6.</w:t>
            </w:r>
            <w:r w:rsidR="00735447">
              <w:rPr>
                <w:sz w:val="22"/>
                <w:szCs w:val="22"/>
              </w:rPr>
              <w:t>3</w:t>
            </w:r>
            <w:r w:rsidRPr="0020474E">
              <w:rPr>
                <w:sz w:val="22"/>
                <w:szCs w:val="22"/>
              </w:rPr>
              <w:t xml:space="preserve"> ± </w:t>
            </w:r>
            <w:r w:rsidR="00735447">
              <w:rPr>
                <w:sz w:val="22"/>
                <w:szCs w:val="22"/>
              </w:rPr>
              <w:t>2.7</w:t>
            </w:r>
          </w:p>
        </w:tc>
        <w:tc>
          <w:tcPr>
            <w:tcW w:w="1985" w:type="dxa"/>
            <w:vAlign w:val="center"/>
          </w:tcPr>
          <w:p w14:paraId="42F94D61" w14:textId="77777777" w:rsidR="00671529" w:rsidRPr="0020474E" w:rsidRDefault="00671529" w:rsidP="00671529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6.4 ± 2.5</w:t>
            </w:r>
          </w:p>
        </w:tc>
        <w:tc>
          <w:tcPr>
            <w:tcW w:w="1077" w:type="dxa"/>
            <w:vMerge w:val="restart"/>
            <w:vAlign w:val="center"/>
          </w:tcPr>
          <w:p w14:paraId="711A5BB3" w14:textId="77777777" w:rsidR="00671529" w:rsidRPr="0020474E" w:rsidRDefault="00671529" w:rsidP="00735447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U=</w:t>
            </w:r>
            <w:r w:rsidRPr="0020474E">
              <w:rPr>
                <w:sz w:val="22"/>
                <w:szCs w:val="22"/>
              </w:rPr>
              <w:br/>
            </w:r>
            <w:r w:rsidR="001E1237" w:rsidRPr="0020474E">
              <w:rPr>
                <w:sz w:val="22"/>
                <w:szCs w:val="22"/>
              </w:rPr>
              <w:t>21</w:t>
            </w:r>
            <w:r w:rsidR="00735447">
              <w:rPr>
                <w:sz w:val="22"/>
                <w:szCs w:val="22"/>
              </w:rPr>
              <w:t>43.</w:t>
            </w:r>
            <w:r w:rsidR="001E1237" w:rsidRPr="0020474E">
              <w:rPr>
                <w:sz w:val="22"/>
                <w:szCs w:val="22"/>
              </w:rPr>
              <w:t>0</w:t>
            </w:r>
          </w:p>
        </w:tc>
        <w:tc>
          <w:tcPr>
            <w:tcW w:w="1077" w:type="dxa"/>
            <w:vMerge w:val="restart"/>
            <w:vAlign w:val="center"/>
          </w:tcPr>
          <w:p w14:paraId="1B3CDD96" w14:textId="77777777" w:rsidR="00671529" w:rsidRPr="0020474E" w:rsidRDefault="001E1237" w:rsidP="00735447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0.8</w:t>
            </w:r>
            <w:r w:rsidR="00735447">
              <w:rPr>
                <w:sz w:val="22"/>
                <w:szCs w:val="22"/>
              </w:rPr>
              <w:t>30</w:t>
            </w:r>
          </w:p>
        </w:tc>
      </w:tr>
      <w:tr w:rsidR="00671529" w:rsidRPr="0020474E" w14:paraId="3D87D02B" w14:textId="77777777" w:rsidTr="001F1923">
        <w:trPr>
          <w:jc w:val="center"/>
        </w:trPr>
        <w:tc>
          <w:tcPr>
            <w:tcW w:w="2552" w:type="dxa"/>
            <w:vAlign w:val="center"/>
          </w:tcPr>
          <w:p w14:paraId="67A1F6D8" w14:textId="77777777" w:rsidR="00671529" w:rsidRPr="0020474E" w:rsidRDefault="00671529" w:rsidP="00892312">
            <w:pPr>
              <w:spacing w:before="80" w:after="40"/>
              <w:ind w:left="284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Median (Min. – Max.)</w:t>
            </w:r>
          </w:p>
        </w:tc>
        <w:tc>
          <w:tcPr>
            <w:tcW w:w="1985" w:type="dxa"/>
            <w:vAlign w:val="center"/>
          </w:tcPr>
          <w:p w14:paraId="4B87BC12" w14:textId="77777777" w:rsidR="00671529" w:rsidRPr="0020474E" w:rsidRDefault="00671529" w:rsidP="00735447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6.0 (2.0 – 1</w:t>
            </w:r>
            <w:r w:rsidR="00735447">
              <w:rPr>
                <w:sz w:val="22"/>
                <w:szCs w:val="22"/>
              </w:rPr>
              <w:t>1</w:t>
            </w:r>
            <w:r w:rsidRPr="0020474E">
              <w:rPr>
                <w:sz w:val="22"/>
                <w:szCs w:val="22"/>
              </w:rPr>
              <w:t>.0)</w:t>
            </w:r>
          </w:p>
        </w:tc>
        <w:tc>
          <w:tcPr>
            <w:tcW w:w="1985" w:type="dxa"/>
            <w:vAlign w:val="center"/>
          </w:tcPr>
          <w:p w14:paraId="3146E531" w14:textId="77777777" w:rsidR="00671529" w:rsidRPr="0020474E" w:rsidRDefault="00671529" w:rsidP="00671529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6.0 (2.0 – 12.0)</w:t>
            </w:r>
          </w:p>
        </w:tc>
        <w:tc>
          <w:tcPr>
            <w:tcW w:w="1077" w:type="dxa"/>
            <w:vMerge/>
            <w:vAlign w:val="center"/>
          </w:tcPr>
          <w:p w14:paraId="07D35CCD" w14:textId="77777777" w:rsidR="00671529" w:rsidRPr="0020474E" w:rsidRDefault="00671529" w:rsidP="008E03AB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vMerge/>
            <w:vAlign w:val="center"/>
          </w:tcPr>
          <w:p w14:paraId="529BC956" w14:textId="77777777" w:rsidR="00671529" w:rsidRPr="0020474E" w:rsidRDefault="00671529" w:rsidP="008E03AB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</w:tr>
      <w:tr w:rsidR="002849A6" w:rsidRPr="0020474E" w14:paraId="7F71CDD3" w14:textId="77777777" w:rsidTr="001F1923">
        <w:trPr>
          <w:jc w:val="center"/>
        </w:trPr>
        <w:tc>
          <w:tcPr>
            <w:tcW w:w="2552" w:type="dxa"/>
            <w:vAlign w:val="center"/>
          </w:tcPr>
          <w:p w14:paraId="6C0C3744" w14:textId="3EDEAD41" w:rsidR="002849A6" w:rsidRPr="002849A6" w:rsidRDefault="002849A6" w:rsidP="002849A6">
            <w:pPr>
              <w:rPr>
                <w:b/>
                <w:bCs/>
                <w:sz w:val="22"/>
                <w:szCs w:val="22"/>
                <w:highlight w:val="yellow"/>
              </w:rPr>
            </w:pPr>
            <w:r w:rsidRPr="002849A6">
              <w:rPr>
                <w:b/>
                <w:bCs/>
                <w:sz w:val="22"/>
                <w:szCs w:val="22"/>
                <w:highlight w:val="yellow"/>
              </w:rPr>
              <w:t>Stricture length (cm)</w:t>
            </w:r>
          </w:p>
        </w:tc>
        <w:tc>
          <w:tcPr>
            <w:tcW w:w="1985" w:type="dxa"/>
            <w:vAlign w:val="center"/>
          </w:tcPr>
          <w:p w14:paraId="2BB10F96" w14:textId="77777777" w:rsidR="002849A6" w:rsidRPr="002849A6" w:rsidRDefault="002849A6" w:rsidP="002849A6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985" w:type="dxa"/>
            <w:vAlign w:val="center"/>
          </w:tcPr>
          <w:p w14:paraId="42AFA5EA" w14:textId="77777777" w:rsidR="002849A6" w:rsidRPr="002849A6" w:rsidRDefault="002849A6" w:rsidP="002849A6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077" w:type="dxa"/>
            <w:vAlign w:val="center"/>
          </w:tcPr>
          <w:p w14:paraId="677CD33A" w14:textId="77777777" w:rsidR="002849A6" w:rsidRPr="002849A6" w:rsidRDefault="002849A6" w:rsidP="002849A6">
            <w:pPr>
              <w:spacing w:before="80" w:after="40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077" w:type="dxa"/>
            <w:vAlign w:val="center"/>
          </w:tcPr>
          <w:p w14:paraId="3AC05461" w14:textId="77777777" w:rsidR="002849A6" w:rsidRPr="002849A6" w:rsidRDefault="002849A6" w:rsidP="002849A6">
            <w:pPr>
              <w:spacing w:before="80" w:after="40"/>
              <w:jc w:val="center"/>
              <w:rPr>
                <w:sz w:val="22"/>
                <w:szCs w:val="22"/>
                <w:highlight w:val="yellow"/>
              </w:rPr>
            </w:pPr>
          </w:p>
        </w:tc>
      </w:tr>
      <w:tr w:rsidR="002849A6" w:rsidRPr="0020474E" w14:paraId="3BD7B0C1" w14:textId="77777777" w:rsidTr="001F1923">
        <w:trPr>
          <w:jc w:val="center"/>
        </w:trPr>
        <w:tc>
          <w:tcPr>
            <w:tcW w:w="2552" w:type="dxa"/>
            <w:vAlign w:val="center"/>
          </w:tcPr>
          <w:p w14:paraId="5A5E5F3F" w14:textId="7B7B880C" w:rsidR="002849A6" w:rsidRPr="002849A6" w:rsidRDefault="002849A6" w:rsidP="002849A6">
            <w:pPr>
              <w:rPr>
                <w:b/>
                <w:bCs/>
                <w:sz w:val="22"/>
                <w:szCs w:val="22"/>
                <w:highlight w:val="yellow"/>
              </w:rPr>
            </w:pPr>
            <w:r w:rsidRPr="002849A6">
              <w:rPr>
                <w:sz w:val="22"/>
                <w:szCs w:val="22"/>
                <w:highlight w:val="yellow"/>
              </w:rPr>
              <w:t>Mean ± SD.</w:t>
            </w:r>
          </w:p>
        </w:tc>
        <w:tc>
          <w:tcPr>
            <w:tcW w:w="1985" w:type="dxa"/>
            <w:vAlign w:val="center"/>
          </w:tcPr>
          <w:p w14:paraId="7178D4EB" w14:textId="4D1F21D4" w:rsidR="002849A6" w:rsidRPr="002849A6" w:rsidRDefault="002849A6" w:rsidP="002849A6">
            <w:pPr>
              <w:jc w:val="center"/>
              <w:rPr>
                <w:sz w:val="22"/>
                <w:szCs w:val="22"/>
                <w:highlight w:val="yellow"/>
              </w:rPr>
            </w:pPr>
            <w:r w:rsidRPr="002849A6">
              <w:rPr>
                <w:sz w:val="22"/>
                <w:szCs w:val="22"/>
                <w:highlight w:val="yellow"/>
              </w:rPr>
              <w:t>2.3 ± 0.5</w:t>
            </w:r>
          </w:p>
        </w:tc>
        <w:tc>
          <w:tcPr>
            <w:tcW w:w="1985" w:type="dxa"/>
            <w:vAlign w:val="center"/>
          </w:tcPr>
          <w:p w14:paraId="438D1DD4" w14:textId="3E61AA64" w:rsidR="002849A6" w:rsidRPr="002849A6" w:rsidRDefault="002849A6" w:rsidP="002849A6">
            <w:pPr>
              <w:jc w:val="center"/>
              <w:rPr>
                <w:sz w:val="22"/>
                <w:szCs w:val="22"/>
                <w:highlight w:val="yellow"/>
              </w:rPr>
            </w:pPr>
            <w:r w:rsidRPr="002849A6">
              <w:rPr>
                <w:sz w:val="22"/>
                <w:szCs w:val="22"/>
                <w:highlight w:val="yellow"/>
              </w:rPr>
              <w:t>2.3 ± 0.5</w:t>
            </w:r>
          </w:p>
        </w:tc>
        <w:tc>
          <w:tcPr>
            <w:tcW w:w="1077" w:type="dxa"/>
            <w:vAlign w:val="center"/>
          </w:tcPr>
          <w:p w14:paraId="17BE1B92" w14:textId="43D29924" w:rsidR="002849A6" w:rsidRPr="002849A6" w:rsidRDefault="002849A6" w:rsidP="002849A6">
            <w:pPr>
              <w:spacing w:before="80" w:after="40"/>
              <w:jc w:val="center"/>
              <w:rPr>
                <w:sz w:val="22"/>
                <w:szCs w:val="22"/>
                <w:highlight w:val="yellow"/>
              </w:rPr>
            </w:pPr>
            <w:r w:rsidRPr="002849A6">
              <w:rPr>
                <w:sz w:val="22"/>
                <w:szCs w:val="22"/>
                <w:highlight w:val="yellow"/>
              </w:rPr>
              <w:t>U=</w:t>
            </w:r>
            <w:r w:rsidRPr="002849A6">
              <w:rPr>
                <w:sz w:val="22"/>
                <w:szCs w:val="22"/>
                <w:highlight w:val="yellow"/>
              </w:rPr>
              <w:br/>
              <w:t>2110.0</w:t>
            </w:r>
          </w:p>
        </w:tc>
        <w:tc>
          <w:tcPr>
            <w:tcW w:w="1077" w:type="dxa"/>
            <w:vAlign w:val="center"/>
          </w:tcPr>
          <w:p w14:paraId="73346370" w14:textId="0149D99E" w:rsidR="002849A6" w:rsidRPr="002849A6" w:rsidRDefault="002849A6" w:rsidP="002849A6">
            <w:pPr>
              <w:spacing w:before="80" w:after="40"/>
              <w:jc w:val="center"/>
              <w:rPr>
                <w:sz w:val="22"/>
                <w:szCs w:val="22"/>
                <w:highlight w:val="yellow"/>
              </w:rPr>
            </w:pPr>
            <w:r w:rsidRPr="002849A6">
              <w:rPr>
                <w:sz w:val="22"/>
                <w:szCs w:val="22"/>
                <w:highlight w:val="yellow"/>
              </w:rPr>
              <w:t>0.708</w:t>
            </w:r>
          </w:p>
        </w:tc>
      </w:tr>
      <w:tr w:rsidR="002849A6" w:rsidRPr="0020474E" w14:paraId="3BBF78FE" w14:textId="77777777" w:rsidTr="001F1923">
        <w:trPr>
          <w:jc w:val="center"/>
        </w:trPr>
        <w:tc>
          <w:tcPr>
            <w:tcW w:w="2552" w:type="dxa"/>
            <w:vAlign w:val="center"/>
          </w:tcPr>
          <w:p w14:paraId="72B05A61" w14:textId="0AB6762F" w:rsidR="002849A6" w:rsidRPr="002849A6" w:rsidRDefault="002849A6" w:rsidP="002849A6">
            <w:pPr>
              <w:rPr>
                <w:b/>
                <w:bCs/>
                <w:sz w:val="22"/>
                <w:szCs w:val="22"/>
                <w:highlight w:val="yellow"/>
              </w:rPr>
            </w:pPr>
            <w:r w:rsidRPr="002849A6">
              <w:rPr>
                <w:sz w:val="22"/>
                <w:szCs w:val="22"/>
                <w:highlight w:val="yellow"/>
              </w:rPr>
              <w:t>Median (Min. – Max.)</w:t>
            </w:r>
          </w:p>
        </w:tc>
        <w:tc>
          <w:tcPr>
            <w:tcW w:w="1985" w:type="dxa"/>
            <w:vAlign w:val="center"/>
          </w:tcPr>
          <w:p w14:paraId="72883764" w14:textId="14E0A039" w:rsidR="002849A6" w:rsidRPr="002849A6" w:rsidRDefault="002849A6" w:rsidP="002849A6">
            <w:pPr>
              <w:jc w:val="center"/>
              <w:rPr>
                <w:sz w:val="22"/>
                <w:szCs w:val="22"/>
                <w:highlight w:val="yellow"/>
              </w:rPr>
            </w:pPr>
            <w:r w:rsidRPr="002849A6">
              <w:rPr>
                <w:sz w:val="22"/>
                <w:szCs w:val="22"/>
                <w:highlight w:val="yellow"/>
              </w:rPr>
              <w:t>2.5 (1.5 – 3)</w:t>
            </w:r>
          </w:p>
        </w:tc>
        <w:tc>
          <w:tcPr>
            <w:tcW w:w="1985" w:type="dxa"/>
            <w:vAlign w:val="center"/>
          </w:tcPr>
          <w:p w14:paraId="6EC1F6C7" w14:textId="086F7890" w:rsidR="002849A6" w:rsidRPr="002849A6" w:rsidRDefault="002849A6" w:rsidP="002849A6">
            <w:pPr>
              <w:jc w:val="center"/>
              <w:rPr>
                <w:sz w:val="22"/>
                <w:szCs w:val="22"/>
                <w:highlight w:val="yellow"/>
              </w:rPr>
            </w:pPr>
            <w:r w:rsidRPr="002849A6">
              <w:rPr>
                <w:sz w:val="22"/>
                <w:szCs w:val="22"/>
                <w:highlight w:val="yellow"/>
              </w:rPr>
              <w:t>2 (1.5 – 3.2)</w:t>
            </w:r>
          </w:p>
        </w:tc>
        <w:tc>
          <w:tcPr>
            <w:tcW w:w="1077" w:type="dxa"/>
            <w:vAlign w:val="center"/>
          </w:tcPr>
          <w:p w14:paraId="22252F73" w14:textId="4FFB4CEF" w:rsidR="002849A6" w:rsidRPr="002849A6" w:rsidRDefault="002849A6" w:rsidP="002849A6">
            <w:pPr>
              <w:spacing w:before="80" w:after="40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077" w:type="dxa"/>
            <w:vAlign w:val="center"/>
          </w:tcPr>
          <w:p w14:paraId="079A0BB3" w14:textId="76C34191" w:rsidR="002849A6" w:rsidRPr="002849A6" w:rsidRDefault="002849A6" w:rsidP="002849A6">
            <w:pPr>
              <w:spacing w:before="80" w:after="40"/>
              <w:jc w:val="center"/>
              <w:rPr>
                <w:sz w:val="22"/>
                <w:szCs w:val="22"/>
                <w:highlight w:val="yellow"/>
              </w:rPr>
            </w:pPr>
          </w:p>
        </w:tc>
      </w:tr>
      <w:tr w:rsidR="002849A6" w:rsidRPr="0020474E" w14:paraId="6FEF0934" w14:textId="77777777" w:rsidTr="001F1923">
        <w:trPr>
          <w:jc w:val="center"/>
        </w:trPr>
        <w:tc>
          <w:tcPr>
            <w:tcW w:w="2552" w:type="dxa"/>
            <w:vAlign w:val="center"/>
          </w:tcPr>
          <w:p w14:paraId="1E49D8FD" w14:textId="756A8913" w:rsidR="002849A6" w:rsidRPr="0020474E" w:rsidRDefault="002849A6" w:rsidP="001A51A9">
            <w:pPr>
              <w:rPr>
                <w:sz w:val="22"/>
                <w:szCs w:val="22"/>
              </w:rPr>
            </w:pPr>
            <w:r w:rsidRPr="0020474E">
              <w:rPr>
                <w:b/>
                <w:bCs/>
                <w:sz w:val="22"/>
                <w:szCs w:val="22"/>
              </w:rPr>
              <w:t>IIEF</w:t>
            </w:r>
            <w:r w:rsidR="001A51A9">
              <w:rPr>
                <w:b/>
                <w:bCs/>
                <w:sz w:val="22"/>
                <w:szCs w:val="22"/>
              </w:rPr>
              <w:t xml:space="preserve"> score</w:t>
            </w:r>
            <w:r w:rsidRPr="0020474E">
              <w:rPr>
                <w:b/>
                <w:bCs/>
                <w:sz w:val="22"/>
                <w:szCs w:val="22"/>
              </w:rPr>
              <w:t xml:space="preserve">  pre-operative</w:t>
            </w:r>
          </w:p>
        </w:tc>
        <w:tc>
          <w:tcPr>
            <w:tcW w:w="1985" w:type="dxa"/>
            <w:vAlign w:val="center"/>
          </w:tcPr>
          <w:p w14:paraId="121633CF" w14:textId="77777777" w:rsidR="002849A6" w:rsidRPr="0020474E" w:rsidRDefault="002849A6" w:rsidP="002849A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5" w:type="dxa"/>
            <w:vAlign w:val="center"/>
          </w:tcPr>
          <w:p w14:paraId="78CE5421" w14:textId="77777777" w:rsidR="002849A6" w:rsidRPr="0020474E" w:rsidRDefault="002849A6" w:rsidP="002849A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vAlign w:val="center"/>
          </w:tcPr>
          <w:p w14:paraId="1E7E5E37" w14:textId="77777777" w:rsidR="002849A6" w:rsidRPr="0020474E" w:rsidRDefault="002849A6" w:rsidP="002849A6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vAlign w:val="center"/>
          </w:tcPr>
          <w:p w14:paraId="70F130EE" w14:textId="77777777" w:rsidR="002849A6" w:rsidRPr="0020474E" w:rsidRDefault="002849A6" w:rsidP="002849A6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</w:tr>
      <w:tr w:rsidR="002849A6" w:rsidRPr="0020474E" w14:paraId="43B33C0A" w14:textId="77777777" w:rsidTr="001F1923">
        <w:trPr>
          <w:jc w:val="center"/>
        </w:trPr>
        <w:tc>
          <w:tcPr>
            <w:tcW w:w="2552" w:type="dxa"/>
            <w:vAlign w:val="center"/>
          </w:tcPr>
          <w:p w14:paraId="4040FBB6" w14:textId="77777777" w:rsidR="002849A6" w:rsidRPr="0020474E" w:rsidRDefault="002849A6" w:rsidP="002849A6">
            <w:pPr>
              <w:ind w:left="284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Mean ± SD.</w:t>
            </w:r>
          </w:p>
        </w:tc>
        <w:tc>
          <w:tcPr>
            <w:tcW w:w="1985" w:type="dxa"/>
            <w:vAlign w:val="center"/>
          </w:tcPr>
          <w:p w14:paraId="18055DA5" w14:textId="77777777" w:rsidR="002849A6" w:rsidRPr="0020474E" w:rsidRDefault="002849A6" w:rsidP="002849A6">
            <w:pPr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28.5 ± 1.1</w:t>
            </w:r>
          </w:p>
        </w:tc>
        <w:tc>
          <w:tcPr>
            <w:tcW w:w="1985" w:type="dxa"/>
            <w:vAlign w:val="center"/>
          </w:tcPr>
          <w:p w14:paraId="20E64555" w14:textId="77777777" w:rsidR="002849A6" w:rsidRPr="0020474E" w:rsidRDefault="002849A6" w:rsidP="002849A6">
            <w:pPr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28.2 ± 1.2</w:t>
            </w:r>
          </w:p>
        </w:tc>
        <w:tc>
          <w:tcPr>
            <w:tcW w:w="1077" w:type="dxa"/>
            <w:vMerge w:val="restart"/>
            <w:vAlign w:val="center"/>
          </w:tcPr>
          <w:p w14:paraId="3CFE7ECF" w14:textId="77777777" w:rsidR="002849A6" w:rsidRPr="0020474E" w:rsidRDefault="002849A6" w:rsidP="002849A6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U=</w:t>
            </w:r>
            <w:r w:rsidRPr="0020474E">
              <w:rPr>
                <w:sz w:val="22"/>
                <w:szCs w:val="22"/>
              </w:rPr>
              <w:br/>
              <w:t>1950.0</w:t>
            </w:r>
          </w:p>
        </w:tc>
        <w:tc>
          <w:tcPr>
            <w:tcW w:w="1077" w:type="dxa"/>
            <w:vMerge w:val="restart"/>
            <w:vAlign w:val="center"/>
          </w:tcPr>
          <w:p w14:paraId="0A539622" w14:textId="77777777" w:rsidR="002849A6" w:rsidRPr="0020474E" w:rsidRDefault="002849A6" w:rsidP="002849A6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0.264</w:t>
            </w:r>
          </w:p>
        </w:tc>
      </w:tr>
      <w:tr w:rsidR="002849A6" w:rsidRPr="00E910E3" w14:paraId="488B6187" w14:textId="77777777" w:rsidTr="001F1923">
        <w:trPr>
          <w:jc w:val="center"/>
        </w:trPr>
        <w:tc>
          <w:tcPr>
            <w:tcW w:w="2552" w:type="dxa"/>
            <w:vAlign w:val="center"/>
          </w:tcPr>
          <w:p w14:paraId="4E13337C" w14:textId="77777777" w:rsidR="002849A6" w:rsidRPr="0020474E" w:rsidRDefault="002849A6" w:rsidP="002849A6">
            <w:pPr>
              <w:spacing w:before="80" w:after="40"/>
              <w:ind w:left="284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Median (Min. – Max.)</w:t>
            </w:r>
          </w:p>
        </w:tc>
        <w:tc>
          <w:tcPr>
            <w:tcW w:w="1985" w:type="dxa"/>
            <w:vAlign w:val="center"/>
          </w:tcPr>
          <w:p w14:paraId="51AAEC72" w14:textId="77777777" w:rsidR="002849A6" w:rsidRPr="0020474E" w:rsidRDefault="002849A6" w:rsidP="002849A6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28.5 (27.0 – 30.0)</w:t>
            </w:r>
          </w:p>
        </w:tc>
        <w:tc>
          <w:tcPr>
            <w:tcW w:w="1985" w:type="dxa"/>
            <w:vAlign w:val="center"/>
          </w:tcPr>
          <w:p w14:paraId="253DA76F" w14:textId="77777777" w:rsidR="002849A6" w:rsidRPr="0020474E" w:rsidRDefault="002849A6" w:rsidP="002849A6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28.0 (26.0 – 30.0)</w:t>
            </w:r>
          </w:p>
        </w:tc>
        <w:tc>
          <w:tcPr>
            <w:tcW w:w="1077" w:type="dxa"/>
            <w:vMerge/>
            <w:vAlign w:val="center"/>
          </w:tcPr>
          <w:p w14:paraId="494D14E1" w14:textId="77777777" w:rsidR="002849A6" w:rsidRPr="0020474E" w:rsidRDefault="002849A6" w:rsidP="002849A6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vMerge/>
            <w:vAlign w:val="center"/>
          </w:tcPr>
          <w:p w14:paraId="2D26E77D" w14:textId="77777777" w:rsidR="002849A6" w:rsidRPr="00E910E3" w:rsidRDefault="002849A6" w:rsidP="002849A6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</w:tr>
    </w:tbl>
    <w:p w14:paraId="26295DF3" w14:textId="77777777" w:rsidR="003E0B6F" w:rsidRPr="006D72DF" w:rsidRDefault="003E0B6F" w:rsidP="003E0B6F">
      <w:pPr>
        <w:spacing w:before="200"/>
        <w:ind w:left="284" w:hanging="284"/>
        <w:jc w:val="both"/>
        <w:rPr>
          <w:sz w:val="20"/>
          <w:szCs w:val="20"/>
        </w:rPr>
      </w:pPr>
      <w:r w:rsidRPr="00B57972">
        <w:rPr>
          <w:sz w:val="20"/>
          <w:szCs w:val="20"/>
        </w:rPr>
        <w:t xml:space="preserve">SD: </w:t>
      </w:r>
      <w:r w:rsidRPr="00B57972">
        <w:rPr>
          <w:b/>
          <w:bCs/>
          <w:sz w:val="20"/>
          <w:szCs w:val="20"/>
        </w:rPr>
        <w:t>Standard deviation</w:t>
      </w:r>
      <w:r w:rsidRPr="00B57972">
        <w:rPr>
          <w:b/>
          <w:bCs/>
          <w:sz w:val="20"/>
          <w:szCs w:val="20"/>
        </w:rPr>
        <w:tab/>
      </w:r>
      <w:r w:rsidRPr="00B57972"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 xml:space="preserve">U: Mann Whitney test </w:t>
      </w:r>
    </w:p>
    <w:p w14:paraId="1C05E7F4" w14:textId="77777777" w:rsidR="003E0B6F" w:rsidRDefault="003E0B6F" w:rsidP="003E0B6F">
      <w:pPr>
        <w:ind w:left="284" w:hanging="284"/>
        <w:jc w:val="both"/>
        <w:rPr>
          <w:b/>
          <w:bCs/>
          <w:sz w:val="20"/>
          <w:szCs w:val="20"/>
          <w:vertAlign w:val="superscript"/>
        </w:rPr>
      </w:pPr>
      <w:r>
        <w:rPr>
          <w:b/>
          <w:bCs/>
          <w:sz w:val="20"/>
          <w:szCs w:val="20"/>
        </w:rPr>
        <w:sym w:font="Symbol" w:char="F063"/>
      </w:r>
      <w:r>
        <w:rPr>
          <w:b/>
          <w:bCs/>
          <w:sz w:val="20"/>
          <w:szCs w:val="20"/>
          <w:vertAlign w:val="superscript"/>
        </w:rPr>
        <w:t>2</w:t>
      </w:r>
      <w:r>
        <w:rPr>
          <w:b/>
          <w:bCs/>
          <w:sz w:val="20"/>
          <w:szCs w:val="20"/>
        </w:rPr>
        <w:t xml:space="preserve">: Chi square test </w:t>
      </w:r>
      <w:r>
        <w:rPr>
          <w:b/>
          <w:bCs/>
          <w:sz w:val="20"/>
          <w:szCs w:val="20"/>
          <w:vertAlign w:val="superscript"/>
        </w:rPr>
        <w:tab/>
      </w:r>
      <w:r>
        <w:rPr>
          <w:b/>
          <w:bCs/>
          <w:sz w:val="20"/>
          <w:szCs w:val="20"/>
          <w:vertAlign w:val="superscript"/>
        </w:rPr>
        <w:tab/>
      </w:r>
      <w:r>
        <w:rPr>
          <w:b/>
          <w:bCs/>
          <w:sz w:val="20"/>
          <w:szCs w:val="20"/>
        </w:rPr>
        <w:t xml:space="preserve">FET: Fisher Exact test </w:t>
      </w:r>
    </w:p>
    <w:p w14:paraId="29A049B8" w14:textId="77777777" w:rsidR="003E0B6F" w:rsidRPr="00DB2915" w:rsidRDefault="003E0B6F" w:rsidP="003E0B6F">
      <w:pPr>
        <w:jc w:val="both"/>
        <w:rPr>
          <w:color w:val="000000" w:themeColor="text1"/>
          <w:sz w:val="20"/>
          <w:szCs w:val="20"/>
        </w:rPr>
      </w:pPr>
      <w:r w:rsidRPr="00DB2915">
        <w:rPr>
          <w:color w:val="000000" w:themeColor="text1"/>
          <w:sz w:val="20"/>
          <w:szCs w:val="20"/>
        </w:rPr>
        <w:t>p: p value for comparing between the two studied groups</w:t>
      </w:r>
    </w:p>
    <w:p w14:paraId="0538D5AA" w14:textId="77777777" w:rsidR="003E0B6F" w:rsidRPr="00BF5219" w:rsidRDefault="003E0B6F" w:rsidP="003E0B6F">
      <w:pPr>
        <w:ind w:left="284" w:hanging="284"/>
        <w:jc w:val="both"/>
        <w:rPr>
          <w:sz w:val="20"/>
          <w:szCs w:val="20"/>
        </w:rPr>
      </w:pPr>
      <w:r w:rsidRPr="00BF5219">
        <w:rPr>
          <w:sz w:val="20"/>
          <w:szCs w:val="20"/>
        </w:rPr>
        <w:t xml:space="preserve">*: Statistically significant at p ≤ 0.05  </w:t>
      </w:r>
    </w:p>
    <w:p w14:paraId="7069889C" w14:textId="77777777" w:rsidR="003E0B6F" w:rsidRDefault="003E0B6F">
      <w:r>
        <w:br w:type="page"/>
      </w:r>
    </w:p>
    <w:p w14:paraId="1BAACF2C" w14:textId="77777777" w:rsidR="006B78A7" w:rsidRPr="00EF13B6" w:rsidRDefault="002913D3" w:rsidP="00D31B15">
      <w:pPr>
        <w:spacing w:after="200" w:line="300" w:lineRule="auto"/>
        <w:ind w:left="1418" w:hanging="1418"/>
        <w:jc w:val="both"/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800CDA">
        <w:rPr>
          <w:b/>
          <w:bCs/>
        </w:rPr>
        <w:t>2</w:t>
      </w:r>
      <w:r w:rsidR="008A22E3">
        <w:rPr>
          <w:b/>
          <w:bCs/>
        </w:rPr>
        <w:t>S</w:t>
      </w:r>
      <w:r>
        <w:rPr>
          <w:b/>
          <w:bCs/>
        </w:rPr>
        <w:t xml:space="preserve"> </w:t>
      </w:r>
      <w:r w:rsidR="00D31B15" w:rsidRPr="002913D3">
        <w:t>Operative and</w:t>
      </w:r>
      <w:r w:rsidR="006B78A7" w:rsidRPr="002913D3">
        <w:t xml:space="preserve"> postoperative </w:t>
      </w:r>
      <w:r w:rsidR="0020474E" w:rsidRPr="002913D3">
        <w:t>data in</w:t>
      </w:r>
      <w:r w:rsidR="00D31B15" w:rsidRPr="002913D3">
        <w:t xml:space="preserve"> both groups</w:t>
      </w:r>
      <w:r w:rsidR="00D31B15">
        <w:rPr>
          <w:b/>
          <w:bCs/>
        </w:rPr>
        <w:t>.</w:t>
      </w:r>
    </w:p>
    <w:tbl>
      <w:tblPr>
        <w:tblStyle w:val="TableGrid"/>
        <w:tblW w:w="924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3119"/>
        <w:gridCol w:w="1985"/>
        <w:gridCol w:w="1985"/>
        <w:gridCol w:w="1077"/>
        <w:gridCol w:w="1077"/>
      </w:tblGrid>
      <w:tr w:rsidR="003E0B6F" w:rsidRPr="0020474E" w14:paraId="68BCF26F" w14:textId="77777777" w:rsidTr="00AD35B9">
        <w:trPr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02DA8043" w14:textId="77777777" w:rsidR="003E0B6F" w:rsidRPr="0020474E" w:rsidRDefault="0020474E" w:rsidP="0020474E">
            <w:pPr>
              <w:spacing w:before="40" w:after="20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         </w:t>
            </w:r>
            <w:r w:rsidR="006B78A7" w:rsidRPr="0020474E">
              <w:rPr>
                <w:b/>
                <w:bCs/>
                <w:sz w:val="22"/>
                <w:szCs w:val="22"/>
              </w:rPr>
              <w:t xml:space="preserve">data 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3774370" w14:textId="77777777" w:rsidR="003E0B6F" w:rsidRPr="0020474E" w:rsidRDefault="003E0B6F" w:rsidP="00AD35B9">
            <w:pPr>
              <w:spacing w:before="40" w:after="20"/>
              <w:jc w:val="center"/>
              <w:rPr>
                <w:b/>
                <w:bCs/>
                <w:sz w:val="22"/>
                <w:szCs w:val="22"/>
              </w:rPr>
            </w:pPr>
            <w:r w:rsidRPr="0020474E">
              <w:rPr>
                <w:b/>
                <w:bCs/>
                <w:sz w:val="22"/>
                <w:szCs w:val="22"/>
              </w:rPr>
              <w:t xml:space="preserve">Ventral </w:t>
            </w:r>
            <w:r w:rsidR="00692344" w:rsidRPr="0020474E">
              <w:rPr>
                <w:b/>
                <w:bCs/>
                <w:sz w:val="22"/>
                <w:szCs w:val="22"/>
              </w:rPr>
              <w:t xml:space="preserve">group </w:t>
            </w:r>
            <w:r w:rsidRPr="0020474E">
              <w:rPr>
                <w:b/>
                <w:bCs/>
                <w:sz w:val="22"/>
                <w:szCs w:val="22"/>
              </w:rPr>
              <w:t>(n = 6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162E2E6" w14:textId="77777777" w:rsidR="003E0B6F" w:rsidRPr="0020474E" w:rsidRDefault="003E0B6F" w:rsidP="00671529">
            <w:pPr>
              <w:spacing w:before="40" w:after="20"/>
              <w:jc w:val="center"/>
              <w:rPr>
                <w:b/>
                <w:bCs/>
                <w:sz w:val="22"/>
                <w:szCs w:val="22"/>
              </w:rPr>
            </w:pPr>
            <w:r w:rsidRPr="0020474E">
              <w:rPr>
                <w:b/>
                <w:bCs/>
                <w:sz w:val="22"/>
                <w:szCs w:val="22"/>
              </w:rPr>
              <w:t xml:space="preserve">Dorsal </w:t>
            </w:r>
            <w:r w:rsidR="00692344" w:rsidRPr="0020474E">
              <w:rPr>
                <w:b/>
                <w:bCs/>
                <w:sz w:val="22"/>
                <w:szCs w:val="22"/>
              </w:rPr>
              <w:t xml:space="preserve">group </w:t>
            </w:r>
            <w:r w:rsidRPr="0020474E">
              <w:rPr>
                <w:b/>
                <w:bCs/>
                <w:sz w:val="22"/>
                <w:szCs w:val="22"/>
              </w:rPr>
              <w:t xml:space="preserve">(n = </w:t>
            </w:r>
            <w:r w:rsidR="00671529" w:rsidRPr="0020474E">
              <w:rPr>
                <w:b/>
                <w:bCs/>
                <w:sz w:val="22"/>
                <w:szCs w:val="22"/>
              </w:rPr>
              <w:t>73</w:t>
            </w:r>
            <w:r w:rsidRPr="0020474E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29A77FC7" w14:textId="77777777" w:rsidR="003E0B6F" w:rsidRPr="0020474E" w:rsidRDefault="003E0B6F" w:rsidP="00AD35B9">
            <w:pPr>
              <w:spacing w:before="40" w:after="20"/>
              <w:jc w:val="center"/>
              <w:rPr>
                <w:b/>
                <w:bCs/>
                <w:sz w:val="22"/>
                <w:szCs w:val="22"/>
              </w:rPr>
            </w:pPr>
            <w:r w:rsidRPr="0020474E">
              <w:rPr>
                <w:b/>
                <w:bCs/>
                <w:sz w:val="22"/>
                <w:szCs w:val="22"/>
              </w:rPr>
              <w:t>Test of Sig.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19DDB030" w14:textId="77777777" w:rsidR="003E0B6F" w:rsidRPr="0020474E" w:rsidRDefault="003E0B6F" w:rsidP="00AD35B9">
            <w:pPr>
              <w:spacing w:before="40" w:after="20"/>
              <w:jc w:val="center"/>
              <w:rPr>
                <w:b/>
                <w:bCs/>
                <w:sz w:val="22"/>
                <w:szCs w:val="22"/>
              </w:rPr>
            </w:pPr>
            <w:r w:rsidRPr="0020474E">
              <w:rPr>
                <w:b/>
                <w:bCs/>
                <w:sz w:val="22"/>
                <w:szCs w:val="22"/>
              </w:rPr>
              <w:t>p</w:t>
            </w:r>
          </w:p>
        </w:tc>
      </w:tr>
      <w:tr w:rsidR="007B0258" w:rsidRPr="0020474E" w14:paraId="56C68FD3" w14:textId="77777777" w:rsidTr="00AD35B9"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33AD73BA" w14:textId="77777777" w:rsidR="007B0258" w:rsidRPr="0020474E" w:rsidRDefault="007B0258" w:rsidP="00AD35B9">
            <w:pPr>
              <w:spacing w:before="40" w:after="20"/>
              <w:rPr>
                <w:b/>
                <w:bCs/>
                <w:sz w:val="22"/>
                <w:szCs w:val="22"/>
              </w:rPr>
            </w:pPr>
            <w:r w:rsidRPr="0020474E">
              <w:rPr>
                <w:b/>
                <w:bCs/>
                <w:sz w:val="22"/>
                <w:szCs w:val="22"/>
              </w:rPr>
              <w:t>Stricture etiolog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03D7386" w14:textId="77777777" w:rsidR="007B0258" w:rsidRPr="0020474E" w:rsidRDefault="007B0258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085A40F" w14:textId="77777777" w:rsidR="007B0258" w:rsidRPr="0020474E" w:rsidRDefault="007B0258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51F3BF1F" w14:textId="77777777" w:rsidR="007B0258" w:rsidRPr="0020474E" w:rsidRDefault="007B0258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0EF7E2DA" w14:textId="77777777" w:rsidR="007B0258" w:rsidRPr="0020474E" w:rsidRDefault="007B0258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</w:tr>
      <w:tr w:rsidR="00200B92" w:rsidRPr="0020474E" w14:paraId="26EEEAAA" w14:textId="77777777" w:rsidTr="00AD35B9">
        <w:trPr>
          <w:jc w:val="center"/>
        </w:trPr>
        <w:tc>
          <w:tcPr>
            <w:tcW w:w="3119" w:type="dxa"/>
            <w:vAlign w:val="center"/>
          </w:tcPr>
          <w:p w14:paraId="1A886832" w14:textId="77777777" w:rsidR="00200B92" w:rsidRPr="0020474E" w:rsidRDefault="00200B92" w:rsidP="00AD35B9">
            <w:pPr>
              <w:spacing w:before="40" w:after="20"/>
              <w:ind w:left="284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Idiopathic</w:t>
            </w:r>
          </w:p>
        </w:tc>
        <w:tc>
          <w:tcPr>
            <w:tcW w:w="1985" w:type="dxa"/>
            <w:vAlign w:val="center"/>
          </w:tcPr>
          <w:p w14:paraId="7E121822" w14:textId="77777777" w:rsidR="00200B92" w:rsidRPr="0020474E" w:rsidRDefault="002E0598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30(50%)</w:t>
            </w:r>
          </w:p>
        </w:tc>
        <w:tc>
          <w:tcPr>
            <w:tcW w:w="1985" w:type="dxa"/>
            <w:vAlign w:val="center"/>
          </w:tcPr>
          <w:p w14:paraId="1734C59E" w14:textId="77777777" w:rsidR="00200B92" w:rsidRPr="0020474E" w:rsidRDefault="002E0598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31(42.5%)</w:t>
            </w:r>
          </w:p>
        </w:tc>
        <w:tc>
          <w:tcPr>
            <w:tcW w:w="1077" w:type="dxa"/>
            <w:vMerge w:val="restart"/>
            <w:vAlign w:val="center"/>
          </w:tcPr>
          <w:p w14:paraId="5E8DFC36" w14:textId="77777777" w:rsidR="00200B92" w:rsidRPr="0020474E" w:rsidRDefault="00BD2155" w:rsidP="00CC2478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χ</w:t>
            </w:r>
            <w:r w:rsidRPr="0020474E">
              <w:rPr>
                <w:sz w:val="22"/>
                <w:szCs w:val="22"/>
                <w:vertAlign w:val="superscript"/>
              </w:rPr>
              <w:t>2</w:t>
            </w:r>
            <w:r w:rsidRPr="0020474E">
              <w:rPr>
                <w:sz w:val="22"/>
                <w:szCs w:val="22"/>
              </w:rPr>
              <w:t xml:space="preserve">= </w:t>
            </w:r>
            <w:r w:rsidR="00CC2478" w:rsidRPr="0020474E">
              <w:rPr>
                <w:sz w:val="22"/>
                <w:szCs w:val="22"/>
              </w:rPr>
              <w:t>2.195</w:t>
            </w:r>
          </w:p>
        </w:tc>
        <w:tc>
          <w:tcPr>
            <w:tcW w:w="1077" w:type="dxa"/>
            <w:vMerge w:val="restart"/>
            <w:vAlign w:val="center"/>
          </w:tcPr>
          <w:p w14:paraId="08119E34" w14:textId="77777777" w:rsidR="00200B92" w:rsidRPr="0020474E" w:rsidRDefault="00CC2478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0.334</w:t>
            </w:r>
          </w:p>
        </w:tc>
      </w:tr>
      <w:tr w:rsidR="00200B92" w:rsidRPr="0020474E" w14:paraId="025BA246" w14:textId="77777777" w:rsidTr="00AD35B9">
        <w:trPr>
          <w:jc w:val="center"/>
        </w:trPr>
        <w:tc>
          <w:tcPr>
            <w:tcW w:w="3119" w:type="dxa"/>
            <w:vAlign w:val="center"/>
          </w:tcPr>
          <w:p w14:paraId="36AD30F5" w14:textId="77777777" w:rsidR="00200B92" w:rsidRPr="0020474E" w:rsidRDefault="00200B92" w:rsidP="00AD35B9">
            <w:pPr>
              <w:spacing w:before="40" w:after="20"/>
              <w:ind w:left="284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Catheter induced</w:t>
            </w:r>
          </w:p>
        </w:tc>
        <w:tc>
          <w:tcPr>
            <w:tcW w:w="1985" w:type="dxa"/>
            <w:vAlign w:val="center"/>
          </w:tcPr>
          <w:p w14:paraId="2D3BFF7F" w14:textId="77777777" w:rsidR="00200B92" w:rsidRPr="0020474E" w:rsidRDefault="002E0598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15(25%)</w:t>
            </w:r>
          </w:p>
        </w:tc>
        <w:tc>
          <w:tcPr>
            <w:tcW w:w="1985" w:type="dxa"/>
            <w:vAlign w:val="center"/>
          </w:tcPr>
          <w:p w14:paraId="71C57277" w14:textId="77777777" w:rsidR="00200B92" w:rsidRPr="0020474E" w:rsidRDefault="002E0598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27(37%)</w:t>
            </w:r>
          </w:p>
        </w:tc>
        <w:tc>
          <w:tcPr>
            <w:tcW w:w="1077" w:type="dxa"/>
            <w:vMerge/>
            <w:vAlign w:val="center"/>
          </w:tcPr>
          <w:p w14:paraId="3EC53C70" w14:textId="77777777" w:rsidR="00200B92" w:rsidRPr="0020474E" w:rsidRDefault="00200B92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vMerge/>
            <w:vAlign w:val="center"/>
          </w:tcPr>
          <w:p w14:paraId="2FAC5C3F" w14:textId="77777777" w:rsidR="00200B92" w:rsidRPr="0020474E" w:rsidRDefault="00200B92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</w:tr>
      <w:tr w:rsidR="00200B92" w:rsidRPr="0020474E" w14:paraId="4544447E" w14:textId="77777777" w:rsidTr="00AD35B9">
        <w:trPr>
          <w:jc w:val="center"/>
        </w:trPr>
        <w:tc>
          <w:tcPr>
            <w:tcW w:w="3119" w:type="dxa"/>
            <w:vAlign w:val="center"/>
          </w:tcPr>
          <w:p w14:paraId="106D128D" w14:textId="77777777" w:rsidR="00200B92" w:rsidRPr="0020474E" w:rsidRDefault="00200B92" w:rsidP="00AD35B9">
            <w:pPr>
              <w:spacing w:before="40" w:after="20"/>
              <w:ind w:left="284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Inflammatory</w:t>
            </w:r>
          </w:p>
        </w:tc>
        <w:tc>
          <w:tcPr>
            <w:tcW w:w="1985" w:type="dxa"/>
            <w:vAlign w:val="center"/>
          </w:tcPr>
          <w:p w14:paraId="436D6AC4" w14:textId="77777777" w:rsidR="00200B92" w:rsidRPr="0020474E" w:rsidRDefault="002E0598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15(25%)</w:t>
            </w:r>
          </w:p>
        </w:tc>
        <w:tc>
          <w:tcPr>
            <w:tcW w:w="1985" w:type="dxa"/>
            <w:vAlign w:val="center"/>
          </w:tcPr>
          <w:p w14:paraId="57A5ACE1" w14:textId="77777777" w:rsidR="00200B92" w:rsidRPr="0020474E" w:rsidRDefault="002E0598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15(20.5%)</w:t>
            </w:r>
          </w:p>
        </w:tc>
        <w:tc>
          <w:tcPr>
            <w:tcW w:w="1077" w:type="dxa"/>
            <w:vMerge/>
            <w:vAlign w:val="center"/>
          </w:tcPr>
          <w:p w14:paraId="09E61F1D" w14:textId="77777777" w:rsidR="00200B92" w:rsidRPr="0020474E" w:rsidRDefault="00200B92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vMerge/>
            <w:vAlign w:val="center"/>
          </w:tcPr>
          <w:p w14:paraId="5C445A2C" w14:textId="77777777" w:rsidR="00200B92" w:rsidRPr="0020474E" w:rsidRDefault="00200B92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</w:tr>
      <w:tr w:rsidR="00200B92" w:rsidRPr="0020474E" w14:paraId="0CEE4B23" w14:textId="77777777" w:rsidTr="00AD35B9"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00438028" w14:textId="77777777" w:rsidR="00200B92" w:rsidRPr="0020474E" w:rsidRDefault="00200B92" w:rsidP="00AD35B9">
            <w:pPr>
              <w:spacing w:before="40" w:after="20"/>
              <w:rPr>
                <w:b/>
                <w:bCs/>
                <w:sz w:val="22"/>
                <w:szCs w:val="22"/>
              </w:rPr>
            </w:pPr>
            <w:r w:rsidRPr="0020474E">
              <w:rPr>
                <w:b/>
                <w:bCs/>
                <w:sz w:val="22"/>
                <w:szCs w:val="22"/>
              </w:rPr>
              <w:t xml:space="preserve">Previous treatment 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89832FB" w14:textId="77777777" w:rsidR="00200B92" w:rsidRPr="0020474E" w:rsidRDefault="00200B92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1E8A6B8" w14:textId="77777777" w:rsidR="00200B92" w:rsidRPr="0020474E" w:rsidRDefault="00200B92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1550B969" w14:textId="77777777" w:rsidR="00200B92" w:rsidRPr="0020474E" w:rsidRDefault="00200B92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54E5BF72" w14:textId="77777777" w:rsidR="00200B92" w:rsidRPr="0020474E" w:rsidRDefault="00200B92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</w:tr>
      <w:tr w:rsidR="00FD074B" w:rsidRPr="0020474E" w14:paraId="6CFF91EB" w14:textId="77777777" w:rsidTr="00AD35B9">
        <w:trPr>
          <w:jc w:val="center"/>
        </w:trPr>
        <w:tc>
          <w:tcPr>
            <w:tcW w:w="3119" w:type="dxa"/>
            <w:vAlign w:val="center"/>
          </w:tcPr>
          <w:p w14:paraId="2CC54593" w14:textId="77777777" w:rsidR="00FD074B" w:rsidRPr="0020474E" w:rsidRDefault="00FD074B" w:rsidP="00AD35B9">
            <w:pPr>
              <w:spacing w:before="40" w:after="20"/>
              <w:ind w:left="284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No</w:t>
            </w:r>
          </w:p>
        </w:tc>
        <w:tc>
          <w:tcPr>
            <w:tcW w:w="1985" w:type="dxa"/>
            <w:vAlign w:val="center"/>
          </w:tcPr>
          <w:p w14:paraId="270AD34C" w14:textId="77777777" w:rsidR="00FD074B" w:rsidRPr="0020474E" w:rsidRDefault="00C85EEC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45(75%)</w:t>
            </w:r>
          </w:p>
        </w:tc>
        <w:tc>
          <w:tcPr>
            <w:tcW w:w="1985" w:type="dxa"/>
            <w:vAlign w:val="center"/>
          </w:tcPr>
          <w:p w14:paraId="6558DB9B" w14:textId="77777777" w:rsidR="00FD074B" w:rsidRPr="0020474E" w:rsidRDefault="00C85EEC" w:rsidP="00911264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54(74%)</w:t>
            </w:r>
          </w:p>
        </w:tc>
        <w:tc>
          <w:tcPr>
            <w:tcW w:w="1077" w:type="dxa"/>
            <w:vMerge w:val="restart"/>
            <w:vAlign w:val="center"/>
          </w:tcPr>
          <w:p w14:paraId="1CEDB0B6" w14:textId="77777777" w:rsidR="00FD074B" w:rsidRPr="0020474E" w:rsidRDefault="00BD2155" w:rsidP="00C85EEC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χ</w:t>
            </w:r>
            <w:r w:rsidRPr="0020474E">
              <w:rPr>
                <w:sz w:val="22"/>
                <w:szCs w:val="22"/>
                <w:vertAlign w:val="superscript"/>
              </w:rPr>
              <w:t>2</w:t>
            </w:r>
            <w:r w:rsidRPr="0020474E">
              <w:rPr>
                <w:sz w:val="22"/>
                <w:szCs w:val="22"/>
              </w:rPr>
              <w:t xml:space="preserve">= </w:t>
            </w:r>
            <w:r w:rsidR="00C85EEC" w:rsidRPr="0020474E">
              <w:rPr>
                <w:sz w:val="22"/>
                <w:szCs w:val="22"/>
              </w:rPr>
              <w:t>0.018</w:t>
            </w:r>
          </w:p>
        </w:tc>
        <w:tc>
          <w:tcPr>
            <w:tcW w:w="1077" w:type="dxa"/>
            <w:vMerge w:val="restart"/>
            <w:vAlign w:val="center"/>
          </w:tcPr>
          <w:p w14:paraId="65A10311" w14:textId="77777777" w:rsidR="00FD074B" w:rsidRPr="0020474E" w:rsidRDefault="00C85EEC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0.892</w:t>
            </w:r>
          </w:p>
        </w:tc>
      </w:tr>
      <w:tr w:rsidR="00FD074B" w:rsidRPr="0020474E" w14:paraId="33ABC01A" w14:textId="77777777" w:rsidTr="00AD35B9">
        <w:trPr>
          <w:jc w:val="center"/>
        </w:trPr>
        <w:tc>
          <w:tcPr>
            <w:tcW w:w="3119" w:type="dxa"/>
            <w:vAlign w:val="center"/>
          </w:tcPr>
          <w:p w14:paraId="238DD00C" w14:textId="77777777" w:rsidR="00FD074B" w:rsidRPr="004A2847" w:rsidRDefault="00FD074B" w:rsidP="00AD35B9">
            <w:pPr>
              <w:spacing w:before="40" w:after="20"/>
              <w:ind w:left="284"/>
              <w:rPr>
                <w:sz w:val="22"/>
                <w:szCs w:val="22"/>
              </w:rPr>
            </w:pPr>
            <w:r w:rsidRPr="004A2847">
              <w:rPr>
                <w:sz w:val="22"/>
                <w:szCs w:val="22"/>
              </w:rPr>
              <w:t>VIU</w:t>
            </w:r>
          </w:p>
        </w:tc>
        <w:tc>
          <w:tcPr>
            <w:tcW w:w="1985" w:type="dxa"/>
            <w:vAlign w:val="center"/>
          </w:tcPr>
          <w:p w14:paraId="12731096" w14:textId="77777777" w:rsidR="00FD074B" w:rsidRPr="004A2847" w:rsidRDefault="00C85EEC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4A2847">
              <w:rPr>
                <w:sz w:val="22"/>
                <w:szCs w:val="22"/>
              </w:rPr>
              <w:t>15(25%)</w:t>
            </w:r>
          </w:p>
        </w:tc>
        <w:tc>
          <w:tcPr>
            <w:tcW w:w="1985" w:type="dxa"/>
            <w:vAlign w:val="center"/>
          </w:tcPr>
          <w:p w14:paraId="6350151E" w14:textId="77777777" w:rsidR="00FD074B" w:rsidRPr="004A2847" w:rsidRDefault="00C85EEC" w:rsidP="00911264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4A2847">
              <w:rPr>
                <w:sz w:val="22"/>
                <w:szCs w:val="22"/>
              </w:rPr>
              <w:t>19(26%)</w:t>
            </w:r>
          </w:p>
        </w:tc>
        <w:tc>
          <w:tcPr>
            <w:tcW w:w="1077" w:type="dxa"/>
            <w:vMerge/>
            <w:vAlign w:val="center"/>
          </w:tcPr>
          <w:p w14:paraId="12471CCF" w14:textId="77777777" w:rsidR="00FD074B" w:rsidRPr="0020474E" w:rsidRDefault="00FD074B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vMerge/>
            <w:vAlign w:val="center"/>
          </w:tcPr>
          <w:p w14:paraId="4D28DCCF" w14:textId="77777777" w:rsidR="00FD074B" w:rsidRPr="0020474E" w:rsidRDefault="00FD074B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</w:tr>
      <w:tr w:rsidR="00FD074B" w:rsidRPr="0020474E" w14:paraId="0EF1459F" w14:textId="77777777" w:rsidTr="00AD35B9"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5EF5632F" w14:textId="77777777" w:rsidR="00FD074B" w:rsidRPr="0020474E" w:rsidRDefault="00FD074B" w:rsidP="00AD35B9">
            <w:pPr>
              <w:spacing w:before="40" w:after="20"/>
              <w:rPr>
                <w:b/>
                <w:bCs/>
                <w:sz w:val="22"/>
                <w:szCs w:val="22"/>
              </w:rPr>
            </w:pPr>
            <w:r w:rsidRPr="0020474E">
              <w:rPr>
                <w:b/>
                <w:bCs/>
                <w:sz w:val="22"/>
                <w:szCs w:val="22"/>
              </w:rPr>
              <w:t>Number of urethrotomie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6EAF5B1" w14:textId="77777777" w:rsidR="00FD074B" w:rsidRPr="0020474E" w:rsidRDefault="00FD074B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EE04530" w14:textId="77777777" w:rsidR="00FD074B" w:rsidRPr="0020474E" w:rsidRDefault="00FD074B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7CCB43FC" w14:textId="77777777" w:rsidR="00FD074B" w:rsidRPr="0020474E" w:rsidRDefault="00FD074B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1CFC1D00" w14:textId="77777777" w:rsidR="00FD074B" w:rsidRPr="0020474E" w:rsidRDefault="00FD074B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</w:tr>
      <w:tr w:rsidR="00671529" w:rsidRPr="0020474E" w14:paraId="6DCAA300" w14:textId="77777777" w:rsidTr="00AD35B9">
        <w:trPr>
          <w:jc w:val="center"/>
        </w:trPr>
        <w:tc>
          <w:tcPr>
            <w:tcW w:w="3119" w:type="dxa"/>
            <w:vAlign w:val="center"/>
          </w:tcPr>
          <w:p w14:paraId="59089637" w14:textId="77777777" w:rsidR="00671529" w:rsidRPr="0020474E" w:rsidRDefault="00671529" w:rsidP="00AD35B9">
            <w:pPr>
              <w:spacing w:before="40" w:after="20"/>
              <w:ind w:left="284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Mean ± SD.</w:t>
            </w:r>
          </w:p>
        </w:tc>
        <w:tc>
          <w:tcPr>
            <w:tcW w:w="1985" w:type="dxa"/>
            <w:vAlign w:val="center"/>
          </w:tcPr>
          <w:p w14:paraId="39779153" w14:textId="77777777" w:rsidR="00671529" w:rsidRPr="0020474E" w:rsidRDefault="00671529" w:rsidP="0067152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2.6 ± 0.9</w:t>
            </w:r>
          </w:p>
        </w:tc>
        <w:tc>
          <w:tcPr>
            <w:tcW w:w="1985" w:type="dxa"/>
            <w:vAlign w:val="center"/>
          </w:tcPr>
          <w:p w14:paraId="3B0EF2B9" w14:textId="77777777" w:rsidR="00671529" w:rsidRPr="0020474E" w:rsidRDefault="00671529" w:rsidP="0067152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2.4 ± 0.9</w:t>
            </w:r>
          </w:p>
        </w:tc>
        <w:tc>
          <w:tcPr>
            <w:tcW w:w="1077" w:type="dxa"/>
            <w:vMerge w:val="restart"/>
            <w:vAlign w:val="center"/>
          </w:tcPr>
          <w:p w14:paraId="47826751" w14:textId="77777777" w:rsidR="00671529" w:rsidRPr="0020474E" w:rsidRDefault="00671529" w:rsidP="001E1237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U=</w:t>
            </w:r>
            <w:r w:rsidRPr="0020474E">
              <w:rPr>
                <w:sz w:val="22"/>
                <w:szCs w:val="22"/>
              </w:rPr>
              <w:br/>
            </w:r>
            <w:r w:rsidR="001E1237" w:rsidRPr="0020474E">
              <w:rPr>
                <w:sz w:val="22"/>
                <w:szCs w:val="22"/>
              </w:rPr>
              <w:t>115.0</w:t>
            </w:r>
          </w:p>
        </w:tc>
        <w:tc>
          <w:tcPr>
            <w:tcW w:w="1077" w:type="dxa"/>
            <w:vMerge w:val="restart"/>
            <w:vAlign w:val="center"/>
          </w:tcPr>
          <w:p w14:paraId="70C26C88" w14:textId="77777777" w:rsidR="00671529" w:rsidRPr="0020474E" w:rsidRDefault="001E1237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0.529</w:t>
            </w:r>
          </w:p>
        </w:tc>
      </w:tr>
      <w:tr w:rsidR="00671529" w:rsidRPr="0020474E" w14:paraId="239451E1" w14:textId="77777777" w:rsidTr="00AD35B9">
        <w:trPr>
          <w:jc w:val="center"/>
        </w:trPr>
        <w:tc>
          <w:tcPr>
            <w:tcW w:w="3119" w:type="dxa"/>
            <w:vAlign w:val="center"/>
          </w:tcPr>
          <w:p w14:paraId="11DC321C" w14:textId="77777777" w:rsidR="00671529" w:rsidRPr="0020474E" w:rsidRDefault="00671529" w:rsidP="00AD35B9">
            <w:pPr>
              <w:spacing w:before="40" w:after="20"/>
              <w:ind w:left="284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Median (Min. – Max.)</w:t>
            </w:r>
          </w:p>
        </w:tc>
        <w:tc>
          <w:tcPr>
            <w:tcW w:w="1985" w:type="dxa"/>
            <w:vAlign w:val="center"/>
          </w:tcPr>
          <w:p w14:paraId="477B206E" w14:textId="77777777" w:rsidR="00671529" w:rsidRPr="0020474E" w:rsidRDefault="00671529" w:rsidP="0067152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3 (1 – 4)</w:t>
            </w:r>
          </w:p>
        </w:tc>
        <w:tc>
          <w:tcPr>
            <w:tcW w:w="1985" w:type="dxa"/>
            <w:vAlign w:val="center"/>
          </w:tcPr>
          <w:p w14:paraId="59980802" w14:textId="77777777" w:rsidR="00671529" w:rsidRPr="0020474E" w:rsidRDefault="00671529" w:rsidP="0067152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2 (1 – 4)</w:t>
            </w:r>
          </w:p>
        </w:tc>
        <w:tc>
          <w:tcPr>
            <w:tcW w:w="1077" w:type="dxa"/>
            <w:vMerge/>
            <w:vAlign w:val="center"/>
          </w:tcPr>
          <w:p w14:paraId="38780BB8" w14:textId="77777777" w:rsidR="00671529" w:rsidRPr="0020474E" w:rsidRDefault="00671529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vMerge/>
            <w:vAlign w:val="center"/>
          </w:tcPr>
          <w:p w14:paraId="70666742" w14:textId="77777777" w:rsidR="00671529" w:rsidRPr="0020474E" w:rsidRDefault="00671529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</w:tr>
      <w:tr w:rsidR="00FD074B" w:rsidRPr="0020474E" w14:paraId="07DB6C35" w14:textId="77777777" w:rsidTr="00AD35B9"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0C15E4CE" w14:textId="77777777" w:rsidR="00FD074B" w:rsidRPr="0020474E" w:rsidRDefault="00FD074B" w:rsidP="00AD35B9">
            <w:pPr>
              <w:spacing w:before="40" w:after="20"/>
              <w:rPr>
                <w:b/>
                <w:bCs/>
                <w:sz w:val="22"/>
                <w:szCs w:val="22"/>
              </w:rPr>
            </w:pPr>
            <w:r w:rsidRPr="0020474E">
              <w:rPr>
                <w:b/>
                <w:bCs/>
                <w:sz w:val="22"/>
                <w:szCs w:val="22"/>
              </w:rPr>
              <w:t>Graft length (cm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EF771ED" w14:textId="77777777" w:rsidR="00FD074B" w:rsidRPr="0020474E" w:rsidRDefault="00FD074B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5DA68B1" w14:textId="77777777" w:rsidR="00FD074B" w:rsidRPr="0020474E" w:rsidRDefault="00FD074B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16EF0EBE" w14:textId="77777777" w:rsidR="00FD074B" w:rsidRPr="0020474E" w:rsidRDefault="00FD074B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6C154A97" w14:textId="77777777" w:rsidR="00FD074B" w:rsidRPr="0020474E" w:rsidRDefault="00FD074B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</w:tr>
      <w:tr w:rsidR="00671529" w:rsidRPr="0020474E" w14:paraId="429D9B6A" w14:textId="77777777" w:rsidTr="00AD35B9">
        <w:trPr>
          <w:jc w:val="center"/>
        </w:trPr>
        <w:tc>
          <w:tcPr>
            <w:tcW w:w="3119" w:type="dxa"/>
            <w:vAlign w:val="center"/>
          </w:tcPr>
          <w:p w14:paraId="07D2EFB8" w14:textId="77777777" w:rsidR="00671529" w:rsidRPr="0020474E" w:rsidRDefault="00671529" w:rsidP="00AD35B9">
            <w:pPr>
              <w:spacing w:before="40" w:after="20"/>
              <w:ind w:left="284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Mean ± SD.</w:t>
            </w:r>
          </w:p>
        </w:tc>
        <w:tc>
          <w:tcPr>
            <w:tcW w:w="1985" w:type="dxa"/>
            <w:vAlign w:val="center"/>
          </w:tcPr>
          <w:p w14:paraId="42431DBE" w14:textId="77777777" w:rsidR="00671529" w:rsidRPr="0020474E" w:rsidRDefault="00671529" w:rsidP="0067152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4.1 ± 0.8</w:t>
            </w:r>
          </w:p>
        </w:tc>
        <w:tc>
          <w:tcPr>
            <w:tcW w:w="1985" w:type="dxa"/>
            <w:vAlign w:val="center"/>
          </w:tcPr>
          <w:p w14:paraId="23D8C8D5" w14:textId="77777777" w:rsidR="00671529" w:rsidRPr="0020474E" w:rsidRDefault="00671529" w:rsidP="0067152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4.3 ± 0.7</w:t>
            </w:r>
          </w:p>
        </w:tc>
        <w:tc>
          <w:tcPr>
            <w:tcW w:w="1077" w:type="dxa"/>
            <w:vMerge w:val="restart"/>
            <w:vAlign w:val="center"/>
          </w:tcPr>
          <w:p w14:paraId="4E9D5FCE" w14:textId="77777777" w:rsidR="00671529" w:rsidRPr="0020474E" w:rsidRDefault="00671529" w:rsidP="001E1237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U=</w:t>
            </w:r>
            <w:r w:rsidRPr="0020474E">
              <w:rPr>
                <w:sz w:val="22"/>
                <w:szCs w:val="22"/>
              </w:rPr>
              <w:br/>
            </w:r>
            <w:r w:rsidR="001E1237" w:rsidRPr="0020474E">
              <w:rPr>
                <w:sz w:val="22"/>
                <w:szCs w:val="22"/>
              </w:rPr>
              <w:t>1815.0</w:t>
            </w:r>
          </w:p>
        </w:tc>
        <w:tc>
          <w:tcPr>
            <w:tcW w:w="1077" w:type="dxa"/>
            <w:vMerge w:val="restart"/>
            <w:vAlign w:val="center"/>
          </w:tcPr>
          <w:p w14:paraId="0671462B" w14:textId="77777777" w:rsidR="00671529" w:rsidRPr="0020474E" w:rsidRDefault="001E1237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0.071</w:t>
            </w:r>
          </w:p>
        </w:tc>
      </w:tr>
      <w:tr w:rsidR="00671529" w:rsidRPr="0020474E" w14:paraId="6AB706D4" w14:textId="77777777" w:rsidTr="00AD35B9">
        <w:trPr>
          <w:jc w:val="center"/>
        </w:trPr>
        <w:tc>
          <w:tcPr>
            <w:tcW w:w="3119" w:type="dxa"/>
            <w:vAlign w:val="center"/>
          </w:tcPr>
          <w:p w14:paraId="33600966" w14:textId="77777777" w:rsidR="00671529" w:rsidRPr="0020474E" w:rsidRDefault="00671529" w:rsidP="00AD35B9">
            <w:pPr>
              <w:spacing w:before="40" w:after="20"/>
              <w:ind w:left="284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Median (Min. – Max.)</w:t>
            </w:r>
          </w:p>
        </w:tc>
        <w:tc>
          <w:tcPr>
            <w:tcW w:w="1985" w:type="dxa"/>
            <w:vAlign w:val="center"/>
          </w:tcPr>
          <w:p w14:paraId="06556A5F" w14:textId="77777777" w:rsidR="00671529" w:rsidRPr="0020474E" w:rsidRDefault="00671529" w:rsidP="0067152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4 (2.5 – 6)</w:t>
            </w:r>
          </w:p>
        </w:tc>
        <w:tc>
          <w:tcPr>
            <w:tcW w:w="1985" w:type="dxa"/>
            <w:vAlign w:val="center"/>
          </w:tcPr>
          <w:p w14:paraId="15DE6999" w14:textId="77777777" w:rsidR="00671529" w:rsidRPr="0020474E" w:rsidRDefault="00671529" w:rsidP="0067152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4 (3 – 6)</w:t>
            </w:r>
          </w:p>
        </w:tc>
        <w:tc>
          <w:tcPr>
            <w:tcW w:w="1077" w:type="dxa"/>
            <w:vMerge/>
            <w:vAlign w:val="center"/>
          </w:tcPr>
          <w:p w14:paraId="1085D712" w14:textId="77777777" w:rsidR="00671529" w:rsidRPr="0020474E" w:rsidRDefault="00671529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vMerge/>
            <w:vAlign w:val="center"/>
          </w:tcPr>
          <w:p w14:paraId="799881C3" w14:textId="77777777" w:rsidR="00671529" w:rsidRPr="0020474E" w:rsidRDefault="00671529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</w:tr>
      <w:tr w:rsidR="00671529" w:rsidRPr="0020474E" w14:paraId="7B51DC66" w14:textId="77777777" w:rsidTr="004E7FD8"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0A8DEFED" w14:textId="77777777" w:rsidR="00671529" w:rsidRPr="0020474E" w:rsidRDefault="00671529" w:rsidP="004E7FD8">
            <w:pPr>
              <w:spacing w:before="40" w:after="20"/>
              <w:rPr>
                <w:b/>
                <w:bCs/>
                <w:sz w:val="22"/>
                <w:szCs w:val="22"/>
              </w:rPr>
            </w:pPr>
            <w:r w:rsidRPr="0020474E">
              <w:rPr>
                <w:b/>
                <w:bCs/>
                <w:sz w:val="22"/>
                <w:szCs w:val="22"/>
              </w:rPr>
              <w:t xml:space="preserve">Operative time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23A02B6" w14:textId="77777777" w:rsidR="00671529" w:rsidRPr="0020474E" w:rsidRDefault="00671529" w:rsidP="004E7FD8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686A8A8" w14:textId="77777777" w:rsidR="00671529" w:rsidRPr="0020474E" w:rsidRDefault="00671529" w:rsidP="004E7FD8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7700F2C5" w14:textId="77777777" w:rsidR="00671529" w:rsidRPr="0020474E" w:rsidRDefault="00671529" w:rsidP="004E7FD8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7A6E7A2C" w14:textId="77777777" w:rsidR="00671529" w:rsidRPr="0020474E" w:rsidRDefault="00671529" w:rsidP="004E7FD8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</w:tr>
      <w:tr w:rsidR="00671529" w:rsidRPr="0020474E" w14:paraId="0826E4CB" w14:textId="77777777" w:rsidTr="004E7FD8">
        <w:trPr>
          <w:jc w:val="center"/>
        </w:trPr>
        <w:tc>
          <w:tcPr>
            <w:tcW w:w="3119" w:type="dxa"/>
            <w:vAlign w:val="center"/>
          </w:tcPr>
          <w:p w14:paraId="0E811CFC" w14:textId="77777777" w:rsidR="00671529" w:rsidRPr="0020474E" w:rsidRDefault="00671529" w:rsidP="004E7FD8">
            <w:pPr>
              <w:spacing w:before="40" w:after="20"/>
              <w:ind w:left="284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Mean ± SD.</w:t>
            </w:r>
          </w:p>
        </w:tc>
        <w:tc>
          <w:tcPr>
            <w:tcW w:w="1985" w:type="dxa"/>
            <w:vAlign w:val="center"/>
          </w:tcPr>
          <w:p w14:paraId="0A41A0A1" w14:textId="77777777" w:rsidR="00671529" w:rsidRPr="0020474E" w:rsidRDefault="00671529" w:rsidP="0067152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106.4 ± 11</w:t>
            </w:r>
          </w:p>
        </w:tc>
        <w:tc>
          <w:tcPr>
            <w:tcW w:w="1985" w:type="dxa"/>
            <w:vAlign w:val="center"/>
          </w:tcPr>
          <w:p w14:paraId="12BBF2FE" w14:textId="77777777" w:rsidR="00671529" w:rsidRPr="0020474E" w:rsidRDefault="00671529" w:rsidP="0067152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110.6 ± 11.4</w:t>
            </w:r>
          </w:p>
        </w:tc>
        <w:tc>
          <w:tcPr>
            <w:tcW w:w="1077" w:type="dxa"/>
            <w:vMerge w:val="restart"/>
            <w:vAlign w:val="center"/>
          </w:tcPr>
          <w:p w14:paraId="4F65BE15" w14:textId="77777777" w:rsidR="00671529" w:rsidRPr="0020474E" w:rsidRDefault="002440D1" w:rsidP="004E7FD8">
            <w:pPr>
              <w:spacing w:before="40" w:after="20"/>
              <w:jc w:val="center"/>
              <w:rPr>
                <w:sz w:val="22"/>
                <w:szCs w:val="22"/>
                <w:vertAlign w:val="superscript"/>
              </w:rPr>
            </w:pPr>
            <w:r w:rsidRPr="0020474E">
              <w:rPr>
                <w:sz w:val="22"/>
                <w:szCs w:val="22"/>
              </w:rPr>
              <w:t>t=</w:t>
            </w:r>
            <w:r w:rsidR="00D421F6" w:rsidRPr="0020474E">
              <w:rPr>
                <w:sz w:val="22"/>
                <w:szCs w:val="22"/>
              </w:rPr>
              <w:br/>
              <w:t>2.109</w:t>
            </w:r>
            <w:r w:rsidR="00D421F6" w:rsidRPr="0020474E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77" w:type="dxa"/>
            <w:vMerge w:val="restart"/>
            <w:vAlign w:val="center"/>
          </w:tcPr>
          <w:p w14:paraId="0D3A143B" w14:textId="77777777" w:rsidR="00671529" w:rsidRPr="0020474E" w:rsidRDefault="00D421F6" w:rsidP="004E7FD8">
            <w:pPr>
              <w:spacing w:before="40" w:after="20"/>
              <w:jc w:val="center"/>
              <w:rPr>
                <w:sz w:val="22"/>
                <w:szCs w:val="22"/>
                <w:vertAlign w:val="superscript"/>
              </w:rPr>
            </w:pPr>
            <w:r w:rsidRPr="0020474E">
              <w:rPr>
                <w:sz w:val="22"/>
                <w:szCs w:val="22"/>
              </w:rPr>
              <w:t>0.037</w:t>
            </w:r>
            <w:r w:rsidRPr="0020474E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671529" w:rsidRPr="0020474E" w14:paraId="0E72BA1B" w14:textId="77777777" w:rsidTr="004E7FD8">
        <w:trPr>
          <w:jc w:val="center"/>
        </w:trPr>
        <w:tc>
          <w:tcPr>
            <w:tcW w:w="3119" w:type="dxa"/>
            <w:vAlign w:val="center"/>
          </w:tcPr>
          <w:p w14:paraId="5723EC8D" w14:textId="77777777" w:rsidR="00671529" w:rsidRPr="0020474E" w:rsidRDefault="00671529" w:rsidP="004E7FD8">
            <w:pPr>
              <w:spacing w:before="40" w:after="20"/>
              <w:ind w:left="284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Median (Min. – Max.)</w:t>
            </w:r>
          </w:p>
        </w:tc>
        <w:tc>
          <w:tcPr>
            <w:tcW w:w="1985" w:type="dxa"/>
            <w:vAlign w:val="center"/>
          </w:tcPr>
          <w:p w14:paraId="1836CEE4" w14:textId="77777777" w:rsidR="00671529" w:rsidRPr="0020474E" w:rsidRDefault="00671529" w:rsidP="0067152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105 (90 – 130)</w:t>
            </w:r>
          </w:p>
        </w:tc>
        <w:tc>
          <w:tcPr>
            <w:tcW w:w="1985" w:type="dxa"/>
            <w:vAlign w:val="center"/>
          </w:tcPr>
          <w:p w14:paraId="09ABC95D" w14:textId="77777777" w:rsidR="00671529" w:rsidRPr="0020474E" w:rsidRDefault="00671529" w:rsidP="0067152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110 (95 – 135)</w:t>
            </w:r>
          </w:p>
        </w:tc>
        <w:tc>
          <w:tcPr>
            <w:tcW w:w="1077" w:type="dxa"/>
            <w:vMerge/>
            <w:vAlign w:val="center"/>
          </w:tcPr>
          <w:p w14:paraId="1E58A1AB" w14:textId="77777777" w:rsidR="00671529" w:rsidRPr="0020474E" w:rsidRDefault="00671529" w:rsidP="004E7FD8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vMerge/>
            <w:vAlign w:val="center"/>
          </w:tcPr>
          <w:p w14:paraId="493EEF64" w14:textId="77777777" w:rsidR="00671529" w:rsidRPr="0020474E" w:rsidRDefault="00671529" w:rsidP="004E7FD8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</w:tr>
      <w:tr w:rsidR="00FD074B" w:rsidRPr="0020474E" w14:paraId="0E21205B" w14:textId="77777777" w:rsidTr="00AD35B9"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625A4B10" w14:textId="77777777" w:rsidR="00FD074B" w:rsidRPr="0020474E" w:rsidRDefault="00FD074B" w:rsidP="00AD35B9">
            <w:pPr>
              <w:spacing w:before="40" w:after="20"/>
              <w:rPr>
                <w:b/>
                <w:bCs/>
                <w:sz w:val="22"/>
                <w:szCs w:val="22"/>
              </w:rPr>
            </w:pPr>
            <w:r w:rsidRPr="0020474E">
              <w:rPr>
                <w:b/>
                <w:bCs/>
                <w:sz w:val="22"/>
                <w:szCs w:val="22"/>
              </w:rPr>
              <w:t>Succes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CFE99ED" w14:textId="77777777" w:rsidR="00FD074B" w:rsidRPr="0020474E" w:rsidRDefault="00BF6CB9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55(91.7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E63EF45" w14:textId="77777777" w:rsidR="00FD074B" w:rsidRPr="0020474E" w:rsidRDefault="00BF6CB9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66(90.4%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2ADED933" w14:textId="77777777" w:rsidR="00FD074B" w:rsidRPr="0020474E" w:rsidRDefault="00BD2155" w:rsidP="00BF6CB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χ</w:t>
            </w:r>
            <w:r w:rsidRPr="0020474E">
              <w:rPr>
                <w:sz w:val="22"/>
                <w:szCs w:val="22"/>
                <w:vertAlign w:val="superscript"/>
              </w:rPr>
              <w:t>2</w:t>
            </w:r>
            <w:r w:rsidRPr="0020474E">
              <w:rPr>
                <w:sz w:val="22"/>
                <w:szCs w:val="22"/>
              </w:rPr>
              <w:t xml:space="preserve">= </w:t>
            </w:r>
            <w:r w:rsidR="00BF6CB9" w:rsidRPr="0020474E">
              <w:rPr>
                <w:sz w:val="22"/>
                <w:szCs w:val="22"/>
              </w:rPr>
              <w:t>0.06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423F36AB" w14:textId="77777777" w:rsidR="00FD074B" w:rsidRPr="0020474E" w:rsidRDefault="00BF6CB9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0.801</w:t>
            </w:r>
          </w:p>
        </w:tc>
      </w:tr>
      <w:tr w:rsidR="00FD074B" w:rsidRPr="0020474E" w14:paraId="44685091" w14:textId="77777777" w:rsidTr="00AD35B9"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27E2FB8E" w14:textId="77777777" w:rsidR="00FD074B" w:rsidRPr="0020474E" w:rsidRDefault="00FD074B" w:rsidP="00AD35B9">
            <w:pPr>
              <w:spacing w:before="40" w:after="20"/>
              <w:rPr>
                <w:b/>
                <w:bCs/>
                <w:sz w:val="22"/>
                <w:szCs w:val="22"/>
              </w:rPr>
            </w:pPr>
            <w:r w:rsidRPr="0020474E">
              <w:rPr>
                <w:b/>
                <w:bCs/>
                <w:sz w:val="22"/>
                <w:szCs w:val="22"/>
              </w:rPr>
              <w:t>Transient E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9D94EC7" w14:textId="77777777" w:rsidR="00FD074B" w:rsidRPr="0020474E" w:rsidRDefault="00712788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3(5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0AFFA1E" w14:textId="77777777" w:rsidR="00FD074B" w:rsidRPr="0020474E" w:rsidRDefault="00712788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18(24.7%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6A1B11DC" w14:textId="77777777" w:rsidR="00FD074B" w:rsidRPr="0020474E" w:rsidRDefault="00BD2155" w:rsidP="00712788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χ</w:t>
            </w:r>
            <w:r w:rsidRPr="0020474E">
              <w:rPr>
                <w:sz w:val="22"/>
                <w:szCs w:val="22"/>
                <w:vertAlign w:val="superscript"/>
              </w:rPr>
              <w:t>2</w:t>
            </w:r>
            <w:r w:rsidRPr="0020474E">
              <w:rPr>
                <w:sz w:val="22"/>
                <w:szCs w:val="22"/>
              </w:rPr>
              <w:t xml:space="preserve">= </w:t>
            </w:r>
            <w:r w:rsidR="00712788" w:rsidRPr="0020474E">
              <w:rPr>
                <w:sz w:val="22"/>
                <w:szCs w:val="22"/>
              </w:rPr>
              <w:t>9.571</w:t>
            </w:r>
            <w:r w:rsidR="008545B9" w:rsidRPr="0020474E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2B891145" w14:textId="77777777" w:rsidR="00FD074B" w:rsidRPr="0020474E" w:rsidRDefault="008545B9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0.002</w:t>
            </w:r>
            <w:r w:rsidRPr="0020474E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FD074B" w:rsidRPr="0020474E" w14:paraId="3EB7689D" w14:textId="77777777" w:rsidTr="003E4574"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70E7B5F8" w14:textId="77777777" w:rsidR="00FD074B" w:rsidRPr="0020474E" w:rsidRDefault="00692344" w:rsidP="00AD35B9">
            <w:pPr>
              <w:spacing w:before="40" w:after="20"/>
              <w:rPr>
                <w:b/>
                <w:bCs/>
                <w:sz w:val="22"/>
                <w:szCs w:val="22"/>
              </w:rPr>
            </w:pPr>
            <w:r w:rsidRPr="0020474E">
              <w:rPr>
                <w:b/>
                <w:bCs/>
                <w:sz w:val="22"/>
                <w:szCs w:val="22"/>
              </w:rPr>
              <w:t>Permanent</w:t>
            </w:r>
            <w:r w:rsidR="00FD074B" w:rsidRPr="0020474E">
              <w:rPr>
                <w:b/>
                <w:bCs/>
                <w:sz w:val="22"/>
                <w:szCs w:val="22"/>
              </w:rPr>
              <w:t xml:space="preserve"> E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43CEF7F" w14:textId="77777777" w:rsidR="00FD074B" w:rsidRPr="0020474E" w:rsidRDefault="009D18D8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1(1.7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0BC8D1D" w14:textId="77777777" w:rsidR="00FD074B" w:rsidRPr="0020474E" w:rsidRDefault="009D18D8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10(13.7%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7E714B" w14:textId="77777777" w:rsidR="00FD074B" w:rsidRPr="0020474E" w:rsidRDefault="003E4574" w:rsidP="009D18D8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χ</w:t>
            </w:r>
            <w:r w:rsidRPr="0020474E">
              <w:rPr>
                <w:sz w:val="22"/>
                <w:szCs w:val="22"/>
                <w:vertAlign w:val="superscript"/>
              </w:rPr>
              <w:t>2</w:t>
            </w:r>
            <w:r w:rsidRPr="0020474E">
              <w:rPr>
                <w:sz w:val="22"/>
                <w:szCs w:val="22"/>
              </w:rPr>
              <w:t>=</w:t>
            </w:r>
            <w:r w:rsidR="009D18D8" w:rsidRPr="0020474E">
              <w:rPr>
                <w:sz w:val="22"/>
                <w:szCs w:val="22"/>
              </w:rPr>
              <w:t>6.284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CD2955" w14:textId="77777777" w:rsidR="00FD074B" w:rsidRPr="0020474E" w:rsidRDefault="00761BA8" w:rsidP="009D18D8">
            <w:pPr>
              <w:spacing w:before="40" w:after="20"/>
              <w:jc w:val="center"/>
              <w:rPr>
                <w:sz w:val="22"/>
                <w:szCs w:val="22"/>
                <w:vertAlign w:val="superscript"/>
              </w:rPr>
            </w:pPr>
            <w:proofErr w:type="spellStart"/>
            <w:r w:rsidRPr="0020474E">
              <w:rPr>
                <w:sz w:val="22"/>
                <w:szCs w:val="22"/>
                <w:vertAlign w:val="superscript"/>
              </w:rPr>
              <w:t>FE</w:t>
            </w:r>
            <w:r w:rsidRPr="0020474E">
              <w:rPr>
                <w:sz w:val="22"/>
                <w:szCs w:val="22"/>
              </w:rPr>
              <w:t>p</w:t>
            </w:r>
            <w:proofErr w:type="spellEnd"/>
            <w:r w:rsidRPr="0020474E">
              <w:rPr>
                <w:sz w:val="22"/>
                <w:szCs w:val="22"/>
              </w:rPr>
              <w:t>=</w:t>
            </w:r>
            <w:r w:rsidR="009D18D8" w:rsidRPr="0020474E">
              <w:rPr>
                <w:sz w:val="22"/>
                <w:szCs w:val="22"/>
              </w:rPr>
              <w:t>0.012</w:t>
            </w:r>
            <w:r w:rsidRPr="0020474E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800CDA" w:rsidRPr="0020474E" w14:paraId="2D3035D4" w14:textId="77777777" w:rsidTr="00AD35B9"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35147F" w14:textId="77777777" w:rsidR="00800CDA" w:rsidRPr="0020474E" w:rsidRDefault="00692344" w:rsidP="00AD35B9">
            <w:pPr>
              <w:spacing w:before="40" w:after="20"/>
              <w:rPr>
                <w:b/>
                <w:bCs/>
                <w:sz w:val="22"/>
                <w:szCs w:val="22"/>
              </w:rPr>
            </w:pPr>
            <w:r w:rsidRPr="0020474E">
              <w:rPr>
                <w:b/>
                <w:bCs/>
                <w:sz w:val="22"/>
                <w:szCs w:val="22"/>
              </w:rPr>
              <w:t>Q-</w:t>
            </w:r>
            <w:r w:rsidR="00800CDA" w:rsidRPr="0020474E">
              <w:rPr>
                <w:b/>
                <w:bCs/>
                <w:sz w:val="22"/>
                <w:szCs w:val="22"/>
              </w:rPr>
              <w:t>max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600E3A" w14:textId="77777777" w:rsidR="00800CDA" w:rsidRPr="0020474E" w:rsidRDefault="00800CDA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0E827D" w14:textId="77777777" w:rsidR="00800CDA" w:rsidRPr="0020474E" w:rsidRDefault="00800CDA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B0D0D3" w14:textId="77777777" w:rsidR="00800CDA" w:rsidRPr="0020474E" w:rsidRDefault="00800CDA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47F934" w14:textId="77777777" w:rsidR="00800CDA" w:rsidRPr="0020474E" w:rsidRDefault="00800CDA" w:rsidP="00AD35B9">
            <w:pPr>
              <w:spacing w:before="40" w:after="20"/>
              <w:jc w:val="center"/>
              <w:rPr>
                <w:sz w:val="22"/>
                <w:szCs w:val="22"/>
                <w:vertAlign w:val="superscript"/>
              </w:rPr>
            </w:pPr>
          </w:p>
        </w:tc>
      </w:tr>
      <w:tr w:rsidR="00800CDA" w:rsidRPr="0020474E" w14:paraId="57F9F56D" w14:textId="77777777" w:rsidTr="00AD35B9"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8DDC1C" w14:textId="77777777" w:rsidR="00800CDA" w:rsidRPr="0020474E" w:rsidRDefault="00800CDA" w:rsidP="00AD35B9">
            <w:pPr>
              <w:spacing w:before="40" w:after="20"/>
              <w:ind w:left="284"/>
              <w:rPr>
                <w:b/>
                <w:bCs/>
                <w:sz w:val="22"/>
                <w:szCs w:val="22"/>
              </w:rPr>
            </w:pPr>
            <w:r w:rsidRPr="0020474E">
              <w:rPr>
                <w:b/>
                <w:bCs/>
                <w:sz w:val="22"/>
                <w:szCs w:val="22"/>
              </w:rPr>
              <w:t>Post-operative 3 month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41ECB3" w14:textId="77777777" w:rsidR="00800CDA" w:rsidRPr="0020474E" w:rsidRDefault="00800CDA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22504B" w14:textId="77777777" w:rsidR="00800CDA" w:rsidRPr="0020474E" w:rsidRDefault="00800CDA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6F08BE" w14:textId="77777777" w:rsidR="00800CDA" w:rsidRPr="0020474E" w:rsidRDefault="00800CDA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AF1D0B" w14:textId="77777777" w:rsidR="00800CDA" w:rsidRPr="0020474E" w:rsidRDefault="00800CDA" w:rsidP="00AD35B9">
            <w:pPr>
              <w:spacing w:before="40" w:after="20"/>
              <w:jc w:val="center"/>
              <w:rPr>
                <w:sz w:val="22"/>
                <w:szCs w:val="22"/>
                <w:vertAlign w:val="superscript"/>
              </w:rPr>
            </w:pPr>
          </w:p>
        </w:tc>
      </w:tr>
      <w:tr w:rsidR="00671529" w:rsidRPr="0020474E" w14:paraId="039B5D38" w14:textId="77777777" w:rsidTr="00AD35B9"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494CE9" w14:textId="77777777" w:rsidR="00671529" w:rsidRPr="0020474E" w:rsidRDefault="00671529" w:rsidP="00AD35B9">
            <w:pPr>
              <w:spacing w:before="40" w:after="20"/>
              <w:ind w:left="510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Mean ± SD.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185937" w14:textId="77777777" w:rsidR="00671529" w:rsidRPr="0020474E" w:rsidRDefault="00671529" w:rsidP="0067152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30.3 ± 9.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237343" w14:textId="77777777" w:rsidR="00671529" w:rsidRPr="0020474E" w:rsidRDefault="00671529" w:rsidP="0067152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30.9 ± 8.3</w:t>
            </w:r>
          </w:p>
        </w:tc>
        <w:tc>
          <w:tcPr>
            <w:tcW w:w="1077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6E09BAD6" w14:textId="77777777" w:rsidR="00671529" w:rsidRPr="0020474E" w:rsidRDefault="00671529" w:rsidP="001E1237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U=</w:t>
            </w:r>
            <w:r w:rsidRPr="0020474E">
              <w:rPr>
                <w:sz w:val="22"/>
                <w:szCs w:val="22"/>
              </w:rPr>
              <w:br/>
            </w:r>
            <w:r w:rsidR="001E1237" w:rsidRPr="0020474E">
              <w:rPr>
                <w:sz w:val="22"/>
                <w:szCs w:val="22"/>
              </w:rPr>
              <w:t>2139.50</w:t>
            </w:r>
          </w:p>
        </w:tc>
        <w:tc>
          <w:tcPr>
            <w:tcW w:w="1077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06519A5C" w14:textId="77777777" w:rsidR="00671529" w:rsidRPr="0020474E" w:rsidRDefault="001E1237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0.819</w:t>
            </w:r>
          </w:p>
        </w:tc>
      </w:tr>
      <w:tr w:rsidR="00671529" w:rsidRPr="0020474E" w14:paraId="300E3238" w14:textId="77777777" w:rsidTr="00AD35B9"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53DDBF" w14:textId="77777777" w:rsidR="00671529" w:rsidRPr="0020474E" w:rsidRDefault="00671529" w:rsidP="00AD35B9">
            <w:pPr>
              <w:spacing w:before="40" w:after="20"/>
              <w:ind w:left="510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Median (Min. – Max.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6ECF43" w14:textId="77777777" w:rsidR="00671529" w:rsidRPr="0020474E" w:rsidRDefault="00671529" w:rsidP="0067152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33 (6 – 4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122650" w14:textId="77777777" w:rsidR="00671529" w:rsidRPr="0020474E" w:rsidRDefault="00671529" w:rsidP="0067152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33 (5 – 44)</w:t>
            </w:r>
          </w:p>
        </w:tc>
        <w:tc>
          <w:tcPr>
            <w:tcW w:w="1077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5F54B755" w14:textId="77777777" w:rsidR="00671529" w:rsidRPr="0020474E" w:rsidRDefault="00671529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500A23DA" w14:textId="77777777" w:rsidR="00671529" w:rsidRPr="0020474E" w:rsidRDefault="00671529" w:rsidP="00AD35B9">
            <w:pPr>
              <w:spacing w:before="40" w:after="20"/>
              <w:jc w:val="center"/>
              <w:rPr>
                <w:sz w:val="22"/>
                <w:szCs w:val="22"/>
                <w:vertAlign w:val="superscript"/>
              </w:rPr>
            </w:pPr>
          </w:p>
        </w:tc>
      </w:tr>
      <w:tr w:rsidR="00800CDA" w:rsidRPr="0020474E" w14:paraId="4F0CE0E4" w14:textId="77777777" w:rsidTr="00AD35B9"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A967E2" w14:textId="77777777" w:rsidR="00800CDA" w:rsidRPr="0020474E" w:rsidRDefault="00800CDA" w:rsidP="00AD35B9">
            <w:pPr>
              <w:spacing w:before="40" w:after="20"/>
              <w:ind w:left="284"/>
              <w:rPr>
                <w:b/>
                <w:bCs/>
                <w:sz w:val="22"/>
                <w:szCs w:val="22"/>
              </w:rPr>
            </w:pPr>
            <w:r w:rsidRPr="0020474E">
              <w:rPr>
                <w:b/>
                <w:bCs/>
                <w:sz w:val="22"/>
                <w:szCs w:val="22"/>
              </w:rPr>
              <w:t>Post-operative 12 month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032544" w14:textId="77777777" w:rsidR="00800CDA" w:rsidRPr="0020474E" w:rsidRDefault="00800CDA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96537" w14:textId="77777777" w:rsidR="00800CDA" w:rsidRPr="0020474E" w:rsidRDefault="00800CDA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6CBBB6" w14:textId="77777777" w:rsidR="00800CDA" w:rsidRPr="0020474E" w:rsidRDefault="00800CDA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</w:tcBorders>
            <w:shd w:val="clear" w:color="auto" w:fill="auto"/>
            <w:vAlign w:val="center"/>
          </w:tcPr>
          <w:p w14:paraId="5969E897" w14:textId="77777777" w:rsidR="00800CDA" w:rsidRPr="0020474E" w:rsidRDefault="00800CDA" w:rsidP="00AD35B9">
            <w:pPr>
              <w:spacing w:before="40" w:after="20"/>
              <w:jc w:val="center"/>
              <w:rPr>
                <w:sz w:val="22"/>
                <w:szCs w:val="22"/>
                <w:vertAlign w:val="superscript"/>
              </w:rPr>
            </w:pPr>
          </w:p>
        </w:tc>
      </w:tr>
      <w:tr w:rsidR="00671529" w:rsidRPr="0020474E" w14:paraId="026729E1" w14:textId="77777777" w:rsidTr="00AD35B9"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1C6438" w14:textId="77777777" w:rsidR="00671529" w:rsidRPr="0020474E" w:rsidRDefault="00671529" w:rsidP="00AD35B9">
            <w:pPr>
              <w:spacing w:before="40" w:after="20"/>
              <w:ind w:left="510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Mean ± SD.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3D8692" w14:textId="77777777" w:rsidR="00671529" w:rsidRPr="0020474E" w:rsidRDefault="00671529" w:rsidP="0067152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28 ± 8.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605ACA" w14:textId="77777777" w:rsidR="00671529" w:rsidRPr="0020474E" w:rsidRDefault="00671529" w:rsidP="0067152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28.2 ± 8.1</w:t>
            </w:r>
          </w:p>
        </w:tc>
        <w:tc>
          <w:tcPr>
            <w:tcW w:w="1077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A87E9BA" w14:textId="77777777" w:rsidR="00671529" w:rsidRPr="0020474E" w:rsidRDefault="00671529" w:rsidP="001E1237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U=</w:t>
            </w:r>
            <w:r w:rsidRPr="0020474E">
              <w:rPr>
                <w:sz w:val="22"/>
                <w:szCs w:val="22"/>
              </w:rPr>
              <w:br/>
            </w:r>
            <w:r w:rsidR="001E1237" w:rsidRPr="0020474E">
              <w:rPr>
                <w:sz w:val="22"/>
                <w:szCs w:val="22"/>
              </w:rPr>
              <w:t>2077.0</w:t>
            </w:r>
          </w:p>
        </w:tc>
        <w:tc>
          <w:tcPr>
            <w:tcW w:w="1077" w:type="dxa"/>
            <w:vMerge w:val="restart"/>
            <w:shd w:val="clear" w:color="auto" w:fill="auto"/>
            <w:vAlign w:val="center"/>
          </w:tcPr>
          <w:p w14:paraId="6B1E3F16" w14:textId="77777777" w:rsidR="00671529" w:rsidRPr="0020474E" w:rsidRDefault="001E1237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0.608</w:t>
            </w:r>
          </w:p>
        </w:tc>
      </w:tr>
      <w:tr w:rsidR="00671529" w:rsidRPr="0020474E" w14:paraId="6EB3F3B2" w14:textId="77777777" w:rsidTr="00AD35B9"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BE4C05" w14:textId="77777777" w:rsidR="00671529" w:rsidRPr="0020474E" w:rsidRDefault="00671529" w:rsidP="00AD35B9">
            <w:pPr>
              <w:spacing w:before="40" w:after="20"/>
              <w:ind w:left="510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Median (Min. – Max.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7726E7" w14:textId="77777777" w:rsidR="00671529" w:rsidRPr="0020474E" w:rsidRDefault="00671529" w:rsidP="0067152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29 (5 – 4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1C102F" w14:textId="77777777" w:rsidR="00671529" w:rsidRPr="0020474E" w:rsidRDefault="00671529" w:rsidP="0067152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30 (4 – 44)</w:t>
            </w:r>
          </w:p>
        </w:tc>
        <w:tc>
          <w:tcPr>
            <w:tcW w:w="1077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76A5B19D" w14:textId="77777777" w:rsidR="00671529" w:rsidRPr="0020474E" w:rsidRDefault="00671529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4D9BD7D5" w14:textId="77777777" w:rsidR="00671529" w:rsidRPr="0020474E" w:rsidRDefault="00671529" w:rsidP="00AD35B9">
            <w:pPr>
              <w:spacing w:before="40" w:after="20"/>
              <w:jc w:val="center"/>
              <w:rPr>
                <w:sz w:val="22"/>
                <w:szCs w:val="22"/>
                <w:vertAlign w:val="superscript"/>
              </w:rPr>
            </w:pPr>
          </w:p>
        </w:tc>
      </w:tr>
      <w:tr w:rsidR="00AD35B9" w:rsidRPr="0020474E" w14:paraId="298B1865" w14:textId="77777777" w:rsidTr="00AD35B9"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98F465" w14:textId="3C4FF35F" w:rsidR="00AD35B9" w:rsidRPr="0020474E" w:rsidRDefault="00AD35B9" w:rsidP="001A51A9">
            <w:pPr>
              <w:spacing w:before="40" w:after="20"/>
              <w:rPr>
                <w:b/>
                <w:bCs/>
                <w:sz w:val="22"/>
                <w:szCs w:val="22"/>
              </w:rPr>
            </w:pPr>
            <w:r w:rsidRPr="0020474E">
              <w:rPr>
                <w:b/>
                <w:bCs/>
                <w:sz w:val="22"/>
                <w:szCs w:val="22"/>
              </w:rPr>
              <w:t>IIEF</w:t>
            </w:r>
            <w:r w:rsidR="001A51A9">
              <w:rPr>
                <w:b/>
                <w:bCs/>
                <w:sz w:val="22"/>
                <w:szCs w:val="22"/>
              </w:rPr>
              <w:t xml:space="preserve"> score</w:t>
            </w:r>
            <w:r w:rsidR="00692344" w:rsidRPr="0020474E">
              <w:rPr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E47C90" w14:textId="77777777" w:rsidR="00AD35B9" w:rsidRPr="0020474E" w:rsidRDefault="00AD35B9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8B9127" w14:textId="77777777" w:rsidR="00AD35B9" w:rsidRPr="0020474E" w:rsidRDefault="00AD35B9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4C7449" w14:textId="77777777" w:rsidR="00AD35B9" w:rsidRPr="0020474E" w:rsidRDefault="00AD35B9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15FCAC" w14:textId="77777777" w:rsidR="00AD35B9" w:rsidRPr="0020474E" w:rsidRDefault="00AD35B9" w:rsidP="00AD35B9">
            <w:pPr>
              <w:spacing w:before="40" w:after="20"/>
              <w:jc w:val="center"/>
              <w:rPr>
                <w:sz w:val="22"/>
                <w:szCs w:val="22"/>
                <w:vertAlign w:val="superscript"/>
              </w:rPr>
            </w:pPr>
          </w:p>
        </w:tc>
      </w:tr>
      <w:tr w:rsidR="00AD35B9" w:rsidRPr="0020474E" w14:paraId="15FD2345" w14:textId="77777777" w:rsidTr="00AD35B9"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33A039" w14:textId="77777777" w:rsidR="00AD35B9" w:rsidRPr="0020474E" w:rsidRDefault="00AD35B9" w:rsidP="00AD35B9">
            <w:pPr>
              <w:spacing w:before="40" w:after="20"/>
              <w:ind w:left="284"/>
              <w:rPr>
                <w:b/>
                <w:bCs/>
                <w:sz w:val="22"/>
                <w:szCs w:val="22"/>
              </w:rPr>
            </w:pPr>
            <w:r w:rsidRPr="0020474E">
              <w:rPr>
                <w:b/>
                <w:bCs/>
                <w:sz w:val="22"/>
                <w:szCs w:val="22"/>
              </w:rPr>
              <w:t xml:space="preserve">Post-operative </w:t>
            </w:r>
            <w:r w:rsidR="00692344" w:rsidRPr="0020474E">
              <w:rPr>
                <w:b/>
                <w:bCs/>
                <w:sz w:val="22"/>
                <w:szCs w:val="22"/>
              </w:rPr>
              <w:t>(</w:t>
            </w:r>
            <w:r w:rsidRPr="0020474E">
              <w:rPr>
                <w:b/>
                <w:bCs/>
                <w:sz w:val="22"/>
                <w:szCs w:val="22"/>
              </w:rPr>
              <w:t>3 months</w:t>
            </w:r>
            <w:r w:rsidR="00692344" w:rsidRPr="0020474E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969A20" w14:textId="77777777" w:rsidR="00AD35B9" w:rsidRPr="0020474E" w:rsidRDefault="00AD35B9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A39B49" w14:textId="77777777" w:rsidR="00AD35B9" w:rsidRPr="0020474E" w:rsidRDefault="00AD35B9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891B4F" w14:textId="77777777" w:rsidR="00AD35B9" w:rsidRPr="0020474E" w:rsidRDefault="00AD35B9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E96CBC" w14:textId="77777777" w:rsidR="00AD35B9" w:rsidRPr="0020474E" w:rsidRDefault="00AD35B9" w:rsidP="00AD35B9">
            <w:pPr>
              <w:spacing w:before="40" w:after="20"/>
              <w:jc w:val="center"/>
              <w:rPr>
                <w:sz w:val="22"/>
                <w:szCs w:val="22"/>
                <w:vertAlign w:val="superscript"/>
              </w:rPr>
            </w:pPr>
          </w:p>
        </w:tc>
      </w:tr>
      <w:tr w:rsidR="00671529" w:rsidRPr="0020474E" w14:paraId="3B8A20FA" w14:textId="77777777" w:rsidTr="00AD35B9"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3EBFAC" w14:textId="77777777" w:rsidR="00671529" w:rsidRPr="0020474E" w:rsidRDefault="00671529" w:rsidP="00AD35B9">
            <w:pPr>
              <w:spacing w:before="40" w:after="20"/>
              <w:ind w:left="510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Mean ± SD.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4BF1E8" w14:textId="77777777" w:rsidR="00671529" w:rsidRPr="0020474E" w:rsidRDefault="00671529" w:rsidP="0067152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28.2 ± 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8C06E4" w14:textId="77777777" w:rsidR="00671529" w:rsidRPr="0020474E" w:rsidRDefault="00671529" w:rsidP="0067152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22.1 ± 5.8</w:t>
            </w:r>
          </w:p>
        </w:tc>
        <w:tc>
          <w:tcPr>
            <w:tcW w:w="1077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0BF14477" w14:textId="77777777" w:rsidR="00671529" w:rsidRPr="0020474E" w:rsidRDefault="00671529" w:rsidP="001E1237">
            <w:pPr>
              <w:spacing w:before="40" w:after="20"/>
              <w:jc w:val="center"/>
              <w:rPr>
                <w:sz w:val="22"/>
                <w:szCs w:val="22"/>
                <w:vertAlign w:val="superscript"/>
              </w:rPr>
            </w:pPr>
            <w:r w:rsidRPr="0020474E">
              <w:rPr>
                <w:sz w:val="22"/>
                <w:szCs w:val="22"/>
              </w:rPr>
              <w:t>U=</w:t>
            </w:r>
            <w:r w:rsidRPr="0020474E">
              <w:rPr>
                <w:sz w:val="22"/>
                <w:szCs w:val="22"/>
              </w:rPr>
              <w:br/>
            </w:r>
            <w:r w:rsidR="001E1237" w:rsidRPr="0020474E">
              <w:rPr>
                <w:sz w:val="22"/>
                <w:szCs w:val="22"/>
              </w:rPr>
              <w:t>215.50</w:t>
            </w:r>
            <w:r w:rsidRPr="0020474E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77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1DC4D31" w14:textId="77777777" w:rsidR="00671529" w:rsidRPr="0020474E" w:rsidRDefault="00671529" w:rsidP="00AD35B9">
            <w:pPr>
              <w:spacing w:before="40" w:after="20"/>
              <w:jc w:val="center"/>
              <w:rPr>
                <w:sz w:val="22"/>
                <w:szCs w:val="22"/>
                <w:vertAlign w:val="superscript"/>
              </w:rPr>
            </w:pPr>
            <w:r w:rsidRPr="0020474E">
              <w:rPr>
                <w:sz w:val="22"/>
                <w:szCs w:val="22"/>
              </w:rPr>
              <w:t>&lt;0.001</w:t>
            </w:r>
            <w:r w:rsidRPr="0020474E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671529" w:rsidRPr="0020474E" w14:paraId="10B59E57" w14:textId="77777777" w:rsidTr="00AD35B9"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1FD7EF" w14:textId="77777777" w:rsidR="00671529" w:rsidRPr="0020474E" w:rsidRDefault="00671529" w:rsidP="00AD35B9">
            <w:pPr>
              <w:spacing w:before="40" w:after="20"/>
              <w:ind w:left="510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Median (Min. – Max.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ABBFBF" w14:textId="77777777" w:rsidR="00671529" w:rsidRPr="0020474E" w:rsidRDefault="00671529" w:rsidP="0067152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28.5 (20 – 3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E7C6A6" w14:textId="77777777" w:rsidR="00671529" w:rsidRPr="0020474E" w:rsidRDefault="00671529" w:rsidP="0067152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25 (8 – 28)</w:t>
            </w:r>
          </w:p>
        </w:tc>
        <w:tc>
          <w:tcPr>
            <w:tcW w:w="1077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02BC93FE" w14:textId="77777777" w:rsidR="00671529" w:rsidRPr="0020474E" w:rsidRDefault="00671529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178627E8" w14:textId="77777777" w:rsidR="00671529" w:rsidRPr="0020474E" w:rsidRDefault="00671529" w:rsidP="00AD35B9">
            <w:pPr>
              <w:spacing w:before="40" w:after="20"/>
              <w:jc w:val="center"/>
              <w:rPr>
                <w:sz w:val="22"/>
                <w:szCs w:val="22"/>
                <w:vertAlign w:val="superscript"/>
              </w:rPr>
            </w:pPr>
          </w:p>
        </w:tc>
      </w:tr>
      <w:tr w:rsidR="00AD35B9" w:rsidRPr="0020474E" w14:paraId="7D71805A" w14:textId="77777777" w:rsidTr="00AD35B9"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883CC9" w14:textId="77777777" w:rsidR="00AD35B9" w:rsidRPr="0020474E" w:rsidRDefault="00AD35B9" w:rsidP="00AD35B9">
            <w:pPr>
              <w:spacing w:before="40" w:after="20"/>
              <w:ind w:left="284"/>
              <w:rPr>
                <w:b/>
                <w:bCs/>
                <w:sz w:val="22"/>
                <w:szCs w:val="22"/>
              </w:rPr>
            </w:pPr>
            <w:r w:rsidRPr="0020474E">
              <w:rPr>
                <w:b/>
                <w:bCs/>
                <w:sz w:val="22"/>
                <w:szCs w:val="22"/>
              </w:rPr>
              <w:t xml:space="preserve">Post-operative </w:t>
            </w:r>
            <w:r w:rsidR="00692344" w:rsidRPr="0020474E">
              <w:rPr>
                <w:b/>
                <w:bCs/>
                <w:sz w:val="22"/>
                <w:szCs w:val="22"/>
              </w:rPr>
              <w:t>(</w:t>
            </w:r>
            <w:r w:rsidRPr="0020474E">
              <w:rPr>
                <w:b/>
                <w:bCs/>
                <w:sz w:val="22"/>
                <w:szCs w:val="22"/>
              </w:rPr>
              <w:t>12 months</w:t>
            </w:r>
            <w:r w:rsidR="00692344" w:rsidRPr="0020474E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90A1F1" w14:textId="77777777" w:rsidR="00AD35B9" w:rsidRPr="0020474E" w:rsidRDefault="00AD35B9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A179DC" w14:textId="77777777" w:rsidR="00AD35B9" w:rsidRPr="0020474E" w:rsidRDefault="00AD35B9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CCC88F" w14:textId="77777777" w:rsidR="00AD35B9" w:rsidRPr="0020474E" w:rsidRDefault="00AD35B9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</w:tcBorders>
            <w:shd w:val="clear" w:color="auto" w:fill="auto"/>
            <w:vAlign w:val="center"/>
          </w:tcPr>
          <w:p w14:paraId="5E36F568" w14:textId="77777777" w:rsidR="00AD35B9" w:rsidRPr="0020474E" w:rsidRDefault="00AD35B9" w:rsidP="00AD35B9">
            <w:pPr>
              <w:spacing w:before="40" w:after="20"/>
              <w:jc w:val="center"/>
              <w:rPr>
                <w:sz w:val="22"/>
                <w:szCs w:val="22"/>
                <w:vertAlign w:val="superscript"/>
              </w:rPr>
            </w:pPr>
          </w:p>
        </w:tc>
      </w:tr>
      <w:tr w:rsidR="00671529" w:rsidRPr="0020474E" w14:paraId="4508D835" w14:textId="77777777" w:rsidTr="00AD35B9"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55FA47" w14:textId="77777777" w:rsidR="00671529" w:rsidRPr="0020474E" w:rsidRDefault="00671529" w:rsidP="00AD35B9">
            <w:pPr>
              <w:spacing w:before="40" w:after="20"/>
              <w:ind w:left="510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Mean ± SD.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6F39C1" w14:textId="77777777" w:rsidR="00671529" w:rsidRPr="0020474E" w:rsidRDefault="00671529" w:rsidP="0067152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28.4 ± 1.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077149" w14:textId="77777777" w:rsidR="00671529" w:rsidRPr="0020474E" w:rsidRDefault="00671529" w:rsidP="0067152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24.4 ± 3.9</w:t>
            </w:r>
          </w:p>
        </w:tc>
        <w:tc>
          <w:tcPr>
            <w:tcW w:w="1077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91E4FE" w14:textId="77777777" w:rsidR="00671529" w:rsidRPr="0020474E" w:rsidRDefault="00671529" w:rsidP="001E1237">
            <w:pPr>
              <w:spacing w:before="40" w:after="20"/>
              <w:jc w:val="center"/>
              <w:rPr>
                <w:sz w:val="22"/>
                <w:szCs w:val="22"/>
                <w:vertAlign w:val="superscript"/>
              </w:rPr>
            </w:pPr>
            <w:r w:rsidRPr="0020474E">
              <w:rPr>
                <w:sz w:val="22"/>
                <w:szCs w:val="22"/>
              </w:rPr>
              <w:t>U=</w:t>
            </w:r>
            <w:r w:rsidRPr="0020474E">
              <w:rPr>
                <w:sz w:val="22"/>
                <w:szCs w:val="22"/>
              </w:rPr>
              <w:br/>
            </w:r>
            <w:r w:rsidR="001E1237" w:rsidRPr="0020474E">
              <w:rPr>
                <w:sz w:val="22"/>
                <w:szCs w:val="22"/>
              </w:rPr>
              <w:t>334.0</w:t>
            </w:r>
            <w:r w:rsidRPr="0020474E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77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14:paraId="1D0ADE8F" w14:textId="77777777" w:rsidR="00671529" w:rsidRPr="0020474E" w:rsidRDefault="00671529" w:rsidP="00892312">
            <w:pPr>
              <w:spacing w:before="40" w:after="20"/>
              <w:jc w:val="center"/>
              <w:rPr>
                <w:sz w:val="22"/>
                <w:szCs w:val="22"/>
                <w:vertAlign w:val="superscript"/>
              </w:rPr>
            </w:pPr>
            <w:r w:rsidRPr="0020474E">
              <w:rPr>
                <w:sz w:val="22"/>
                <w:szCs w:val="22"/>
              </w:rPr>
              <w:t>&lt;0.001</w:t>
            </w:r>
            <w:r w:rsidRPr="0020474E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671529" w:rsidRPr="00AD35B9" w14:paraId="2712EE95" w14:textId="77777777" w:rsidTr="00AD35B9">
        <w:trPr>
          <w:jc w:val="center"/>
        </w:trPr>
        <w:tc>
          <w:tcPr>
            <w:tcW w:w="311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F5B554C" w14:textId="77777777" w:rsidR="00671529" w:rsidRPr="0020474E" w:rsidRDefault="00671529" w:rsidP="00AD35B9">
            <w:pPr>
              <w:spacing w:before="40" w:after="20"/>
              <w:ind w:left="510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Median (Min. – Max.)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DE441F6" w14:textId="77777777" w:rsidR="00671529" w:rsidRPr="0020474E" w:rsidRDefault="00671529" w:rsidP="0067152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28.5 (20 – 30)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8C37639" w14:textId="77777777" w:rsidR="00671529" w:rsidRPr="0020474E" w:rsidRDefault="00671529" w:rsidP="0067152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25 (10 – 28)</w:t>
            </w:r>
          </w:p>
        </w:tc>
        <w:tc>
          <w:tcPr>
            <w:tcW w:w="1077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D9B4C4A" w14:textId="77777777" w:rsidR="00671529" w:rsidRPr="0020474E" w:rsidRDefault="00671529" w:rsidP="00AD35B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9CA75B8" w14:textId="77777777" w:rsidR="00671529" w:rsidRPr="00AD35B9" w:rsidRDefault="00671529" w:rsidP="00AD35B9">
            <w:pPr>
              <w:spacing w:before="40" w:after="20"/>
              <w:jc w:val="center"/>
              <w:rPr>
                <w:sz w:val="22"/>
                <w:szCs w:val="22"/>
                <w:vertAlign w:val="superscript"/>
              </w:rPr>
            </w:pPr>
          </w:p>
        </w:tc>
      </w:tr>
    </w:tbl>
    <w:p w14:paraId="1C57A2B2" w14:textId="77777777" w:rsidR="00795298" w:rsidRPr="004671D2" w:rsidRDefault="00324FD9" w:rsidP="00795298">
      <w:pPr>
        <w:ind w:left="284" w:hanging="284"/>
        <w:jc w:val="both"/>
        <w:rPr>
          <w:b/>
          <w:bCs/>
          <w:sz w:val="20"/>
          <w:szCs w:val="20"/>
        </w:rPr>
      </w:pPr>
      <w:r w:rsidRPr="00B57972">
        <w:rPr>
          <w:sz w:val="20"/>
          <w:szCs w:val="20"/>
        </w:rPr>
        <w:t xml:space="preserve">SD: </w:t>
      </w:r>
      <w:r w:rsidRPr="00B57972">
        <w:rPr>
          <w:b/>
          <w:bCs/>
          <w:sz w:val="20"/>
          <w:szCs w:val="20"/>
        </w:rPr>
        <w:t>Standard deviation</w:t>
      </w:r>
      <w:r w:rsidRPr="00B57972">
        <w:rPr>
          <w:b/>
          <w:bCs/>
          <w:sz w:val="20"/>
          <w:szCs w:val="20"/>
        </w:rPr>
        <w:tab/>
      </w:r>
      <w:r w:rsidRPr="00B57972"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 xml:space="preserve">U: Mann Whitney test </w:t>
      </w:r>
      <w:r w:rsidR="00795298">
        <w:rPr>
          <w:sz w:val="20"/>
          <w:szCs w:val="20"/>
        </w:rPr>
        <w:t xml:space="preserve">    </w:t>
      </w:r>
      <w:r w:rsidR="00795298" w:rsidRPr="004671D2">
        <w:rPr>
          <w:b/>
          <w:bCs/>
          <w:sz w:val="20"/>
          <w:szCs w:val="20"/>
        </w:rPr>
        <w:t>t: Student t-test</w:t>
      </w:r>
    </w:p>
    <w:p w14:paraId="690954F6" w14:textId="77777777" w:rsidR="00ED4D63" w:rsidRDefault="00ED4D63" w:rsidP="00ED4D63">
      <w:pPr>
        <w:ind w:left="284" w:hanging="284"/>
        <w:jc w:val="both"/>
        <w:rPr>
          <w:b/>
          <w:bCs/>
          <w:sz w:val="20"/>
          <w:szCs w:val="20"/>
          <w:vertAlign w:val="superscript"/>
        </w:rPr>
      </w:pPr>
      <w:r>
        <w:rPr>
          <w:b/>
          <w:bCs/>
          <w:sz w:val="20"/>
          <w:szCs w:val="20"/>
        </w:rPr>
        <w:sym w:font="Symbol" w:char="F063"/>
      </w:r>
      <w:r>
        <w:rPr>
          <w:b/>
          <w:bCs/>
          <w:sz w:val="20"/>
          <w:szCs w:val="20"/>
          <w:vertAlign w:val="superscript"/>
        </w:rPr>
        <w:t>2</w:t>
      </w:r>
      <w:r>
        <w:rPr>
          <w:b/>
          <w:bCs/>
          <w:sz w:val="20"/>
          <w:szCs w:val="20"/>
        </w:rPr>
        <w:t xml:space="preserve">: Chi square test </w:t>
      </w:r>
      <w:r w:rsidR="00A0012E">
        <w:rPr>
          <w:b/>
          <w:bCs/>
          <w:sz w:val="20"/>
          <w:szCs w:val="20"/>
          <w:vertAlign w:val="superscript"/>
        </w:rPr>
        <w:tab/>
      </w:r>
      <w:r w:rsidR="00A0012E">
        <w:rPr>
          <w:b/>
          <w:bCs/>
          <w:sz w:val="20"/>
          <w:szCs w:val="20"/>
          <w:vertAlign w:val="superscript"/>
        </w:rPr>
        <w:tab/>
      </w:r>
      <w:r>
        <w:rPr>
          <w:b/>
          <w:bCs/>
          <w:sz w:val="20"/>
          <w:szCs w:val="20"/>
        </w:rPr>
        <w:t>FET: Fisher Exact test</w:t>
      </w:r>
      <w:r w:rsidR="00223784">
        <w:rPr>
          <w:b/>
          <w:bCs/>
          <w:sz w:val="20"/>
          <w:szCs w:val="20"/>
        </w:rPr>
        <w:t xml:space="preserve">     ED: erectile dysfunction</w:t>
      </w:r>
      <w:r>
        <w:rPr>
          <w:b/>
          <w:bCs/>
          <w:sz w:val="20"/>
          <w:szCs w:val="20"/>
        </w:rPr>
        <w:t xml:space="preserve"> </w:t>
      </w:r>
      <w:r w:rsidR="00223784">
        <w:rPr>
          <w:b/>
          <w:bCs/>
          <w:sz w:val="20"/>
          <w:szCs w:val="20"/>
          <w:vertAlign w:val="superscript"/>
        </w:rPr>
        <w:t xml:space="preserve">     </w:t>
      </w:r>
    </w:p>
    <w:p w14:paraId="260D5A74" w14:textId="77777777" w:rsidR="003C0BA3" w:rsidRPr="00DB2915" w:rsidRDefault="003C0BA3" w:rsidP="003C0BA3">
      <w:pPr>
        <w:jc w:val="both"/>
        <w:rPr>
          <w:color w:val="000000" w:themeColor="text1"/>
          <w:sz w:val="20"/>
          <w:szCs w:val="20"/>
        </w:rPr>
      </w:pPr>
      <w:r w:rsidRPr="00DB2915">
        <w:rPr>
          <w:color w:val="000000" w:themeColor="text1"/>
          <w:sz w:val="20"/>
          <w:szCs w:val="20"/>
        </w:rPr>
        <w:t>p: p value for comparing between the two studied groups</w:t>
      </w:r>
    </w:p>
    <w:p w14:paraId="6953DBFF" w14:textId="77777777" w:rsidR="003C0BA3" w:rsidRPr="00BF5219" w:rsidRDefault="003C0BA3" w:rsidP="003C0BA3">
      <w:pPr>
        <w:ind w:left="284" w:hanging="284"/>
        <w:jc w:val="both"/>
        <w:rPr>
          <w:sz w:val="20"/>
          <w:szCs w:val="20"/>
        </w:rPr>
      </w:pPr>
      <w:r w:rsidRPr="00BF5219">
        <w:rPr>
          <w:sz w:val="20"/>
          <w:szCs w:val="20"/>
        </w:rPr>
        <w:t xml:space="preserve">*: Statistically significant at p ≤ 0.05  </w:t>
      </w:r>
    </w:p>
    <w:p w14:paraId="0E3BC2CC" w14:textId="77777777" w:rsidR="002849A6" w:rsidRDefault="002849A6" w:rsidP="0007292E">
      <w:pPr>
        <w:spacing w:after="200" w:line="300" w:lineRule="auto"/>
        <w:ind w:left="1418" w:hanging="1418"/>
        <w:jc w:val="both"/>
        <w:rPr>
          <w:b/>
          <w:bCs/>
        </w:rPr>
      </w:pPr>
    </w:p>
    <w:p w14:paraId="6E97F6AA" w14:textId="77777777" w:rsidR="002849A6" w:rsidRDefault="002849A6" w:rsidP="0007292E">
      <w:pPr>
        <w:spacing w:after="200" w:line="300" w:lineRule="auto"/>
        <w:ind w:left="1418" w:hanging="1418"/>
        <w:jc w:val="both"/>
        <w:rPr>
          <w:b/>
          <w:bCs/>
        </w:rPr>
      </w:pPr>
    </w:p>
    <w:p w14:paraId="512BA6E5" w14:textId="2C4E0BB2" w:rsidR="00C21ECF" w:rsidRPr="002913D3" w:rsidRDefault="002913D3" w:rsidP="001A51A9">
      <w:pPr>
        <w:spacing w:after="200" w:line="300" w:lineRule="auto"/>
        <w:ind w:left="1418" w:hanging="1418"/>
        <w:jc w:val="both"/>
      </w:pPr>
      <w:r>
        <w:rPr>
          <w:b/>
          <w:bCs/>
        </w:rPr>
        <w:lastRenderedPageBreak/>
        <w:t xml:space="preserve">Table </w:t>
      </w:r>
      <w:r w:rsidR="004F4B58">
        <w:rPr>
          <w:b/>
          <w:bCs/>
        </w:rPr>
        <w:t>3</w:t>
      </w:r>
      <w:r w:rsidR="008A22E3">
        <w:rPr>
          <w:b/>
          <w:bCs/>
        </w:rPr>
        <w:t>S</w:t>
      </w:r>
      <w:r>
        <w:rPr>
          <w:b/>
          <w:bCs/>
        </w:rPr>
        <w:t xml:space="preserve"> </w:t>
      </w:r>
      <w:r w:rsidR="00C21ECF" w:rsidRPr="002913D3">
        <w:t xml:space="preserve">Comparison between the </w:t>
      </w:r>
      <w:r w:rsidR="0007292E" w:rsidRPr="002913D3">
        <w:t>pre-op</w:t>
      </w:r>
      <w:bookmarkStart w:id="0" w:name="_GoBack"/>
      <w:bookmarkEnd w:id="0"/>
      <w:r w:rsidR="0007292E" w:rsidRPr="002913D3">
        <w:t>erative, 3 and 12 months Q</w:t>
      </w:r>
      <w:r w:rsidR="00D31B15" w:rsidRPr="002913D3">
        <w:t>-</w:t>
      </w:r>
      <w:r w:rsidR="00D27850" w:rsidRPr="002913D3">
        <w:t xml:space="preserve">max and </w:t>
      </w:r>
      <w:r w:rsidR="008A72FA" w:rsidRPr="002913D3">
        <w:t>IIEF</w:t>
      </w:r>
      <w:r w:rsidR="00D31B15" w:rsidRPr="002913D3">
        <w:t xml:space="preserve"> </w:t>
      </w:r>
      <w:r w:rsidR="001A51A9">
        <w:t>score</w:t>
      </w:r>
      <w:r w:rsidR="00191C77" w:rsidRPr="002913D3">
        <w:t xml:space="preserve"> in </w:t>
      </w:r>
      <w:r w:rsidR="00D31B15" w:rsidRPr="002913D3">
        <w:t>both</w:t>
      </w:r>
      <w:r w:rsidR="00CA21A0" w:rsidRPr="002913D3">
        <w:t xml:space="preserve"> groups</w:t>
      </w:r>
      <w:r w:rsidR="00D31B15" w:rsidRPr="002913D3">
        <w:t>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567"/>
        <w:gridCol w:w="2410"/>
        <w:gridCol w:w="1843"/>
        <w:gridCol w:w="1843"/>
        <w:gridCol w:w="1843"/>
        <w:gridCol w:w="964"/>
        <w:gridCol w:w="964"/>
      </w:tblGrid>
      <w:tr w:rsidR="004723EA" w:rsidRPr="0020474E" w14:paraId="72F87E8A" w14:textId="77777777" w:rsidTr="002A6347">
        <w:trPr>
          <w:trHeight w:val="418"/>
          <w:jc w:val="center"/>
        </w:trPr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2AE7031" w14:textId="77777777" w:rsidR="004723EA" w:rsidRPr="004D322C" w:rsidRDefault="004723EA" w:rsidP="00946B24">
            <w:pPr>
              <w:spacing w:before="80" w:after="4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4912C8D7" w14:textId="77777777" w:rsidR="004723EA" w:rsidRPr="004D322C" w:rsidRDefault="004723EA" w:rsidP="009D1764">
            <w:pPr>
              <w:spacing w:before="80" w:after="4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0AFAD0E" w14:textId="77777777" w:rsidR="004723EA" w:rsidRPr="0020474E" w:rsidRDefault="00841EF0" w:rsidP="00D27850">
            <w:pPr>
              <w:spacing w:before="80" w:after="40"/>
              <w:jc w:val="center"/>
              <w:rPr>
                <w:b/>
                <w:bCs/>
                <w:sz w:val="22"/>
                <w:szCs w:val="22"/>
              </w:rPr>
            </w:pPr>
            <w:r w:rsidRPr="0020474E">
              <w:rPr>
                <w:b/>
                <w:bCs/>
                <w:sz w:val="22"/>
                <w:szCs w:val="22"/>
              </w:rPr>
              <w:t>Pre</w:t>
            </w:r>
            <w:r w:rsidR="004723EA" w:rsidRPr="0020474E">
              <w:rPr>
                <w:b/>
                <w:bCs/>
                <w:sz w:val="22"/>
                <w:szCs w:val="22"/>
              </w:rPr>
              <w:t>-operativ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E8EE0D5" w14:textId="77777777" w:rsidR="004723EA" w:rsidRPr="0020474E" w:rsidRDefault="00841EF0" w:rsidP="00D27850">
            <w:pPr>
              <w:spacing w:before="80" w:after="40"/>
              <w:jc w:val="center"/>
              <w:rPr>
                <w:b/>
                <w:bCs/>
                <w:sz w:val="22"/>
                <w:szCs w:val="22"/>
              </w:rPr>
            </w:pPr>
            <w:r w:rsidRPr="0020474E">
              <w:rPr>
                <w:b/>
                <w:bCs/>
                <w:sz w:val="22"/>
                <w:szCs w:val="22"/>
              </w:rPr>
              <w:t>Post</w:t>
            </w:r>
            <w:r w:rsidR="004723EA" w:rsidRPr="0020474E">
              <w:rPr>
                <w:b/>
                <w:bCs/>
                <w:sz w:val="22"/>
                <w:szCs w:val="22"/>
              </w:rPr>
              <w:t>-operative 3 month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A5410D6" w14:textId="77777777" w:rsidR="004723EA" w:rsidRPr="0020474E" w:rsidRDefault="00841EF0" w:rsidP="00D27850">
            <w:pPr>
              <w:spacing w:before="80" w:after="40"/>
              <w:jc w:val="center"/>
              <w:rPr>
                <w:b/>
                <w:bCs/>
                <w:sz w:val="22"/>
                <w:szCs w:val="22"/>
              </w:rPr>
            </w:pPr>
            <w:r w:rsidRPr="0020474E">
              <w:rPr>
                <w:b/>
                <w:bCs/>
                <w:sz w:val="22"/>
                <w:szCs w:val="22"/>
              </w:rPr>
              <w:t>Post</w:t>
            </w:r>
            <w:r w:rsidR="004723EA" w:rsidRPr="0020474E">
              <w:rPr>
                <w:b/>
                <w:bCs/>
                <w:sz w:val="22"/>
                <w:szCs w:val="22"/>
              </w:rPr>
              <w:t>-operative 12 months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3616CA31" w14:textId="77777777" w:rsidR="004723EA" w:rsidRPr="0020474E" w:rsidRDefault="00582B81" w:rsidP="00D27850">
            <w:pPr>
              <w:spacing w:before="80" w:after="40"/>
              <w:jc w:val="center"/>
              <w:rPr>
                <w:b/>
                <w:bCs/>
                <w:sz w:val="22"/>
                <w:szCs w:val="22"/>
              </w:rPr>
            </w:pPr>
            <w:r w:rsidRPr="0020474E">
              <w:rPr>
                <w:b/>
                <w:bCs/>
                <w:sz w:val="22"/>
                <w:szCs w:val="22"/>
              </w:rPr>
              <w:t>Fr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23579B96" w14:textId="77777777" w:rsidR="004723EA" w:rsidRPr="0020474E" w:rsidRDefault="004723EA" w:rsidP="00D27850">
            <w:pPr>
              <w:spacing w:before="80" w:after="40"/>
              <w:jc w:val="center"/>
              <w:rPr>
                <w:b/>
                <w:bCs/>
                <w:sz w:val="22"/>
                <w:szCs w:val="22"/>
              </w:rPr>
            </w:pPr>
            <w:r w:rsidRPr="0020474E">
              <w:rPr>
                <w:b/>
                <w:bCs/>
                <w:sz w:val="22"/>
                <w:szCs w:val="22"/>
              </w:rPr>
              <w:t>p</w:t>
            </w:r>
          </w:p>
        </w:tc>
      </w:tr>
      <w:tr w:rsidR="009856C8" w:rsidRPr="0020474E" w14:paraId="5AAE3673" w14:textId="77777777" w:rsidTr="002A6347">
        <w:trPr>
          <w:trHeight w:val="220"/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421B650D" w14:textId="77777777" w:rsidR="009856C8" w:rsidRPr="0020474E" w:rsidRDefault="009856C8" w:rsidP="00A4325E">
            <w:pPr>
              <w:spacing w:before="80" w:after="40"/>
              <w:ind w:left="113" w:right="113"/>
              <w:jc w:val="center"/>
              <w:rPr>
                <w:b/>
                <w:bCs/>
                <w:sz w:val="22"/>
                <w:szCs w:val="22"/>
              </w:rPr>
            </w:pPr>
            <w:r w:rsidRPr="0020474E">
              <w:rPr>
                <w:b/>
                <w:bCs/>
                <w:sz w:val="22"/>
                <w:szCs w:val="22"/>
              </w:rPr>
              <w:t>Q max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3000735F" w14:textId="77777777" w:rsidR="009856C8" w:rsidRPr="0020474E" w:rsidRDefault="009856C8" w:rsidP="00A4325E">
            <w:pPr>
              <w:spacing w:before="80" w:after="40"/>
              <w:rPr>
                <w:b/>
                <w:bCs/>
                <w:sz w:val="22"/>
                <w:szCs w:val="22"/>
              </w:rPr>
            </w:pPr>
            <w:r w:rsidRPr="0020474E">
              <w:rPr>
                <w:b/>
                <w:bCs/>
                <w:sz w:val="22"/>
                <w:szCs w:val="22"/>
              </w:rPr>
              <w:t>Ventral (n = 60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1C56E093" w14:textId="77777777" w:rsidR="009856C8" w:rsidRPr="0020474E" w:rsidRDefault="009856C8" w:rsidP="00D27850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4BF231CE" w14:textId="77777777" w:rsidR="009856C8" w:rsidRPr="0020474E" w:rsidRDefault="009856C8" w:rsidP="00D27850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256D93D7" w14:textId="77777777" w:rsidR="009856C8" w:rsidRPr="0020474E" w:rsidRDefault="009856C8" w:rsidP="00D27850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vAlign w:val="center"/>
          </w:tcPr>
          <w:p w14:paraId="77CD5713" w14:textId="77777777" w:rsidR="009856C8" w:rsidRPr="0020474E" w:rsidRDefault="009856C8" w:rsidP="00D27850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vAlign w:val="center"/>
          </w:tcPr>
          <w:p w14:paraId="1B92680B" w14:textId="77777777" w:rsidR="009856C8" w:rsidRPr="0020474E" w:rsidRDefault="009856C8" w:rsidP="00D27850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</w:tr>
      <w:tr w:rsidR="007662F3" w:rsidRPr="0020474E" w14:paraId="517840EA" w14:textId="77777777" w:rsidTr="002A6347">
        <w:trPr>
          <w:jc w:val="center"/>
        </w:trPr>
        <w:tc>
          <w:tcPr>
            <w:tcW w:w="567" w:type="dxa"/>
            <w:vMerge/>
            <w:vAlign w:val="center"/>
          </w:tcPr>
          <w:p w14:paraId="686BCC6A" w14:textId="77777777" w:rsidR="007662F3" w:rsidRPr="0020474E" w:rsidRDefault="007662F3" w:rsidP="00A4325E">
            <w:pPr>
              <w:spacing w:before="80" w:after="40"/>
              <w:ind w:left="284"/>
              <w:jc w:val="center"/>
              <w:rPr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0A8DFB44" w14:textId="77777777" w:rsidR="007662F3" w:rsidRPr="0020474E" w:rsidRDefault="007662F3" w:rsidP="00A4325E">
            <w:pPr>
              <w:spacing w:before="80" w:after="40"/>
              <w:ind w:left="284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Mean ± SD.</w:t>
            </w:r>
          </w:p>
        </w:tc>
        <w:tc>
          <w:tcPr>
            <w:tcW w:w="1843" w:type="dxa"/>
            <w:vAlign w:val="center"/>
          </w:tcPr>
          <w:p w14:paraId="03ED23BE" w14:textId="77777777" w:rsidR="007662F3" w:rsidRPr="0020474E" w:rsidRDefault="007662F3" w:rsidP="00F03ECB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6.</w:t>
            </w:r>
            <w:r w:rsidR="00F03ECB">
              <w:rPr>
                <w:sz w:val="22"/>
                <w:szCs w:val="22"/>
              </w:rPr>
              <w:t>3</w:t>
            </w:r>
            <w:r w:rsidRPr="0020474E">
              <w:rPr>
                <w:sz w:val="22"/>
                <w:szCs w:val="22"/>
              </w:rPr>
              <w:t xml:space="preserve"> ± </w:t>
            </w:r>
            <w:r w:rsidR="00F03ECB">
              <w:rPr>
                <w:sz w:val="22"/>
                <w:szCs w:val="22"/>
              </w:rPr>
              <w:t>2.7</w:t>
            </w:r>
          </w:p>
        </w:tc>
        <w:tc>
          <w:tcPr>
            <w:tcW w:w="1843" w:type="dxa"/>
            <w:vAlign w:val="center"/>
          </w:tcPr>
          <w:p w14:paraId="3B80E0CD" w14:textId="77777777" w:rsidR="007662F3" w:rsidRPr="0020474E" w:rsidRDefault="007662F3" w:rsidP="004E7FD8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30.3 ± 9.1</w:t>
            </w:r>
          </w:p>
        </w:tc>
        <w:tc>
          <w:tcPr>
            <w:tcW w:w="1843" w:type="dxa"/>
            <w:vAlign w:val="center"/>
          </w:tcPr>
          <w:p w14:paraId="5A3CFBD4" w14:textId="77777777" w:rsidR="007662F3" w:rsidRPr="0020474E" w:rsidRDefault="007662F3" w:rsidP="004E7FD8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28 ± 8.2</w:t>
            </w:r>
          </w:p>
        </w:tc>
        <w:tc>
          <w:tcPr>
            <w:tcW w:w="964" w:type="dxa"/>
            <w:vMerge w:val="restart"/>
            <w:vAlign w:val="center"/>
          </w:tcPr>
          <w:p w14:paraId="7095C84F" w14:textId="77777777" w:rsidR="007662F3" w:rsidRPr="0020474E" w:rsidRDefault="007662F3" w:rsidP="00D27850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87.280</w:t>
            </w:r>
            <w:r w:rsidRPr="0020474E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64" w:type="dxa"/>
            <w:vMerge w:val="restart"/>
            <w:vAlign w:val="center"/>
          </w:tcPr>
          <w:p w14:paraId="3D3265CD" w14:textId="77777777" w:rsidR="007662F3" w:rsidRPr="0020474E" w:rsidRDefault="007662F3" w:rsidP="00D27850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&lt;0.001</w:t>
            </w:r>
            <w:r w:rsidRPr="0020474E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7662F3" w:rsidRPr="0020474E" w14:paraId="2EABE035" w14:textId="77777777" w:rsidTr="002A6347">
        <w:trPr>
          <w:jc w:val="center"/>
        </w:trPr>
        <w:tc>
          <w:tcPr>
            <w:tcW w:w="567" w:type="dxa"/>
            <w:vMerge/>
            <w:vAlign w:val="center"/>
          </w:tcPr>
          <w:p w14:paraId="0D5F29E0" w14:textId="77777777" w:rsidR="007662F3" w:rsidRPr="0020474E" w:rsidRDefault="007662F3" w:rsidP="00A4325E">
            <w:pPr>
              <w:spacing w:before="80" w:after="40"/>
              <w:ind w:left="284"/>
              <w:jc w:val="center"/>
              <w:rPr>
                <w:sz w:val="22"/>
                <w:szCs w:val="22"/>
              </w:rPr>
            </w:pP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16D63A30" w14:textId="77777777" w:rsidR="007662F3" w:rsidRPr="0020474E" w:rsidRDefault="007662F3" w:rsidP="00A4325E">
            <w:pPr>
              <w:spacing w:before="80" w:after="40"/>
              <w:ind w:left="284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Median (Min. – Max.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38305AD" w14:textId="77777777" w:rsidR="007662F3" w:rsidRPr="0020474E" w:rsidRDefault="007662F3" w:rsidP="00F03ECB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6 (2 – 1</w:t>
            </w:r>
            <w:r w:rsidR="00F03ECB">
              <w:rPr>
                <w:sz w:val="22"/>
                <w:szCs w:val="22"/>
              </w:rPr>
              <w:t>1</w:t>
            </w:r>
            <w:r w:rsidRPr="0020474E">
              <w:rPr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447D8734" w14:textId="77777777" w:rsidR="007662F3" w:rsidRPr="0020474E" w:rsidRDefault="007662F3" w:rsidP="004E7FD8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33 (6 – 44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EB8A910" w14:textId="77777777" w:rsidR="007662F3" w:rsidRPr="0020474E" w:rsidRDefault="007662F3" w:rsidP="004E7FD8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29 (5 – 44)</w:t>
            </w:r>
          </w:p>
        </w:tc>
        <w:tc>
          <w:tcPr>
            <w:tcW w:w="964" w:type="dxa"/>
            <w:vMerge/>
            <w:tcBorders>
              <w:bottom w:val="nil"/>
            </w:tcBorders>
            <w:vAlign w:val="center"/>
          </w:tcPr>
          <w:p w14:paraId="2D3A961E" w14:textId="77777777" w:rsidR="007662F3" w:rsidRPr="0020474E" w:rsidRDefault="007662F3" w:rsidP="00D27850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964" w:type="dxa"/>
            <w:vMerge/>
            <w:tcBorders>
              <w:bottom w:val="nil"/>
            </w:tcBorders>
            <w:vAlign w:val="center"/>
          </w:tcPr>
          <w:p w14:paraId="3B9DC56E" w14:textId="77777777" w:rsidR="007662F3" w:rsidRPr="0020474E" w:rsidRDefault="007662F3" w:rsidP="00D27850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</w:tr>
      <w:tr w:rsidR="007662F3" w:rsidRPr="0020474E" w14:paraId="5B8214AC" w14:textId="77777777" w:rsidTr="002A6347">
        <w:trPr>
          <w:jc w:val="center"/>
        </w:trPr>
        <w:tc>
          <w:tcPr>
            <w:tcW w:w="567" w:type="dxa"/>
            <w:vMerge/>
            <w:vAlign w:val="center"/>
          </w:tcPr>
          <w:p w14:paraId="12C52387" w14:textId="77777777" w:rsidR="007662F3" w:rsidRPr="0020474E" w:rsidRDefault="007662F3" w:rsidP="00A4325E">
            <w:pPr>
              <w:spacing w:before="80" w:after="40"/>
              <w:ind w:left="284"/>
              <w:jc w:val="center"/>
              <w:rPr>
                <w:sz w:val="22"/>
                <w:szCs w:val="22"/>
              </w:rPr>
            </w:pP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2FF0B674" w14:textId="77777777" w:rsidR="007662F3" w:rsidRPr="0020474E" w:rsidRDefault="007662F3" w:rsidP="003127BF">
            <w:pPr>
              <w:spacing w:before="80" w:after="40"/>
              <w:jc w:val="center"/>
              <w:rPr>
                <w:b/>
                <w:bCs/>
                <w:sz w:val="22"/>
                <w:szCs w:val="22"/>
              </w:rPr>
            </w:pPr>
            <w:r w:rsidRPr="0020474E">
              <w:rPr>
                <w:b/>
                <w:bCs/>
                <w:sz w:val="22"/>
                <w:szCs w:val="22"/>
              </w:rPr>
              <w:t>Sig. bet. period</w:t>
            </w:r>
          </w:p>
        </w:tc>
        <w:tc>
          <w:tcPr>
            <w:tcW w:w="5529" w:type="dxa"/>
            <w:gridSpan w:val="3"/>
            <w:tcBorders>
              <w:bottom w:val="nil"/>
            </w:tcBorders>
            <w:vAlign w:val="center"/>
          </w:tcPr>
          <w:p w14:paraId="409453C3" w14:textId="77777777" w:rsidR="007662F3" w:rsidRPr="0020474E" w:rsidRDefault="007662F3" w:rsidP="00D27850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p</w:t>
            </w:r>
            <w:r w:rsidRPr="0020474E">
              <w:rPr>
                <w:sz w:val="22"/>
                <w:szCs w:val="22"/>
                <w:vertAlign w:val="subscript"/>
              </w:rPr>
              <w:t>1</w:t>
            </w:r>
            <w:r w:rsidRPr="0020474E">
              <w:rPr>
                <w:sz w:val="22"/>
                <w:szCs w:val="22"/>
              </w:rPr>
              <w:t>&lt;0.001</w:t>
            </w:r>
            <w:r w:rsidRPr="0020474E">
              <w:rPr>
                <w:sz w:val="22"/>
                <w:szCs w:val="22"/>
                <w:vertAlign w:val="superscript"/>
              </w:rPr>
              <w:t>*</w:t>
            </w:r>
            <w:r w:rsidRPr="0020474E">
              <w:rPr>
                <w:sz w:val="22"/>
                <w:szCs w:val="22"/>
              </w:rPr>
              <w:t>,p</w:t>
            </w:r>
            <w:r w:rsidRPr="0020474E">
              <w:rPr>
                <w:sz w:val="22"/>
                <w:szCs w:val="22"/>
                <w:vertAlign w:val="subscript"/>
              </w:rPr>
              <w:t>2</w:t>
            </w:r>
            <w:r w:rsidRPr="0020474E">
              <w:rPr>
                <w:sz w:val="22"/>
                <w:szCs w:val="22"/>
              </w:rPr>
              <w:t>&lt;0.001</w:t>
            </w:r>
            <w:r w:rsidRPr="0020474E">
              <w:rPr>
                <w:sz w:val="22"/>
                <w:szCs w:val="22"/>
                <w:vertAlign w:val="superscript"/>
              </w:rPr>
              <w:t>*</w:t>
            </w:r>
            <w:r w:rsidRPr="0020474E">
              <w:rPr>
                <w:sz w:val="22"/>
                <w:szCs w:val="22"/>
              </w:rPr>
              <w:t>,p</w:t>
            </w:r>
            <w:r w:rsidRPr="0020474E">
              <w:rPr>
                <w:sz w:val="22"/>
                <w:szCs w:val="22"/>
                <w:vertAlign w:val="subscript"/>
              </w:rPr>
              <w:t>3</w:t>
            </w:r>
            <w:r w:rsidRPr="0020474E">
              <w:rPr>
                <w:sz w:val="22"/>
                <w:szCs w:val="22"/>
              </w:rPr>
              <w:t>=0.075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155E2E98" w14:textId="77777777" w:rsidR="007662F3" w:rsidRPr="0020474E" w:rsidRDefault="007662F3" w:rsidP="00D27850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592E2D06" w14:textId="77777777" w:rsidR="007662F3" w:rsidRPr="0020474E" w:rsidRDefault="007662F3" w:rsidP="00D27850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</w:tr>
      <w:tr w:rsidR="007662F3" w:rsidRPr="0020474E" w14:paraId="7D33965B" w14:textId="77777777" w:rsidTr="002A6347">
        <w:trPr>
          <w:jc w:val="center"/>
        </w:trPr>
        <w:tc>
          <w:tcPr>
            <w:tcW w:w="567" w:type="dxa"/>
            <w:vMerge/>
            <w:vAlign w:val="center"/>
          </w:tcPr>
          <w:p w14:paraId="285FEDFE" w14:textId="77777777" w:rsidR="007662F3" w:rsidRPr="0020474E" w:rsidRDefault="007662F3" w:rsidP="00A4325E">
            <w:pPr>
              <w:spacing w:before="80" w:after="4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339E525" w14:textId="77777777" w:rsidR="007662F3" w:rsidRPr="0020474E" w:rsidRDefault="007662F3" w:rsidP="002440D1">
            <w:pPr>
              <w:spacing w:before="80" w:after="40"/>
              <w:rPr>
                <w:b/>
                <w:bCs/>
                <w:sz w:val="22"/>
                <w:szCs w:val="22"/>
              </w:rPr>
            </w:pPr>
            <w:r w:rsidRPr="0020474E">
              <w:rPr>
                <w:b/>
                <w:bCs/>
                <w:sz w:val="22"/>
                <w:szCs w:val="22"/>
              </w:rPr>
              <w:t>Dorsal (n = 7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F1874F0" w14:textId="77777777" w:rsidR="007662F3" w:rsidRPr="0020474E" w:rsidRDefault="007662F3" w:rsidP="00D27850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84AF361" w14:textId="77777777" w:rsidR="007662F3" w:rsidRPr="0020474E" w:rsidRDefault="007662F3" w:rsidP="00D27850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E67B90F" w14:textId="77777777" w:rsidR="007662F3" w:rsidRPr="0020474E" w:rsidRDefault="007662F3" w:rsidP="00D27850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6C337912" w14:textId="77777777" w:rsidR="007662F3" w:rsidRPr="0020474E" w:rsidRDefault="007662F3" w:rsidP="00D27850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0DB894DD" w14:textId="77777777" w:rsidR="007662F3" w:rsidRPr="0020474E" w:rsidRDefault="007662F3" w:rsidP="00D27850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</w:tr>
      <w:tr w:rsidR="002A6347" w:rsidRPr="0020474E" w14:paraId="18B42AC1" w14:textId="77777777" w:rsidTr="002A6347">
        <w:trPr>
          <w:jc w:val="center"/>
        </w:trPr>
        <w:tc>
          <w:tcPr>
            <w:tcW w:w="567" w:type="dxa"/>
            <w:vMerge/>
            <w:vAlign w:val="center"/>
          </w:tcPr>
          <w:p w14:paraId="3F1C2A7A" w14:textId="77777777" w:rsidR="002A6347" w:rsidRPr="0020474E" w:rsidRDefault="002A6347" w:rsidP="00A4325E">
            <w:pPr>
              <w:spacing w:before="80" w:after="40"/>
              <w:ind w:left="284"/>
              <w:jc w:val="center"/>
              <w:rPr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36966941" w14:textId="77777777" w:rsidR="002A6347" w:rsidRPr="0020474E" w:rsidRDefault="002A6347" w:rsidP="00A4325E">
            <w:pPr>
              <w:spacing w:before="80" w:after="40"/>
              <w:ind w:left="284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Mean ± SD.</w:t>
            </w:r>
          </w:p>
        </w:tc>
        <w:tc>
          <w:tcPr>
            <w:tcW w:w="1843" w:type="dxa"/>
            <w:vAlign w:val="center"/>
          </w:tcPr>
          <w:p w14:paraId="4350C1C6" w14:textId="77777777" w:rsidR="002A6347" w:rsidRPr="0020474E" w:rsidRDefault="002A6347" w:rsidP="004E7FD8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6.4 ± 2.5</w:t>
            </w:r>
          </w:p>
        </w:tc>
        <w:tc>
          <w:tcPr>
            <w:tcW w:w="1843" w:type="dxa"/>
            <w:vAlign w:val="center"/>
          </w:tcPr>
          <w:p w14:paraId="0C2696A2" w14:textId="77777777" w:rsidR="002A6347" w:rsidRPr="0020474E" w:rsidRDefault="002A6347" w:rsidP="002A6347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30.9 ± 8.3</w:t>
            </w:r>
          </w:p>
        </w:tc>
        <w:tc>
          <w:tcPr>
            <w:tcW w:w="1843" w:type="dxa"/>
            <w:vAlign w:val="center"/>
          </w:tcPr>
          <w:p w14:paraId="3F6D8630" w14:textId="77777777" w:rsidR="002A6347" w:rsidRPr="0020474E" w:rsidRDefault="002A6347" w:rsidP="002A6347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28.2 ± 8.1</w:t>
            </w:r>
          </w:p>
        </w:tc>
        <w:tc>
          <w:tcPr>
            <w:tcW w:w="964" w:type="dxa"/>
            <w:vMerge w:val="restart"/>
            <w:vAlign w:val="center"/>
          </w:tcPr>
          <w:p w14:paraId="67C1C843" w14:textId="77777777" w:rsidR="002A6347" w:rsidRPr="0020474E" w:rsidRDefault="002A6347" w:rsidP="00D27850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106.443</w:t>
            </w:r>
            <w:r w:rsidRPr="0020474E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64" w:type="dxa"/>
            <w:vMerge w:val="restart"/>
            <w:vAlign w:val="center"/>
          </w:tcPr>
          <w:p w14:paraId="102C909A" w14:textId="77777777" w:rsidR="002A6347" w:rsidRPr="0020474E" w:rsidRDefault="002A6347" w:rsidP="00D27850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&lt;0.001</w:t>
            </w:r>
            <w:r w:rsidRPr="0020474E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2A6347" w:rsidRPr="0020474E" w14:paraId="313C3730" w14:textId="77777777" w:rsidTr="002A6347">
        <w:trPr>
          <w:jc w:val="center"/>
        </w:trPr>
        <w:tc>
          <w:tcPr>
            <w:tcW w:w="567" w:type="dxa"/>
            <w:vMerge/>
            <w:vAlign w:val="center"/>
          </w:tcPr>
          <w:p w14:paraId="52D8FA8A" w14:textId="77777777" w:rsidR="002A6347" w:rsidRPr="0020474E" w:rsidRDefault="002A6347" w:rsidP="00A4325E">
            <w:pPr>
              <w:spacing w:before="80" w:after="40"/>
              <w:ind w:left="284"/>
              <w:jc w:val="center"/>
              <w:rPr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69106476" w14:textId="77777777" w:rsidR="002A6347" w:rsidRPr="0020474E" w:rsidRDefault="002A6347" w:rsidP="00A4325E">
            <w:pPr>
              <w:spacing w:before="80" w:after="40"/>
              <w:ind w:left="284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Median (Min. – Max.)</w:t>
            </w:r>
          </w:p>
        </w:tc>
        <w:tc>
          <w:tcPr>
            <w:tcW w:w="1843" w:type="dxa"/>
            <w:vAlign w:val="center"/>
          </w:tcPr>
          <w:p w14:paraId="34EAE506" w14:textId="77777777" w:rsidR="002A6347" w:rsidRPr="0020474E" w:rsidRDefault="002A6347" w:rsidP="004E7FD8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6.0 (2.0 – 12.0)</w:t>
            </w:r>
          </w:p>
        </w:tc>
        <w:tc>
          <w:tcPr>
            <w:tcW w:w="1843" w:type="dxa"/>
            <w:vAlign w:val="center"/>
          </w:tcPr>
          <w:p w14:paraId="3260EF12" w14:textId="77777777" w:rsidR="002A6347" w:rsidRPr="0020474E" w:rsidRDefault="002A6347" w:rsidP="002A6347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33 (5 – 44)</w:t>
            </w:r>
          </w:p>
        </w:tc>
        <w:tc>
          <w:tcPr>
            <w:tcW w:w="1843" w:type="dxa"/>
            <w:vAlign w:val="center"/>
          </w:tcPr>
          <w:p w14:paraId="4BC061DA" w14:textId="77777777" w:rsidR="002A6347" w:rsidRPr="0020474E" w:rsidRDefault="002A6347" w:rsidP="002A6347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30 (4 – 44)</w:t>
            </w:r>
          </w:p>
        </w:tc>
        <w:tc>
          <w:tcPr>
            <w:tcW w:w="964" w:type="dxa"/>
            <w:vMerge/>
            <w:vAlign w:val="center"/>
          </w:tcPr>
          <w:p w14:paraId="2E76B9A5" w14:textId="77777777" w:rsidR="002A6347" w:rsidRPr="0020474E" w:rsidRDefault="002A6347" w:rsidP="00D27850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964" w:type="dxa"/>
            <w:vMerge/>
            <w:vAlign w:val="center"/>
          </w:tcPr>
          <w:p w14:paraId="1BBCB36E" w14:textId="77777777" w:rsidR="002A6347" w:rsidRPr="0020474E" w:rsidRDefault="002A6347" w:rsidP="00D27850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</w:tr>
      <w:tr w:rsidR="002A6347" w:rsidRPr="0020474E" w14:paraId="413B2AEE" w14:textId="77777777" w:rsidTr="002A6347">
        <w:trPr>
          <w:jc w:val="center"/>
        </w:trPr>
        <w:tc>
          <w:tcPr>
            <w:tcW w:w="567" w:type="dxa"/>
            <w:vMerge/>
            <w:vAlign w:val="center"/>
          </w:tcPr>
          <w:p w14:paraId="6E1DF710" w14:textId="77777777" w:rsidR="002A6347" w:rsidRPr="0020474E" w:rsidRDefault="002A6347" w:rsidP="00A4325E">
            <w:pPr>
              <w:spacing w:before="80" w:after="40"/>
              <w:ind w:left="284"/>
              <w:jc w:val="center"/>
              <w:rPr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0E9C1DB9" w14:textId="77777777" w:rsidR="002A6347" w:rsidRPr="0020474E" w:rsidRDefault="002A6347" w:rsidP="00892312">
            <w:pPr>
              <w:spacing w:before="80" w:after="40"/>
              <w:jc w:val="center"/>
              <w:rPr>
                <w:b/>
                <w:bCs/>
                <w:sz w:val="22"/>
                <w:szCs w:val="22"/>
              </w:rPr>
            </w:pPr>
            <w:r w:rsidRPr="0020474E">
              <w:rPr>
                <w:b/>
                <w:bCs/>
                <w:sz w:val="22"/>
                <w:szCs w:val="22"/>
              </w:rPr>
              <w:t>Sig. bet. period</w:t>
            </w:r>
          </w:p>
        </w:tc>
        <w:tc>
          <w:tcPr>
            <w:tcW w:w="5529" w:type="dxa"/>
            <w:gridSpan w:val="3"/>
            <w:vAlign w:val="center"/>
          </w:tcPr>
          <w:p w14:paraId="162CEDE5" w14:textId="77777777" w:rsidR="002A6347" w:rsidRPr="0020474E" w:rsidRDefault="002A6347" w:rsidP="002A6347">
            <w:pPr>
              <w:spacing w:before="80" w:after="40"/>
              <w:jc w:val="center"/>
              <w:rPr>
                <w:sz w:val="22"/>
                <w:szCs w:val="22"/>
                <w:vertAlign w:val="superscript"/>
              </w:rPr>
            </w:pPr>
            <w:r w:rsidRPr="0020474E">
              <w:rPr>
                <w:color w:val="000000" w:themeColor="text1"/>
                <w:sz w:val="22"/>
                <w:szCs w:val="22"/>
              </w:rPr>
              <w:t>p</w:t>
            </w:r>
            <w:r w:rsidRPr="0020474E">
              <w:rPr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20474E">
              <w:rPr>
                <w:color w:val="000000" w:themeColor="text1"/>
                <w:sz w:val="22"/>
                <w:szCs w:val="22"/>
              </w:rPr>
              <w:t>&lt;0.001</w:t>
            </w:r>
            <w:r w:rsidRPr="0020474E">
              <w:rPr>
                <w:color w:val="000000" w:themeColor="text1"/>
                <w:sz w:val="22"/>
                <w:szCs w:val="22"/>
                <w:vertAlign w:val="superscript"/>
              </w:rPr>
              <w:t>*</w:t>
            </w:r>
            <w:r w:rsidRPr="0020474E">
              <w:rPr>
                <w:color w:val="000000" w:themeColor="text1"/>
                <w:sz w:val="22"/>
                <w:szCs w:val="22"/>
              </w:rPr>
              <w:t>,p</w:t>
            </w:r>
            <w:r w:rsidRPr="0020474E">
              <w:rPr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20474E">
              <w:rPr>
                <w:color w:val="000000" w:themeColor="text1"/>
                <w:sz w:val="22"/>
                <w:szCs w:val="22"/>
              </w:rPr>
              <w:t>&lt;0.001</w:t>
            </w:r>
            <w:r w:rsidRPr="0020474E">
              <w:rPr>
                <w:color w:val="000000" w:themeColor="text1"/>
                <w:sz w:val="22"/>
                <w:szCs w:val="22"/>
                <w:vertAlign w:val="superscript"/>
              </w:rPr>
              <w:t>*</w:t>
            </w:r>
            <w:r w:rsidRPr="0020474E">
              <w:rPr>
                <w:color w:val="000000" w:themeColor="text1"/>
                <w:sz w:val="22"/>
                <w:szCs w:val="22"/>
              </w:rPr>
              <w:t>,p</w:t>
            </w:r>
            <w:r w:rsidRPr="0020474E">
              <w:rPr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20474E">
              <w:rPr>
                <w:color w:val="000000" w:themeColor="text1"/>
                <w:sz w:val="22"/>
                <w:szCs w:val="22"/>
              </w:rPr>
              <w:t>=0.012</w:t>
            </w:r>
            <w:r w:rsidRPr="0020474E">
              <w:rPr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64" w:type="dxa"/>
            <w:vAlign w:val="center"/>
          </w:tcPr>
          <w:p w14:paraId="54AF19B2" w14:textId="77777777" w:rsidR="002A6347" w:rsidRPr="0020474E" w:rsidRDefault="002A6347" w:rsidP="00D27850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964" w:type="dxa"/>
            <w:vAlign w:val="center"/>
          </w:tcPr>
          <w:p w14:paraId="5C79A1A5" w14:textId="77777777" w:rsidR="002A6347" w:rsidRPr="0020474E" w:rsidRDefault="002A6347" w:rsidP="00D27850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</w:tr>
      <w:tr w:rsidR="002A6347" w:rsidRPr="0020474E" w14:paraId="06B9EB1D" w14:textId="77777777" w:rsidTr="002A6347">
        <w:trPr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15EACD32" w14:textId="77777777" w:rsidR="002A6347" w:rsidRPr="0020474E" w:rsidRDefault="002A6347" w:rsidP="00A4325E">
            <w:pPr>
              <w:spacing w:before="80" w:after="40"/>
              <w:ind w:left="113" w:right="113"/>
              <w:jc w:val="center"/>
              <w:rPr>
                <w:b/>
                <w:bCs/>
                <w:sz w:val="22"/>
                <w:szCs w:val="22"/>
              </w:rPr>
            </w:pPr>
            <w:r w:rsidRPr="0020474E">
              <w:rPr>
                <w:b/>
                <w:bCs/>
                <w:sz w:val="22"/>
                <w:szCs w:val="22"/>
              </w:rPr>
              <w:t>IIEF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6BCEBDBF" w14:textId="77777777" w:rsidR="002A6347" w:rsidRPr="0020474E" w:rsidRDefault="002A6347" w:rsidP="00A4325E">
            <w:pPr>
              <w:spacing w:before="80" w:after="40"/>
              <w:rPr>
                <w:b/>
                <w:bCs/>
                <w:sz w:val="22"/>
                <w:szCs w:val="22"/>
              </w:rPr>
            </w:pPr>
            <w:r w:rsidRPr="0020474E">
              <w:rPr>
                <w:b/>
                <w:bCs/>
                <w:sz w:val="22"/>
                <w:szCs w:val="22"/>
              </w:rPr>
              <w:t>Ventral (n = 60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75522645" w14:textId="77777777" w:rsidR="002A6347" w:rsidRPr="0020474E" w:rsidRDefault="002A6347" w:rsidP="00D27850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6B9315D5" w14:textId="77777777" w:rsidR="002A6347" w:rsidRPr="0020474E" w:rsidRDefault="002A6347" w:rsidP="00D27850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04B97475" w14:textId="77777777" w:rsidR="002A6347" w:rsidRPr="0020474E" w:rsidRDefault="002A6347" w:rsidP="00D27850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vAlign w:val="center"/>
          </w:tcPr>
          <w:p w14:paraId="59B56B84" w14:textId="77777777" w:rsidR="002A6347" w:rsidRPr="0020474E" w:rsidRDefault="002A6347" w:rsidP="00D27850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vAlign w:val="center"/>
          </w:tcPr>
          <w:p w14:paraId="1FEA9DF1" w14:textId="77777777" w:rsidR="002A6347" w:rsidRPr="0020474E" w:rsidRDefault="002A6347" w:rsidP="00D27850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</w:tr>
      <w:tr w:rsidR="002A6347" w:rsidRPr="0020474E" w14:paraId="510E74BB" w14:textId="77777777" w:rsidTr="002A6347">
        <w:trPr>
          <w:jc w:val="center"/>
        </w:trPr>
        <w:tc>
          <w:tcPr>
            <w:tcW w:w="567" w:type="dxa"/>
            <w:vMerge/>
          </w:tcPr>
          <w:p w14:paraId="257D72BB" w14:textId="77777777" w:rsidR="002A6347" w:rsidRPr="0020474E" w:rsidRDefault="002A6347" w:rsidP="009D1764">
            <w:pPr>
              <w:spacing w:before="80" w:after="40"/>
              <w:ind w:left="284"/>
              <w:rPr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58A73671" w14:textId="77777777" w:rsidR="002A6347" w:rsidRPr="0020474E" w:rsidRDefault="002A6347" w:rsidP="00A4325E">
            <w:pPr>
              <w:spacing w:before="80" w:after="40"/>
              <w:ind w:left="284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Mean ± SD.</w:t>
            </w:r>
          </w:p>
        </w:tc>
        <w:tc>
          <w:tcPr>
            <w:tcW w:w="1843" w:type="dxa"/>
            <w:vAlign w:val="center"/>
          </w:tcPr>
          <w:p w14:paraId="21E063F8" w14:textId="77777777" w:rsidR="002A6347" w:rsidRPr="0020474E" w:rsidRDefault="002A6347" w:rsidP="004E7FD8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28.5 ± 1.1</w:t>
            </w:r>
          </w:p>
        </w:tc>
        <w:tc>
          <w:tcPr>
            <w:tcW w:w="1843" w:type="dxa"/>
            <w:vAlign w:val="center"/>
          </w:tcPr>
          <w:p w14:paraId="3867EF8B" w14:textId="77777777" w:rsidR="002A6347" w:rsidRPr="0020474E" w:rsidRDefault="002A6347" w:rsidP="004E7FD8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28.2 ± 2</w:t>
            </w:r>
          </w:p>
        </w:tc>
        <w:tc>
          <w:tcPr>
            <w:tcW w:w="1843" w:type="dxa"/>
            <w:vAlign w:val="center"/>
          </w:tcPr>
          <w:p w14:paraId="065D8828" w14:textId="77777777" w:rsidR="002A6347" w:rsidRPr="0020474E" w:rsidRDefault="002A6347" w:rsidP="004E7FD8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28.4 ± 1.6</w:t>
            </w:r>
          </w:p>
        </w:tc>
        <w:tc>
          <w:tcPr>
            <w:tcW w:w="964" w:type="dxa"/>
            <w:vMerge w:val="restart"/>
            <w:vAlign w:val="center"/>
          </w:tcPr>
          <w:p w14:paraId="4D3D2625" w14:textId="77777777" w:rsidR="002A6347" w:rsidRPr="0020474E" w:rsidRDefault="002A6347" w:rsidP="00D27850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0.043</w:t>
            </w:r>
          </w:p>
        </w:tc>
        <w:tc>
          <w:tcPr>
            <w:tcW w:w="964" w:type="dxa"/>
            <w:vMerge w:val="restart"/>
            <w:vAlign w:val="center"/>
          </w:tcPr>
          <w:p w14:paraId="3DED3B73" w14:textId="77777777" w:rsidR="002A6347" w:rsidRPr="0020474E" w:rsidRDefault="002A6347" w:rsidP="00D27850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0.979</w:t>
            </w:r>
          </w:p>
        </w:tc>
      </w:tr>
      <w:tr w:rsidR="002A6347" w:rsidRPr="0020474E" w14:paraId="38112EA7" w14:textId="77777777" w:rsidTr="002A6347">
        <w:trPr>
          <w:jc w:val="center"/>
        </w:trPr>
        <w:tc>
          <w:tcPr>
            <w:tcW w:w="567" w:type="dxa"/>
            <w:vMerge/>
          </w:tcPr>
          <w:p w14:paraId="32A10E7D" w14:textId="77777777" w:rsidR="002A6347" w:rsidRPr="0020474E" w:rsidRDefault="002A6347" w:rsidP="009D1764">
            <w:pPr>
              <w:spacing w:before="80" w:after="40"/>
              <w:ind w:left="284"/>
              <w:rPr>
                <w:sz w:val="22"/>
                <w:szCs w:val="22"/>
              </w:rPr>
            </w:pP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67B5A21B" w14:textId="77777777" w:rsidR="002A6347" w:rsidRPr="0020474E" w:rsidRDefault="002A6347" w:rsidP="00A4325E">
            <w:pPr>
              <w:spacing w:before="80" w:after="40"/>
              <w:ind w:left="284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Median (Min. – Max.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E18D7B3" w14:textId="77777777" w:rsidR="002A6347" w:rsidRPr="0020474E" w:rsidRDefault="002A6347" w:rsidP="004E7FD8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28.5 (27 – 30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5A17CB76" w14:textId="77777777" w:rsidR="002A6347" w:rsidRPr="0020474E" w:rsidRDefault="002A6347" w:rsidP="004E7FD8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28.5 (20 – 30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5DE55B1C" w14:textId="77777777" w:rsidR="002A6347" w:rsidRPr="0020474E" w:rsidRDefault="002A6347" w:rsidP="004E7FD8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28.5 (20 – 30)</w:t>
            </w:r>
          </w:p>
        </w:tc>
        <w:tc>
          <w:tcPr>
            <w:tcW w:w="964" w:type="dxa"/>
            <w:vMerge/>
            <w:tcBorders>
              <w:bottom w:val="nil"/>
            </w:tcBorders>
            <w:vAlign w:val="center"/>
          </w:tcPr>
          <w:p w14:paraId="42E53AEE" w14:textId="77777777" w:rsidR="002A6347" w:rsidRPr="0020474E" w:rsidRDefault="002A6347" w:rsidP="00D27850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964" w:type="dxa"/>
            <w:vMerge/>
            <w:tcBorders>
              <w:bottom w:val="nil"/>
            </w:tcBorders>
            <w:vAlign w:val="center"/>
          </w:tcPr>
          <w:p w14:paraId="6F129CAB" w14:textId="77777777" w:rsidR="002A6347" w:rsidRPr="0020474E" w:rsidRDefault="002A6347" w:rsidP="00D27850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</w:tr>
      <w:tr w:rsidR="002A6347" w:rsidRPr="0020474E" w14:paraId="7A8EC158" w14:textId="77777777" w:rsidTr="002A6347">
        <w:trPr>
          <w:jc w:val="center"/>
        </w:trPr>
        <w:tc>
          <w:tcPr>
            <w:tcW w:w="567" w:type="dxa"/>
            <w:vMerge/>
          </w:tcPr>
          <w:p w14:paraId="0637911E" w14:textId="77777777" w:rsidR="002A6347" w:rsidRPr="0020474E" w:rsidRDefault="002A6347" w:rsidP="009D1764">
            <w:pPr>
              <w:spacing w:before="80" w:after="4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CC6D436" w14:textId="77777777" w:rsidR="002A6347" w:rsidRPr="0020474E" w:rsidRDefault="002A6347" w:rsidP="002440D1">
            <w:pPr>
              <w:spacing w:before="80" w:after="40"/>
              <w:rPr>
                <w:b/>
                <w:bCs/>
                <w:sz w:val="22"/>
                <w:szCs w:val="22"/>
              </w:rPr>
            </w:pPr>
            <w:r w:rsidRPr="0020474E">
              <w:rPr>
                <w:b/>
                <w:bCs/>
                <w:sz w:val="22"/>
                <w:szCs w:val="22"/>
              </w:rPr>
              <w:t>Dorsal (n = 7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2C7EAD2" w14:textId="77777777" w:rsidR="002A6347" w:rsidRPr="0020474E" w:rsidRDefault="002A6347" w:rsidP="00D27850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A882D8B" w14:textId="77777777" w:rsidR="002A6347" w:rsidRPr="0020474E" w:rsidRDefault="002A6347" w:rsidP="00D27850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547EA43" w14:textId="77777777" w:rsidR="002A6347" w:rsidRPr="0020474E" w:rsidRDefault="002A6347" w:rsidP="00D27850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62F2F217" w14:textId="77777777" w:rsidR="002A6347" w:rsidRPr="0020474E" w:rsidRDefault="002A6347" w:rsidP="00D27850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1D3E4FF9" w14:textId="77777777" w:rsidR="002A6347" w:rsidRPr="0020474E" w:rsidRDefault="002A6347" w:rsidP="00D27850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</w:tr>
      <w:tr w:rsidR="002A6347" w:rsidRPr="0020474E" w14:paraId="2F140ECE" w14:textId="77777777" w:rsidTr="002A6347">
        <w:trPr>
          <w:jc w:val="center"/>
        </w:trPr>
        <w:tc>
          <w:tcPr>
            <w:tcW w:w="567" w:type="dxa"/>
            <w:vMerge/>
          </w:tcPr>
          <w:p w14:paraId="519C4E85" w14:textId="77777777" w:rsidR="002A6347" w:rsidRPr="0020474E" w:rsidRDefault="002A6347" w:rsidP="009D1764">
            <w:pPr>
              <w:spacing w:before="80" w:after="40"/>
              <w:ind w:left="284"/>
              <w:rPr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747D2067" w14:textId="77777777" w:rsidR="002A6347" w:rsidRPr="0020474E" w:rsidRDefault="002A6347" w:rsidP="00A4325E">
            <w:pPr>
              <w:spacing w:before="80" w:after="40"/>
              <w:ind w:left="284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Mean ± SD.</w:t>
            </w:r>
          </w:p>
        </w:tc>
        <w:tc>
          <w:tcPr>
            <w:tcW w:w="1843" w:type="dxa"/>
            <w:vAlign w:val="center"/>
          </w:tcPr>
          <w:p w14:paraId="7F50F252" w14:textId="77777777" w:rsidR="002A6347" w:rsidRPr="0020474E" w:rsidRDefault="002A6347" w:rsidP="004E7FD8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28.2 ± 1.2</w:t>
            </w:r>
          </w:p>
        </w:tc>
        <w:tc>
          <w:tcPr>
            <w:tcW w:w="1843" w:type="dxa"/>
            <w:vAlign w:val="center"/>
          </w:tcPr>
          <w:p w14:paraId="5F6D2B00" w14:textId="77777777" w:rsidR="002A6347" w:rsidRPr="0020474E" w:rsidRDefault="002A6347" w:rsidP="002A6347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22.1 ± 5.8</w:t>
            </w:r>
          </w:p>
        </w:tc>
        <w:tc>
          <w:tcPr>
            <w:tcW w:w="1843" w:type="dxa"/>
            <w:vAlign w:val="center"/>
          </w:tcPr>
          <w:p w14:paraId="7A177889" w14:textId="77777777" w:rsidR="002A6347" w:rsidRPr="0020474E" w:rsidRDefault="002A6347" w:rsidP="002A6347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24.4 ± 3.9</w:t>
            </w:r>
          </w:p>
        </w:tc>
        <w:tc>
          <w:tcPr>
            <w:tcW w:w="964" w:type="dxa"/>
            <w:vMerge w:val="restart"/>
            <w:vAlign w:val="center"/>
          </w:tcPr>
          <w:p w14:paraId="7178224B" w14:textId="77777777" w:rsidR="002A6347" w:rsidRPr="0020474E" w:rsidRDefault="00F274CF" w:rsidP="00D27850">
            <w:pPr>
              <w:spacing w:before="80" w:after="40"/>
              <w:jc w:val="center"/>
              <w:rPr>
                <w:sz w:val="22"/>
                <w:szCs w:val="22"/>
                <w:vertAlign w:val="superscript"/>
              </w:rPr>
            </w:pPr>
            <w:r w:rsidRPr="0020474E">
              <w:rPr>
                <w:sz w:val="22"/>
                <w:szCs w:val="22"/>
              </w:rPr>
              <w:t>116.312</w:t>
            </w:r>
            <w:r w:rsidR="002A6347" w:rsidRPr="0020474E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64" w:type="dxa"/>
            <w:vMerge w:val="restart"/>
            <w:vAlign w:val="center"/>
          </w:tcPr>
          <w:p w14:paraId="28C88145" w14:textId="77777777" w:rsidR="002A6347" w:rsidRPr="0020474E" w:rsidRDefault="002A6347" w:rsidP="00D27850">
            <w:pPr>
              <w:spacing w:before="80" w:after="40"/>
              <w:jc w:val="center"/>
              <w:rPr>
                <w:sz w:val="22"/>
                <w:szCs w:val="22"/>
                <w:vertAlign w:val="superscript"/>
              </w:rPr>
            </w:pPr>
            <w:r w:rsidRPr="0020474E">
              <w:rPr>
                <w:sz w:val="22"/>
                <w:szCs w:val="22"/>
              </w:rPr>
              <w:t>&lt;0.001</w:t>
            </w:r>
            <w:r w:rsidRPr="0020474E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2A6347" w:rsidRPr="0020474E" w14:paraId="0768E8DB" w14:textId="77777777" w:rsidTr="002A6347">
        <w:trPr>
          <w:jc w:val="center"/>
        </w:trPr>
        <w:tc>
          <w:tcPr>
            <w:tcW w:w="567" w:type="dxa"/>
            <w:vMerge/>
          </w:tcPr>
          <w:p w14:paraId="2F88CD67" w14:textId="77777777" w:rsidR="002A6347" w:rsidRPr="0020474E" w:rsidRDefault="002A6347" w:rsidP="009D1764">
            <w:pPr>
              <w:spacing w:before="80" w:after="40"/>
              <w:ind w:left="284"/>
              <w:rPr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2E3CB6B8" w14:textId="77777777" w:rsidR="002A6347" w:rsidRPr="0020474E" w:rsidRDefault="002A6347" w:rsidP="00A4325E">
            <w:pPr>
              <w:spacing w:before="80" w:after="40"/>
              <w:ind w:left="284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Median (Min. – Max.)</w:t>
            </w:r>
          </w:p>
        </w:tc>
        <w:tc>
          <w:tcPr>
            <w:tcW w:w="1843" w:type="dxa"/>
            <w:vAlign w:val="center"/>
          </w:tcPr>
          <w:p w14:paraId="6A3A8390" w14:textId="77777777" w:rsidR="002A6347" w:rsidRPr="0020474E" w:rsidRDefault="002A6347" w:rsidP="004E7FD8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28.0 (26.0 – 30.0)</w:t>
            </w:r>
          </w:p>
        </w:tc>
        <w:tc>
          <w:tcPr>
            <w:tcW w:w="1843" w:type="dxa"/>
            <w:vAlign w:val="center"/>
          </w:tcPr>
          <w:p w14:paraId="61D61988" w14:textId="77777777" w:rsidR="002A6347" w:rsidRPr="0020474E" w:rsidRDefault="002A6347" w:rsidP="002A6347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25 (8 – 28)</w:t>
            </w:r>
          </w:p>
        </w:tc>
        <w:tc>
          <w:tcPr>
            <w:tcW w:w="1843" w:type="dxa"/>
            <w:vAlign w:val="center"/>
          </w:tcPr>
          <w:p w14:paraId="6D9E57A9" w14:textId="77777777" w:rsidR="002A6347" w:rsidRPr="0020474E" w:rsidRDefault="002A6347" w:rsidP="002A6347">
            <w:pPr>
              <w:spacing w:before="80" w:after="40"/>
              <w:jc w:val="center"/>
              <w:rPr>
                <w:sz w:val="22"/>
                <w:szCs w:val="22"/>
              </w:rPr>
            </w:pPr>
            <w:r w:rsidRPr="0020474E">
              <w:rPr>
                <w:sz w:val="22"/>
                <w:szCs w:val="22"/>
              </w:rPr>
              <w:t>25 (10 – 28)</w:t>
            </w:r>
          </w:p>
        </w:tc>
        <w:tc>
          <w:tcPr>
            <w:tcW w:w="964" w:type="dxa"/>
            <w:vMerge/>
            <w:vAlign w:val="center"/>
          </w:tcPr>
          <w:p w14:paraId="6E95E5C1" w14:textId="77777777" w:rsidR="002A6347" w:rsidRPr="0020474E" w:rsidRDefault="002A6347" w:rsidP="00D27850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964" w:type="dxa"/>
            <w:vMerge/>
            <w:vAlign w:val="center"/>
          </w:tcPr>
          <w:p w14:paraId="079C0498" w14:textId="77777777" w:rsidR="002A6347" w:rsidRPr="0020474E" w:rsidRDefault="002A6347" w:rsidP="00D27850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</w:tr>
      <w:tr w:rsidR="002A6347" w:rsidRPr="004D322C" w14:paraId="012A6B96" w14:textId="77777777" w:rsidTr="002A6347">
        <w:trPr>
          <w:jc w:val="center"/>
        </w:trPr>
        <w:tc>
          <w:tcPr>
            <w:tcW w:w="567" w:type="dxa"/>
            <w:vMerge/>
          </w:tcPr>
          <w:p w14:paraId="5EB9BE6C" w14:textId="77777777" w:rsidR="002A6347" w:rsidRPr="0020474E" w:rsidRDefault="002A6347" w:rsidP="009D1764">
            <w:pPr>
              <w:spacing w:before="80" w:after="40"/>
              <w:ind w:left="284"/>
              <w:rPr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16CB1D2A" w14:textId="77777777" w:rsidR="002A6347" w:rsidRPr="0020474E" w:rsidRDefault="002A6347" w:rsidP="001257EC">
            <w:pPr>
              <w:spacing w:before="80" w:after="40"/>
              <w:jc w:val="center"/>
              <w:rPr>
                <w:b/>
                <w:bCs/>
                <w:sz w:val="22"/>
                <w:szCs w:val="22"/>
              </w:rPr>
            </w:pPr>
            <w:r w:rsidRPr="0020474E">
              <w:rPr>
                <w:b/>
                <w:bCs/>
                <w:sz w:val="22"/>
                <w:szCs w:val="22"/>
              </w:rPr>
              <w:t>Sig. bet. period</w:t>
            </w:r>
          </w:p>
        </w:tc>
        <w:tc>
          <w:tcPr>
            <w:tcW w:w="5529" w:type="dxa"/>
            <w:gridSpan w:val="3"/>
            <w:vAlign w:val="center"/>
          </w:tcPr>
          <w:p w14:paraId="092A8544" w14:textId="77777777" w:rsidR="002A6347" w:rsidRPr="0020474E" w:rsidRDefault="002A6347" w:rsidP="00F274CF">
            <w:pPr>
              <w:spacing w:before="80" w:after="40"/>
              <w:jc w:val="center"/>
              <w:rPr>
                <w:sz w:val="22"/>
                <w:szCs w:val="22"/>
                <w:vertAlign w:val="superscript"/>
              </w:rPr>
            </w:pPr>
            <w:r w:rsidRPr="0020474E">
              <w:rPr>
                <w:color w:val="000000" w:themeColor="text1"/>
                <w:sz w:val="22"/>
                <w:szCs w:val="22"/>
              </w:rPr>
              <w:t>p</w:t>
            </w:r>
            <w:r w:rsidRPr="0020474E">
              <w:rPr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20474E">
              <w:rPr>
                <w:color w:val="000000" w:themeColor="text1"/>
                <w:sz w:val="22"/>
                <w:szCs w:val="22"/>
              </w:rPr>
              <w:t>&lt;0.001</w:t>
            </w:r>
            <w:r w:rsidRPr="0020474E">
              <w:rPr>
                <w:color w:val="000000" w:themeColor="text1"/>
                <w:sz w:val="22"/>
                <w:szCs w:val="22"/>
                <w:vertAlign w:val="superscript"/>
              </w:rPr>
              <w:t>*</w:t>
            </w:r>
            <w:r w:rsidRPr="0020474E">
              <w:rPr>
                <w:color w:val="000000" w:themeColor="text1"/>
                <w:sz w:val="22"/>
                <w:szCs w:val="22"/>
              </w:rPr>
              <w:t>,p</w:t>
            </w:r>
            <w:r w:rsidRPr="0020474E">
              <w:rPr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20474E">
              <w:rPr>
                <w:color w:val="000000" w:themeColor="text1"/>
                <w:sz w:val="22"/>
                <w:szCs w:val="22"/>
              </w:rPr>
              <w:t>&lt;0.001</w:t>
            </w:r>
            <w:r w:rsidRPr="0020474E">
              <w:rPr>
                <w:color w:val="000000" w:themeColor="text1"/>
                <w:sz w:val="22"/>
                <w:szCs w:val="22"/>
                <w:vertAlign w:val="superscript"/>
              </w:rPr>
              <w:t>*</w:t>
            </w:r>
            <w:r w:rsidRPr="0020474E">
              <w:rPr>
                <w:color w:val="000000" w:themeColor="text1"/>
                <w:sz w:val="22"/>
                <w:szCs w:val="22"/>
              </w:rPr>
              <w:t>,p</w:t>
            </w:r>
            <w:r w:rsidRPr="0020474E">
              <w:rPr>
                <w:color w:val="000000" w:themeColor="text1"/>
                <w:sz w:val="22"/>
                <w:szCs w:val="22"/>
                <w:vertAlign w:val="subscript"/>
              </w:rPr>
              <w:t>3</w:t>
            </w:r>
            <w:r w:rsidR="00F274CF" w:rsidRPr="0020474E">
              <w:rPr>
                <w:color w:val="000000" w:themeColor="text1"/>
                <w:sz w:val="22"/>
                <w:szCs w:val="22"/>
              </w:rPr>
              <w:t>=</w:t>
            </w:r>
            <w:r w:rsidRPr="0020474E">
              <w:rPr>
                <w:color w:val="000000" w:themeColor="text1"/>
                <w:sz w:val="22"/>
                <w:szCs w:val="22"/>
              </w:rPr>
              <w:t>0.001</w:t>
            </w:r>
            <w:r w:rsidRPr="0020474E">
              <w:rPr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64" w:type="dxa"/>
            <w:vAlign w:val="center"/>
          </w:tcPr>
          <w:p w14:paraId="3F472D3D" w14:textId="77777777" w:rsidR="002A6347" w:rsidRPr="0020474E" w:rsidRDefault="002A6347" w:rsidP="00D27850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964" w:type="dxa"/>
            <w:vAlign w:val="center"/>
          </w:tcPr>
          <w:p w14:paraId="289F4518" w14:textId="77777777" w:rsidR="002A6347" w:rsidRPr="004D322C" w:rsidRDefault="002A6347" w:rsidP="00D27850">
            <w:pPr>
              <w:spacing w:before="80" w:after="40"/>
              <w:jc w:val="center"/>
              <w:rPr>
                <w:sz w:val="22"/>
                <w:szCs w:val="22"/>
              </w:rPr>
            </w:pPr>
          </w:p>
        </w:tc>
      </w:tr>
    </w:tbl>
    <w:p w14:paraId="536E0001" w14:textId="77777777" w:rsidR="00DA046A" w:rsidRDefault="008A72FA" w:rsidP="00E20EC4">
      <w:pPr>
        <w:spacing w:before="200"/>
        <w:rPr>
          <w:b/>
          <w:bCs/>
          <w:sz w:val="20"/>
          <w:szCs w:val="20"/>
        </w:rPr>
      </w:pPr>
      <w:r>
        <w:rPr>
          <w:sz w:val="20"/>
          <w:szCs w:val="20"/>
        </w:rPr>
        <w:t xml:space="preserve">SD: </w:t>
      </w:r>
      <w:r>
        <w:rPr>
          <w:b/>
          <w:bCs/>
          <w:sz w:val="20"/>
          <w:szCs w:val="20"/>
        </w:rPr>
        <w:t>Standard deviation</w:t>
      </w:r>
    </w:p>
    <w:p w14:paraId="3E030E24" w14:textId="77777777" w:rsidR="00FE282E" w:rsidRDefault="00FE282E" w:rsidP="00FE282E">
      <w:pPr>
        <w:ind w:left="284" w:hanging="284"/>
        <w:jc w:val="both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Fr</w:t>
      </w:r>
      <w:r>
        <w:rPr>
          <w:sz w:val="20"/>
          <w:szCs w:val="20"/>
        </w:rPr>
        <w:t xml:space="preserve">: </w:t>
      </w:r>
      <w:r>
        <w:rPr>
          <w:b/>
          <w:bCs/>
          <w:sz w:val="20"/>
          <w:szCs w:val="20"/>
        </w:rPr>
        <w:t>Friedman test</w:t>
      </w:r>
      <w:r>
        <w:rPr>
          <w:sz w:val="20"/>
          <w:szCs w:val="20"/>
        </w:rPr>
        <w:t xml:space="preserve">, Sig. bet. </w:t>
      </w:r>
      <w:proofErr w:type="gramStart"/>
      <w:r>
        <w:rPr>
          <w:sz w:val="20"/>
          <w:szCs w:val="20"/>
        </w:rPr>
        <w:t>periods</w:t>
      </w:r>
      <w:proofErr w:type="gramEnd"/>
      <w:r>
        <w:rPr>
          <w:sz w:val="20"/>
          <w:szCs w:val="20"/>
        </w:rPr>
        <w:t xml:space="preserve"> was done using</w:t>
      </w:r>
      <w:r>
        <w:rPr>
          <w:b/>
          <w:bCs/>
          <w:sz w:val="20"/>
          <w:szCs w:val="20"/>
        </w:rPr>
        <w:t xml:space="preserve"> Post Hoc Test</w:t>
      </w:r>
      <w:r>
        <w:rPr>
          <w:sz w:val="20"/>
          <w:szCs w:val="20"/>
        </w:rPr>
        <w:t xml:space="preserve"> (</w:t>
      </w:r>
      <w:r>
        <w:rPr>
          <w:b/>
          <w:bCs/>
          <w:sz w:val="20"/>
          <w:szCs w:val="20"/>
        </w:rPr>
        <w:t>Dunn's)</w:t>
      </w:r>
    </w:p>
    <w:p w14:paraId="16424FFA" w14:textId="77777777" w:rsidR="007E647E" w:rsidRDefault="007E647E" w:rsidP="00302521">
      <w:pPr>
        <w:jc w:val="both"/>
        <w:rPr>
          <w:sz w:val="20"/>
          <w:szCs w:val="20"/>
        </w:rPr>
      </w:pPr>
      <w:r>
        <w:rPr>
          <w:sz w:val="20"/>
          <w:szCs w:val="20"/>
        </w:rPr>
        <w:t>p: p value for comparing between the</w:t>
      </w:r>
      <w:r w:rsidR="00901826">
        <w:rPr>
          <w:sz w:val="20"/>
          <w:szCs w:val="20"/>
        </w:rPr>
        <w:t xml:space="preserve"> </w:t>
      </w:r>
      <w:r w:rsidR="00474767">
        <w:rPr>
          <w:sz w:val="20"/>
          <w:szCs w:val="20"/>
        </w:rPr>
        <w:t>three</w:t>
      </w:r>
      <w:r>
        <w:rPr>
          <w:sz w:val="20"/>
          <w:szCs w:val="20"/>
        </w:rPr>
        <w:t xml:space="preserve"> studied </w:t>
      </w:r>
      <w:r w:rsidR="00302521" w:rsidRPr="00302521">
        <w:rPr>
          <w:sz w:val="20"/>
          <w:szCs w:val="20"/>
        </w:rPr>
        <w:t>periods</w:t>
      </w:r>
    </w:p>
    <w:p w14:paraId="0902D595" w14:textId="77777777" w:rsidR="007E647E" w:rsidRDefault="007E647E" w:rsidP="0074087C">
      <w:pPr>
        <w:jc w:val="both"/>
        <w:rPr>
          <w:sz w:val="20"/>
          <w:szCs w:val="20"/>
        </w:rPr>
      </w:pPr>
      <w:r>
        <w:rPr>
          <w:sz w:val="20"/>
          <w:szCs w:val="20"/>
        </w:rPr>
        <w:t>p</w:t>
      </w:r>
      <w:r>
        <w:rPr>
          <w:sz w:val="20"/>
          <w:szCs w:val="20"/>
          <w:vertAlign w:val="subscript"/>
        </w:rPr>
        <w:t>1</w:t>
      </w:r>
      <w:r>
        <w:rPr>
          <w:sz w:val="20"/>
          <w:szCs w:val="20"/>
        </w:rPr>
        <w:t xml:space="preserve">: p value for comparing between </w:t>
      </w:r>
      <w:r w:rsidR="0074087C" w:rsidRPr="0074087C">
        <w:rPr>
          <w:b/>
          <w:bCs/>
          <w:sz w:val="20"/>
          <w:szCs w:val="20"/>
        </w:rPr>
        <w:t xml:space="preserve">pre-operative </w:t>
      </w:r>
      <w:r>
        <w:rPr>
          <w:sz w:val="20"/>
          <w:szCs w:val="20"/>
        </w:rPr>
        <w:t xml:space="preserve">and </w:t>
      </w:r>
      <w:r w:rsidR="0074087C" w:rsidRPr="0074087C">
        <w:rPr>
          <w:b/>
          <w:bCs/>
          <w:sz w:val="20"/>
          <w:szCs w:val="20"/>
        </w:rPr>
        <w:t>Post-operative 3 months</w:t>
      </w:r>
      <w:r>
        <w:rPr>
          <w:b/>
          <w:bCs/>
          <w:sz w:val="20"/>
          <w:szCs w:val="20"/>
        </w:rPr>
        <w:t xml:space="preserve"> </w:t>
      </w:r>
    </w:p>
    <w:p w14:paraId="4CC86B9A" w14:textId="77777777" w:rsidR="007E647E" w:rsidRDefault="007E647E" w:rsidP="0074087C">
      <w:pPr>
        <w:jc w:val="both"/>
        <w:rPr>
          <w:sz w:val="20"/>
          <w:szCs w:val="20"/>
        </w:rPr>
      </w:pPr>
      <w:r>
        <w:rPr>
          <w:sz w:val="20"/>
          <w:szCs w:val="20"/>
        </w:rPr>
        <w:t>p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: p value for comparing between </w:t>
      </w:r>
      <w:r w:rsidR="0074087C" w:rsidRPr="0074087C">
        <w:rPr>
          <w:b/>
          <w:bCs/>
          <w:sz w:val="20"/>
          <w:szCs w:val="20"/>
        </w:rPr>
        <w:t>pre-operative</w:t>
      </w:r>
      <w:r>
        <w:rPr>
          <w:sz w:val="20"/>
          <w:szCs w:val="20"/>
        </w:rPr>
        <w:t xml:space="preserve"> and </w:t>
      </w:r>
      <w:r w:rsidR="0074087C" w:rsidRPr="0074087C">
        <w:rPr>
          <w:b/>
          <w:bCs/>
          <w:sz w:val="20"/>
          <w:szCs w:val="20"/>
        </w:rPr>
        <w:t xml:space="preserve">Post-operative </w:t>
      </w:r>
      <w:r w:rsidR="0074087C">
        <w:rPr>
          <w:b/>
          <w:bCs/>
          <w:sz w:val="20"/>
          <w:szCs w:val="20"/>
        </w:rPr>
        <w:t>12</w:t>
      </w:r>
      <w:r w:rsidR="0074087C" w:rsidRPr="0074087C">
        <w:rPr>
          <w:b/>
          <w:bCs/>
          <w:sz w:val="20"/>
          <w:szCs w:val="20"/>
        </w:rPr>
        <w:t xml:space="preserve"> months</w:t>
      </w:r>
    </w:p>
    <w:p w14:paraId="3FD4CECF" w14:textId="77777777" w:rsidR="0074087C" w:rsidRDefault="007E647E" w:rsidP="0074087C">
      <w:pPr>
        <w:jc w:val="both"/>
        <w:rPr>
          <w:b/>
          <w:bCs/>
          <w:sz w:val="20"/>
          <w:szCs w:val="20"/>
        </w:rPr>
      </w:pPr>
      <w:r>
        <w:rPr>
          <w:sz w:val="20"/>
          <w:szCs w:val="20"/>
        </w:rPr>
        <w:t>p</w:t>
      </w:r>
      <w:r>
        <w:rPr>
          <w:sz w:val="20"/>
          <w:szCs w:val="20"/>
          <w:vertAlign w:val="subscript"/>
        </w:rPr>
        <w:t>3</w:t>
      </w:r>
      <w:r>
        <w:rPr>
          <w:sz w:val="20"/>
          <w:szCs w:val="20"/>
        </w:rPr>
        <w:t xml:space="preserve">: p value for comparing between </w:t>
      </w:r>
      <w:r w:rsidR="0074087C" w:rsidRPr="0074087C">
        <w:rPr>
          <w:b/>
          <w:bCs/>
          <w:sz w:val="20"/>
          <w:szCs w:val="20"/>
        </w:rPr>
        <w:t xml:space="preserve">Post-operative 3 months </w:t>
      </w:r>
      <w:r>
        <w:rPr>
          <w:sz w:val="20"/>
          <w:szCs w:val="20"/>
        </w:rPr>
        <w:t xml:space="preserve">and </w:t>
      </w:r>
      <w:r w:rsidR="0074087C" w:rsidRPr="0074087C">
        <w:rPr>
          <w:b/>
          <w:bCs/>
          <w:sz w:val="20"/>
          <w:szCs w:val="20"/>
        </w:rPr>
        <w:t xml:space="preserve">Post-operative </w:t>
      </w:r>
      <w:r w:rsidR="0074087C">
        <w:rPr>
          <w:b/>
          <w:bCs/>
          <w:sz w:val="20"/>
          <w:szCs w:val="20"/>
        </w:rPr>
        <w:t>12</w:t>
      </w:r>
      <w:r w:rsidR="0074087C" w:rsidRPr="0074087C">
        <w:rPr>
          <w:b/>
          <w:bCs/>
          <w:sz w:val="20"/>
          <w:szCs w:val="20"/>
        </w:rPr>
        <w:t xml:space="preserve"> months </w:t>
      </w:r>
    </w:p>
    <w:p w14:paraId="620EA933" w14:textId="77777777" w:rsidR="007E647E" w:rsidRDefault="007E647E" w:rsidP="0074087C">
      <w:p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*: Statistically significant at p ≤ 0.05  </w:t>
      </w:r>
    </w:p>
    <w:p w14:paraId="677DE6BC" w14:textId="77777777" w:rsidR="008A72FA" w:rsidRPr="003C0BA3" w:rsidRDefault="008A72FA" w:rsidP="00FE282E"/>
    <w:sectPr w:rsidR="008A72FA" w:rsidRPr="003C0BA3" w:rsidSect="00170C07">
      <w:pgSz w:w="11907" w:h="16840" w:code="9"/>
      <w:pgMar w:top="1418" w:right="1559" w:bottom="1418" w:left="1843" w:header="1134" w:footer="113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BA3"/>
    <w:rsid w:val="00026266"/>
    <w:rsid w:val="00040271"/>
    <w:rsid w:val="00070B6D"/>
    <w:rsid w:val="0007292E"/>
    <w:rsid w:val="00092C32"/>
    <w:rsid w:val="000A1F2D"/>
    <w:rsid w:val="000D753C"/>
    <w:rsid w:val="000E2F72"/>
    <w:rsid w:val="001054E8"/>
    <w:rsid w:val="00121C18"/>
    <w:rsid w:val="00130932"/>
    <w:rsid w:val="00170C07"/>
    <w:rsid w:val="00191C77"/>
    <w:rsid w:val="001A51A9"/>
    <w:rsid w:val="001B6288"/>
    <w:rsid w:val="001E03A2"/>
    <w:rsid w:val="001E1237"/>
    <w:rsid w:val="001F05C3"/>
    <w:rsid w:val="001F1923"/>
    <w:rsid w:val="00200B92"/>
    <w:rsid w:val="0020474E"/>
    <w:rsid w:val="00217F44"/>
    <w:rsid w:val="00223784"/>
    <w:rsid w:val="002440D1"/>
    <w:rsid w:val="00253EA6"/>
    <w:rsid w:val="002849A6"/>
    <w:rsid w:val="002913D3"/>
    <w:rsid w:val="002A6347"/>
    <w:rsid w:val="002C3C02"/>
    <w:rsid w:val="002C7198"/>
    <w:rsid w:val="002E0598"/>
    <w:rsid w:val="002E3C0F"/>
    <w:rsid w:val="002F7289"/>
    <w:rsid w:val="00302521"/>
    <w:rsid w:val="003127BF"/>
    <w:rsid w:val="003131FC"/>
    <w:rsid w:val="00324FD9"/>
    <w:rsid w:val="00350687"/>
    <w:rsid w:val="0036102F"/>
    <w:rsid w:val="00382BF7"/>
    <w:rsid w:val="003975B3"/>
    <w:rsid w:val="003A48AF"/>
    <w:rsid w:val="003B6611"/>
    <w:rsid w:val="003B69AE"/>
    <w:rsid w:val="003C0BA3"/>
    <w:rsid w:val="003E0B6F"/>
    <w:rsid w:val="003E2BD3"/>
    <w:rsid w:val="003E4574"/>
    <w:rsid w:val="0043799D"/>
    <w:rsid w:val="0045514F"/>
    <w:rsid w:val="00455EDE"/>
    <w:rsid w:val="004723EA"/>
    <w:rsid w:val="00474767"/>
    <w:rsid w:val="00477D5E"/>
    <w:rsid w:val="004815A2"/>
    <w:rsid w:val="00482F06"/>
    <w:rsid w:val="00483A77"/>
    <w:rsid w:val="004937D9"/>
    <w:rsid w:val="004A05C2"/>
    <w:rsid w:val="004A2847"/>
    <w:rsid w:val="004D0263"/>
    <w:rsid w:val="004D322C"/>
    <w:rsid w:val="004D7AF4"/>
    <w:rsid w:val="004F170F"/>
    <w:rsid w:val="004F1FF1"/>
    <w:rsid w:val="004F4B58"/>
    <w:rsid w:val="005244C4"/>
    <w:rsid w:val="00525418"/>
    <w:rsid w:val="0055539A"/>
    <w:rsid w:val="00582B81"/>
    <w:rsid w:val="00582E84"/>
    <w:rsid w:val="0059690F"/>
    <w:rsid w:val="005B0303"/>
    <w:rsid w:val="005C363E"/>
    <w:rsid w:val="005C7413"/>
    <w:rsid w:val="005D4E9E"/>
    <w:rsid w:val="005D5373"/>
    <w:rsid w:val="005E78D0"/>
    <w:rsid w:val="005F7FA3"/>
    <w:rsid w:val="0061461C"/>
    <w:rsid w:val="006274F9"/>
    <w:rsid w:val="00637D89"/>
    <w:rsid w:val="00652AA6"/>
    <w:rsid w:val="0065503A"/>
    <w:rsid w:val="00662CD7"/>
    <w:rsid w:val="00671529"/>
    <w:rsid w:val="00683A96"/>
    <w:rsid w:val="00685F83"/>
    <w:rsid w:val="00692344"/>
    <w:rsid w:val="006A7285"/>
    <w:rsid w:val="006B78A7"/>
    <w:rsid w:val="006C45A5"/>
    <w:rsid w:val="006C4920"/>
    <w:rsid w:val="006D72DF"/>
    <w:rsid w:val="006E06C7"/>
    <w:rsid w:val="006E6037"/>
    <w:rsid w:val="006F30AF"/>
    <w:rsid w:val="0070612B"/>
    <w:rsid w:val="00707874"/>
    <w:rsid w:val="00712788"/>
    <w:rsid w:val="0071622B"/>
    <w:rsid w:val="00721C1A"/>
    <w:rsid w:val="0072500F"/>
    <w:rsid w:val="00735447"/>
    <w:rsid w:val="0074087C"/>
    <w:rsid w:val="00761BA8"/>
    <w:rsid w:val="007662F3"/>
    <w:rsid w:val="00780912"/>
    <w:rsid w:val="00795298"/>
    <w:rsid w:val="007B0258"/>
    <w:rsid w:val="007B2124"/>
    <w:rsid w:val="007B4D5F"/>
    <w:rsid w:val="007E647E"/>
    <w:rsid w:val="00800CDA"/>
    <w:rsid w:val="008072DF"/>
    <w:rsid w:val="00833FC6"/>
    <w:rsid w:val="00841EF0"/>
    <w:rsid w:val="008545B9"/>
    <w:rsid w:val="00883F0A"/>
    <w:rsid w:val="00892312"/>
    <w:rsid w:val="00892D6E"/>
    <w:rsid w:val="008A22E3"/>
    <w:rsid w:val="008A306F"/>
    <w:rsid w:val="008A38BC"/>
    <w:rsid w:val="008A72FA"/>
    <w:rsid w:val="008B7C32"/>
    <w:rsid w:val="008D0549"/>
    <w:rsid w:val="008D58AE"/>
    <w:rsid w:val="008E03AB"/>
    <w:rsid w:val="008E1344"/>
    <w:rsid w:val="00901826"/>
    <w:rsid w:val="00906D59"/>
    <w:rsid w:val="00911264"/>
    <w:rsid w:val="00946B24"/>
    <w:rsid w:val="00953473"/>
    <w:rsid w:val="00976FB8"/>
    <w:rsid w:val="009856C8"/>
    <w:rsid w:val="009C0B25"/>
    <w:rsid w:val="009D1764"/>
    <w:rsid w:val="009D18D8"/>
    <w:rsid w:val="009D41CB"/>
    <w:rsid w:val="009D71F1"/>
    <w:rsid w:val="00A0012E"/>
    <w:rsid w:val="00A00484"/>
    <w:rsid w:val="00A27C65"/>
    <w:rsid w:val="00A4325E"/>
    <w:rsid w:val="00A47D72"/>
    <w:rsid w:val="00A7162E"/>
    <w:rsid w:val="00A719DB"/>
    <w:rsid w:val="00A81821"/>
    <w:rsid w:val="00A95D2B"/>
    <w:rsid w:val="00A96FEA"/>
    <w:rsid w:val="00A97EDF"/>
    <w:rsid w:val="00AD35B9"/>
    <w:rsid w:val="00AE3344"/>
    <w:rsid w:val="00AE76C4"/>
    <w:rsid w:val="00B07B0C"/>
    <w:rsid w:val="00B3766B"/>
    <w:rsid w:val="00B578DA"/>
    <w:rsid w:val="00B6213D"/>
    <w:rsid w:val="00BA3C9F"/>
    <w:rsid w:val="00BC328E"/>
    <w:rsid w:val="00BD2155"/>
    <w:rsid w:val="00BF62C4"/>
    <w:rsid w:val="00BF6CB9"/>
    <w:rsid w:val="00BF7703"/>
    <w:rsid w:val="00C053F9"/>
    <w:rsid w:val="00C05532"/>
    <w:rsid w:val="00C21ECF"/>
    <w:rsid w:val="00C33D61"/>
    <w:rsid w:val="00C57B2E"/>
    <w:rsid w:val="00C7313A"/>
    <w:rsid w:val="00C85EEC"/>
    <w:rsid w:val="00C91615"/>
    <w:rsid w:val="00CA0765"/>
    <w:rsid w:val="00CA21A0"/>
    <w:rsid w:val="00CC2478"/>
    <w:rsid w:val="00CC725C"/>
    <w:rsid w:val="00CE7884"/>
    <w:rsid w:val="00D25682"/>
    <w:rsid w:val="00D27850"/>
    <w:rsid w:val="00D31B15"/>
    <w:rsid w:val="00D410F7"/>
    <w:rsid w:val="00D421F6"/>
    <w:rsid w:val="00D54A35"/>
    <w:rsid w:val="00D607D0"/>
    <w:rsid w:val="00D62FC0"/>
    <w:rsid w:val="00DA046A"/>
    <w:rsid w:val="00DA6461"/>
    <w:rsid w:val="00DB10D9"/>
    <w:rsid w:val="00DB2915"/>
    <w:rsid w:val="00DB61EA"/>
    <w:rsid w:val="00DD04D6"/>
    <w:rsid w:val="00DE5B7D"/>
    <w:rsid w:val="00E0615C"/>
    <w:rsid w:val="00E20EC4"/>
    <w:rsid w:val="00E82B11"/>
    <w:rsid w:val="00E834E8"/>
    <w:rsid w:val="00E910E3"/>
    <w:rsid w:val="00EA6698"/>
    <w:rsid w:val="00ED4D63"/>
    <w:rsid w:val="00F03ECB"/>
    <w:rsid w:val="00F22270"/>
    <w:rsid w:val="00F2616D"/>
    <w:rsid w:val="00F26574"/>
    <w:rsid w:val="00F274CF"/>
    <w:rsid w:val="00F40D1F"/>
    <w:rsid w:val="00F44B98"/>
    <w:rsid w:val="00F458CE"/>
    <w:rsid w:val="00F533F8"/>
    <w:rsid w:val="00F6267B"/>
    <w:rsid w:val="00F83206"/>
    <w:rsid w:val="00FB412D"/>
    <w:rsid w:val="00FD074B"/>
    <w:rsid w:val="00FD4C10"/>
    <w:rsid w:val="00FE282E"/>
    <w:rsid w:val="00FE384E"/>
    <w:rsid w:val="00FF7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2835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BA3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0BA3"/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rsid w:val="003131F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BA3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0BA3"/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rsid w:val="003131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081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1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3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6</TotalTime>
  <Pages>3</Pages>
  <Words>639</Words>
  <Characters>364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</dc:creator>
  <cp:keywords/>
  <dc:description/>
  <cp:lastModifiedBy>Dell</cp:lastModifiedBy>
  <cp:revision>209</cp:revision>
  <dcterms:created xsi:type="dcterms:W3CDTF">2024-03-31T07:22:00Z</dcterms:created>
  <dcterms:modified xsi:type="dcterms:W3CDTF">2024-11-14T17:01:00Z</dcterms:modified>
</cp:coreProperties>
</file>